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7312" w14:textId="7AAF994D" w:rsidR="00FF4D16" w:rsidRPr="003E453B" w:rsidRDefault="0093668A" w:rsidP="003E453B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</w:pPr>
      <w:r w:rsidRPr="003E453B">
        <w:rPr>
          <w:rFonts w:ascii="Times New Roman" w:eastAsia="Times New Roman" w:hAnsi="Times New Roman" w:cs="Times New Roman"/>
          <w:caps/>
          <w:sz w:val="24"/>
          <w:szCs w:val="24"/>
          <w:lang w:val="en-AU" w:eastAsia="en-GB"/>
        </w:rPr>
        <w:t>S</w:t>
      </w:r>
      <w:r w:rsidRPr="003E453B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upplementary</w:t>
      </w:r>
      <w:r w:rsidRPr="003E453B">
        <w:rPr>
          <w:rFonts w:ascii="Times New Roman" w:eastAsia="Times New Roman" w:hAnsi="Times New Roman" w:cs="Times New Roman"/>
          <w:caps/>
          <w:sz w:val="24"/>
          <w:szCs w:val="24"/>
          <w:lang w:val="en-AU" w:eastAsia="en-GB"/>
        </w:rPr>
        <w:t xml:space="preserve"> M</w:t>
      </w:r>
      <w:r w:rsidRPr="003E453B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aterial for</w:t>
      </w:r>
    </w:p>
    <w:p w14:paraId="4BC706A4" w14:textId="621C38C5" w:rsidR="009E2CED" w:rsidRPr="003E453B" w:rsidRDefault="00532C79" w:rsidP="003E453B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E45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ew Middle Pleistocene hominin dental remains from Velika Balanica, Serbia</w:t>
      </w:r>
    </w:p>
    <w:p w14:paraId="6F04C1C7" w14:textId="3D2EA716" w:rsidR="00D242F7" w:rsidRPr="003E453B" w:rsidRDefault="00D242F7" w:rsidP="003E453B">
      <w:pPr>
        <w:spacing w:before="240" w:after="200" w:line="240" w:lineRule="auto"/>
        <w:jc w:val="center"/>
        <w:rPr>
          <w:rFonts w:ascii="Times New Roman" w:eastAsia="Times New Roman" w:hAnsi="Times New Roman" w:cs="Times New Roman"/>
        </w:rPr>
      </w:pPr>
      <w:r w:rsidRPr="003E453B">
        <w:rPr>
          <w:rFonts w:ascii="Times New Roman" w:eastAsia="Times New Roman" w:hAnsi="Times New Roman" w:cs="Times New Roman"/>
        </w:rPr>
        <w:t>Predrag Radović, Joshua Lindal, Petar Milovanović, Dušan Mihailović, Mirjana Roksandic</w:t>
      </w:r>
    </w:p>
    <w:p w14:paraId="58DA1150" w14:textId="48478EF4" w:rsidR="003D6E1F" w:rsidRPr="003E453B" w:rsidRDefault="003D6E1F" w:rsidP="003E453B">
      <w:pPr>
        <w:spacing w:before="240" w:after="20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3E453B">
        <w:rPr>
          <w:rFonts w:ascii="Times New Roman" w:eastAsia="Times New Roman" w:hAnsi="Times New Roman" w:cs="Times New Roman"/>
          <w:sz w:val="20"/>
          <w:szCs w:val="20"/>
        </w:rPr>
        <w:t>Correspondence: Predrag Radović (predrag.radovic@f.bg.ac.rs), Mirjana Roksandic (m.roksandic@uwinnipeg.ca)</w:t>
      </w:r>
    </w:p>
    <w:p w14:paraId="12B55CCA" w14:textId="77777777" w:rsidR="00430DEA" w:rsidRPr="003E453B" w:rsidRDefault="00430DEA" w:rsidP="003E453B">
      <w:pPr>
        <w:spacing w:before="240" w:line="276" w:lineRule="auto"/>
        <w:rPr>
          <w:rFonts w:ascii="Times New Roman" w:eastAsia="Times New Roman" w:hAnsi="Times New Roman" w:cs="Times New Roman"/>
          <w:b/>
        </w:rPr>
      </w:pPr>
    </w:p>
    <w:p w14:paraId="5E2F5AE1" w14:textId="6C756563" w:rsidR="00B37817" w:rsidRPr="003E453B" w:rsidRDefault="008D653F" w:rsidP="003E453B">
      <w:pPr>
        <w:spacing w:before="240" w:line="276" w:lineRule="auto"/>
        <w:rPr>
          <w:rFonts w:ascii="Times New Roman" w:eastAsia="Times New Roman" w:hAnsi="Times New Roman" w:cs="Times New Roman"/>
        </w:rPr>
      </w:pPr>
      <w:r w:rsidRPr="003E453B">
        <w:rPr>
          <w:rFonts w:ascii="Times New Roman" w:eastAsia="Times New Roman" w:hAnsi="Times New Roman" w:cs="Times New Roman"/>
          <w:b/>
        </w:rPr>
        <w:t>T</w:t>
      </w:r>
      <w:r w:rsidR="00076404" w:rsidRPr="003E453B">
        <w:rPr>
          <w:rFonts w:ascii="Times New Roman" w:eastAsia="Times New Roman" w:hAnsi="Times New Roman" w:cs="Times New Roman"/>
          <w:b/>
        </w:rPr>
        <w:t>ABLE</w:t>
      </w:r>
      <w:r w:rsidRPr="003E453B">
        <w:rPr>
          <w:rFonts w:ascii="Times New Roman" w:eastAsia="Times New Roman" w:hAnsi="Times New Roman" w:cs="Times New Roman"/>
          <w:b/>
        </w:rPr>
        <w:t xml:space="preserve"> S</w:t>
      </w:r>
      <w:r w:rsidR="00945D55" w:rsidRPr="003E453B">
        <w:rPr>
          <w:rFonts w:ascii="Times New Roman" w:eastAsia="Times New Roman" w:hAnsi="Times New Roman" w:cs="Times New Roman"/>
          <w:b/>
        </w:rPr>
        <w:t>1</w:t>
      </w:r>
      <w:r w:rsidR="00AD2F27" w:rsidRPr="003E453B">
        <w:rPr>
          <w:rFonts w:ascii="Times New Roman" w:eastAsia="Times New Roman" w:hAnsi="Times New Roman" w:cs="Times New Roman"/>
          <w:b/>
        </w:rPr>
        <w:t>.</w:t>
      </w:r>
      <w:r w:rsidR="00AD2F27" w:rsidRPr="003E453B">
        <w:rPr>
          <w:rFonts w:ascii="Times New Roman" w:eastAsia="Times New Roman" w:hAnsi="Times New Roman" w:cs="Times New Roman"/>
        </w:rPr>
        <w:t xml:space="preserve"> </w:t>
      </w:r>
      <w:r w:rsidR="00852887" w:rsidRPr="003E453B">
        <w:rPr>
          <w:rFonts w:ascii="Times New Roman" w:eastAsia="Times New Roman" w:hAnsi="Times New Roman" w:cs="Times New Roman"/>
        </w:rPr>
        <w:t>Mesiodistal (MD) and l</w:t>
      </w:r>
      <w:r w:rsidR="00831459" w:rsidRPr="003E453B">
        <w:rPr>
          <w:rFonts w:ascii="Times New Roman" w:eastAsia="Times New Roman" w:hAnsi="Times New Roman" w:cs="Times New Roman"/>
        </w:rPr>
        <w:t xml:space="preserve">abiolingual </w:t>
      </w:r>
      <w:r w:rsidR="00852887" w:rsidRPr="003E453B">
        <w:rPr>
          <w:rFonts w:ascii="Times New Roman" w:eastAsia="Times New Roman" w:hAnsi="Times New Roman" w:cs="Times New Roman"/>
        </w:rPr>
        <w:t>(</w:t>
      </w:r>
      <w:r w:rsidR="00831459" w:rsidRPr="003E453B">
        <w:rPr>
          <w:rFonts w:ascii="Times New Roman" w:eastAsia="Times New Roman" w:hAnsi="Times New Roman" w:cs="Times New Roman"/>
        </w:rPr>
        <w:t>LaL</w:t>
      </w:r>
      <w:r w:rsidR="00852887" w:rsidRPr="003E453B">
        <w:rPr>
          <w:rFonts w:ascii="Times New Roman" w:eastAsia="Times New Roman" w:hAnsi="Times New Roman" w:cs="Times New Roman"/>
        </w:rPr>
        <w:t xml:space="preserve">) </w:t>
      </w:r>
      <w:r w:rsidR="00D978B6" w:rsidRPr="003E453B">
        <w:rPr>
          <w:rFonts w:ascii="Times New Roman" w:eastAsia="Times New Roman" w:hAnsi="Times New Roman" w:cs="Times New Roman"/>
        </w:rPr>
        <w:t xml:space="preserve">crown </w:t>
      </w:r>
      <w:r w:rsidR="0066594A" w:rsidRPr="003E453B">
        <w:rPr>
          <w:rFonts w:ascii="Times New Roman" w:eastAsia="Times New Roman" w:hAnsi="Times New Roman" w:cs="Times New Roman"/>
        </w:rPr>
        <w:t>diameters</w:t>
      </w:r>
      <w:r w:rsidR="00852887" w:rsidRPr="003E453B">
        <w:rPr>
          <w:rFonts w:ascii="Times New Roman" w:eastAsia="Times New Roman" w:hAnsi="Times New Roman" w:cs="Times New Roman"/>
        </w:rPr>
        <w:t xml:space="preserve"> (in mm) of the </w:t>
      </w:r>
      <w:r w:rsidR="00647F5F" w:rsidRPr="003E453B">
        <w:rPr>
          <w:rFonts w:ascii="Times New Roman" w:eastAsia="Times New Roman" w:hAnsi="Times New Roman" w:cs="Times New Roman"/>
        </w:rPr>
        <w:t>BH-8</w:t>
      </w:r>
      <w:r w:rsidR="00852887" w:rsidRPr="003E453B">
        <w:rPr>
          <w:rFonts w:ascii="Times New Roman" w:eastAsia="Times New Roman" w:hAnsi="Times New Roman" w:cs="Times New Roman"/>
        </w:rPr>
        <w:t xml:space="preserve"> </w:t>
      </w:r>
      <w:r w:rsidR="00277FE6" w:rsidRPr="003E453B">
        <w:rPr>
          <w:rFonts w:ascii="Times New Roman" w:eastAsia="Times New Roman" w:hAnsi="Times New Roman" w:cs="Times New Roman"/>
        </w:rPr>
        <w:t xml:space="preserve">upper central </w:t>
      </w:r>
      <w:r w:rsidR="00852887" w:rsidRPr="003E453B">
        <w:rPr>
          <w:rFonts w:ascii="Times New Roman" w:eastAsia="Times New Roman" w:hAnsi="Times New Roman" w:cs="Times New Roman"/>
        </w:rPr>
        <w:t xml:space="preserve">incisor from Velika Balanica (in bold) and </w:t>
      </w:r>
      <w:r w:rsidR="000828BF" w:rsidRPr="003E453B">
        <w:rPr>
          <w:rFonts w:ascii="Times New Roman" w:eastAsia="Times New Roman" w:hAnsi="Times New Roman" w:cs="Times New Roman"/>
        </w:rPr>
        <w:t xml:space="preserve">comparative </w:t>
      </w:r>
      <w:r w:rsidR="004277BD" w:rsidRPr="003E453B">
        <w:rPr>
          <w:rFonts w:ascii="Times New Roman" w:eastAsia="Times New Roman" w:hAnsi="Times New Roman" w:cs="Times New Roman"/>
        </w:rPr>
        <w:t xml:space="preserve">Neanderthal and modern human specimens. </w:t>
      </w:r>
      <w:r w:rsidR="0089176E" w:rsidRPr="003E453B">
        <w:rPr>
          <w:rFonts w:ascii="Times New Roman" w:eastAsia="Times New Roman" w:hAnsi="Times New Roman" w:cs="Times New Roman"/>
        </w:rPr>
        <w:t xml:space="preserve">When both antimeres were preserved, preference was given to the right one. </w:t>
      </w:r>
      <w:r w:rsidR="006173A6" w:rsidRPr="003E453B">
        <w:rPr>
          <w:rFonts w:ascii="Times New Roman" w:eastAsia="Times New Roman" w:hAnsi="Times New Roman" w:cs="Times New Roman"/>
        </w:rPr>
        <w:t xml:space="preserve">Abbreviations: </w:t>
      </w:r>
      <w:r w:rsidR="004277BD" w:rsidRPr="003E453B">
        <w:rPr>
          <w:rFonts w:ascii="Times New Roman" w:eastAsia="Times New Roman" w:hAnsi="Times New Roman" w:cs="Times New Roman"/>
        </w:rPr>
        <w:t xml:space="preserve">ENEA = early Neanderthals; L = left; LNEA = late Neanderthals; MPHS = Middle Paleolithic </w:t>
      </w:r>
      <w:r w:rsidR="004277BD" w:rsidRPr="003E453B">
        <w:rPr>
          <w:rFonts w:ascii="Times New Roman" w:eastAsia="Times New Roman" w:hAnsi="Times New Roman" w:cs="Times New Roman"/>
          <w:i/>
          <w:iCs/>
        </w:rPr>
        <w:t>Homo sapiens</w:t>
      </w:r>
      <w:r w:rsidR="004277BD" w:rsidRPr="003E453B">
        <w:rPr>
          <w:rFonts w:ascii="Times New Roman" w:eastAsia="Times New Roman" w:hAnsi="Times New Roman" w:cs="Times New Roman"/>
        </w:rPr>
        <w:t xml:space="preserve">; R = right; UPHS = Upper Paleolithic </w:t>
      </w:r>
      <w:r w:rsidR="004277BD" w:rsidRPr="003E453B">
        <w:rPr>
          <w:rFonts w:ascii="Times New Roman" w:eastAsia="Times New Roman" w:hAnsi="Times New Roman" w:cs="Times New Roman"/>
          <w:i/>
          <w:iCs/>
        </w:rPr>
        <w:t>H. sapiens</w:t>
      </w:r>
      <w:r w:rsidR="004277BD" w:rsidRPr="003E453B">
        <w:rPr>
          <w:rFonts w:ascii="Times New Roman" w:eastAsia="Times New Roman" w:hAnsi="Times New Roman" w:cs="Times New Roman"/>
        </w:rPr>
        <w:t>.</w:t>
      </w:r>
    </w:p>
    <w:tbl>
      <w:tblPr>
        <w:tblStyle w:val="a5"/>
        <w:tblW w:w="10333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78"/>
        <w:gridCol w:w="1984"/>
        <w:gridCol w:w="1418"/>
        <w:gridCol w:w="850"/>
        <w:gridCol w:w="851"/>
        <w:gridCol w:w="708"/>
        <w:gridCol w:w="567"/>
        <w:gridCol w:w="567"/>
        <w:gridCol w:w="2410"/>
      </w:tblGrid>
      <w:tr w:rsidR="00345BAA" w:rsidRPr="003E453B" w14:paraId="1841101E" w14:textId="77777777" w:rsidTr="00945D55">
        <w:trPr>
          <w:trHeight w:val="140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75060E74" w14:textId="51330727" w:rsidR="000F1160" w:rsidRPr="003E453B" w:rsidRDefault="000F1160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41CEFC6B" w14:textId="6C7C3B91" w:rsidR="000F1160" w:rsidRPr="003E453B" w:rsidRDefault="000F1160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B486D" w14:textId="7A91AE0C" w:rsidR="000F1160" w:rsidRPr="003E453B" w:rsidRDefault="000F1160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ecim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63FC2" w14:textId="777777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8DE3A" w14:textId="777777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F22E83" w14:textId="777777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F3074" w14:textId="777777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2BC50" w14:textId="06FCF1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F31AA" w14:textId="77777777" w:rsidR="000F1160" w:rsidRPr="003E453B" w:rsidRDefault="000F1160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345BAA" w:rsidRPr="003E453B" w14:paraId="2F782ACC" w14:textId="77777777" w:rsidTr="00945D55">
        <w:tc>
          <w:tcPr>
            <w:tcW w:w="978" w:type="dxa"/>
          </w:tcPr>
          <w:p w14:paraId="6174D76E" w14:textId="3517D8A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bia</w:t>
            </w:r>
          </w:p>
        </w:tc>
        <w:tc>
          <w:tcPr>
            <w:tcW w:w="1984" w:type="dxa"/>
          </w:tcPr>
          <w:p w14:paraId="2224AA35" w14:textId="37A5748B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lika Balanica</w:t>
            </w:r>
          </w:p>
        </w:tc>
        <w:tc>
          <w:tcPr>
            <w:tcW w:w="1418" w:type="dxa"/>
            <w:vAlign w:val="center"/>
          </w:tcPr>
          <w:p w14:paraId="1D62EA08" w14:textId="15BD81A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H-8</w:t>
            </w:r>
          </w:p>
        </w:tc>
        <w:tc>
          <w:tcPr>
            <w:tcW w:w="850" w:type="dxa"/>
            <w:vAlign w:val="center"/>
          </w:tcPr>
          <w:p w14:paraId="76B90454" w14:textId="0621EE2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center"/>
          </w:tcPr>
          <w:p w14:paraId="32E7F909" w14:textId="0CA102F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849A51D" w14:textId="1A12049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C501105" w14:textId="17F17E7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.2</w:t>
            </w:r>
          </w:p>
        </w:tc>
        <w:tc>
          <w:tcPr>
            <w:tcW w:w="567" w:type="dxa"/>
            <w:vAlign w:val="center"/>
          </w:tcPr>
          <w:p w14:paraId="76A9AB3B" w14:textId="0B807CC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8</w:t>
            </w:r>
          </w:p>
        </w:tc>
        <w:tc>
          <w:tcPr>
            <w:tcW w:w="2410" w:type="dxa"/>
            <w:vAlign w:val="center"/>
          </w:tcPr>
          <w:p w14:paraId="661ADC09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345BAA" w:rsidRPr="003E453B" w14:paraId="302DFD7F" w14:textId="77777777" w:rsidTr="00945D55">
        <w:tc>
          <w:tcPr>
            <w:tcW w:w="978" w:type="dxa"/>
          </w:tcPr>
          <w:p w14:paraId="79CDD600" w14:textId="02766D85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CC2F27D" w14:textId="46EFD51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300EB2AC" w14:textId="69C52FAD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42</w:t>
            </w:r>
          </w:p>
        </w:tc>
        <w:tc>
          <w:tcPr>
            <w:tcW w:w="850" w:type="dxa"/>
            <w:vAlign w:val="center"/>
          </w:tcPr>
          <w:p w14:paraId="3EE92CC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126896C8" w14:textId="34E48BF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16D361F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65C21754" w14:textId="68D0FC5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</w:tcPr>
          <w:p w14:paraId="6205EA13" w14:textId="346C871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10" w:type="dxa"/>
            <w:vAlign w:val="center"/>
          </w:tcPr>
          <w:p w14:paraId="17F1BEB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6CB5E395" w14:textId="77777777" w:rsidTr="00945D55">
        <w:tc>
          <w:tcPr>
            <w:tcW w:w="978" w:type="dxa"/>
          </w:tcPr>
          <w:p w14:paraId="3370FFAD" w14:textId="5AD16408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0F44E86" w14:textId="2EB0106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6F62BF82" w14:textId="7FC8AF2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553</w:t>
            </w:r>
          </w:p>
        </w:tc>
        <w:tc>
          <w:tcPr>
            <w:tcW w:w="850" w:type="dxa"/>
          </w:tcPr>
          <w:p w14:paraId="3A59DE4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24B133F8" w14:textId="73871A0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D23735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40C4D3D" w14:textId="3B8191A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567" w:type="dxa"/>
            <w:vAlign w:val="center"/>
          </w:tcPr>
          <w:p w14:paraId="36FBC9F8" w14:textId="74BE05B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10" w:type="dxa"/>
            <w:vAlign w:val="center"/>
          </w:tcPr>
          <w:p w14:paraId="747FFA6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30F9654D" w14:textId="77777777" w:rsidTr="00945D55">
        <w:tc>
          <w:tcPr>
            <w:tcW w:w="978" w:type="dxa"/>
          </w:tcPr>
          <w:p w14:paraId="34CAEEE5" w14:textId="2DF7746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127EBAD" w14:textId="7A47EFE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18E8C4BE" w14:textId="38EAC22C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560</w:t>
            </w:r>
          </w:p>
        </w:tc>
        <w:tc>
          <w:tcPr>
            <w:tcW w:w="850" w:type="dxa"/>
          </w:tcPr>
          <w:p w14:paraId="34D0590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37F36D1B" w14:textId="66B4519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0AD7450" w14:textId="3F136D0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6953C9D2" w14:textId="122AD2E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</w:tcPr>
          <w:p w14:paraId="4E72764C" w14:textId="0FEADB5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183128D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2587ABAB" w14:textId="77777777" w:rsidTr="00945D55">
        <w:tc>
          <w:tcPr>
            <w:tcW w:w="978" w:type="dxa"/>
          </w:tcPr>
          <w:p w14:paraId="33A54AE5" w14:textId="09387D9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06C0C38" w14:textId="094192B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6AB00B98" w14:textId="68820E5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2786</w:t>
            </w:r>
          </w:p>
        </w:tc>
        <w:tc>
          <w:tcPr>
            <w:tcW w:w="850" w:type="dxa"/>
          </w:tcPr>
          <w:p w14:paraId="7EB9B123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34CD93A3" w14:textId="738C240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DA59ADF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53341DD" w14:textId="7DB4955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7A72A7DA" w14:textId="13D1914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10" w:type="dxa"/>
            <w:vAlign w:val="center"/>
          </w:tcPr>
          <w:p w14:paraId="1B9E5DF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0C54C080" w14:textId="77777777" w:rsidTr="00945D55">
        <w:tc>
          <w:tcPr>
            <w:tcW w:w="978" w:type="dxa"/>
          </w:tcPr>
          <w:p w14:paraId="4295A138" w14:textId="5735CC5C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FC15087" w14:textId="5FB1C9C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60D177EA" w14:textId="025D48D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2395</w:t>
            </w:r>
          </w:p>
        </w:tc>
        <w:tc>
          <w:tcPr>
            <w:tcW w:w="850" w:type="dxa"/>
          </w:tcPr>
          <w:p w14:paraId="5EF2401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0E90DA3E" w14:textId="7C04BED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66113EFC" w14:textId="45231D6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EAA27CF" w14:textId="4451127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67" w:type="dxa"/>
          </w:tcPr>
          <w:p w14:paraId="20C5F702" w14:textId="753E249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65A1D427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00629762" w14:textId="77777777" w:rsidTr="00945D55">
        <w:tc>
          <w:tcPr>
            <w:tcW w:w="978" w:type="dxa"/>
          </w:tcPr>
          <w:p w14:paraId="0DD29EFD" w14:textId="45EDD77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D3CDDA0" w14:textId="33BA516D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2A69AA4B" w14:textId="1670B78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954</w:t>
            </w:r>
          </w:p>
        </w:tc>
        <w:tc>
          <w:tcPr>
            <w:tcW w:w="850" w:type="dxa"/>
          </w:tcPr>
          <w:p w14:paraId="32B6D723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2B683607" w14:textId="4519AC8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7ED7BF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4CBA83C2" w14:textId="36885BB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67" w:type="dxa"/>
          </w:tcPr>
          <w:p w14:paraId="2A5D8411" w14:textId="28326AB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60A04AC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34729207" w14:textId="77777777" w:rsidTr="00945D55">
        <w:tc>
          <w:tcPr>
            <w:tcW w:w="978" w:type="dxa"/>
          </w:tcPr>
          <w:p w14:paraId="4D93B0AE" w14:textId="506FB53D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74FB342" w14:textId="45F470A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61563635" w14:textId="69E5288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814</w:t>
            </w:r>
          </w:p>
        </w:tc>
        <w:tc>
          <w:tcPr>
            <w:tcW w:w="850" w:type="dxa"/>
          </w:tcPr>
          <w:p w14:paraId="436A848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686AAE71" w14:textId="75E8032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FB313DE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40E1E49" w14:textId="7D3DC70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67" w:type="dxa"/>
          </w:tcPr>
          <w:p w14:paraId="5CACD346" w14:textId="460A957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6D320EE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44D2C5E9" w14:textId="77777777" w:rsidTr="00945D55">
        <w:tc>
          <w:tcPr>
            <w:tcW w:w="978" w:type="dxa"/>
          </w:tcPr>
          <w:p w14:paraId="02C42BFE" w14:textId="6888CA2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A8430AE" w14:textId="1A9289FB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2A58F5C7" w14:textId="001E03CB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4320</w:t>
            </w:r>
          </w:p>
        </w:tc>
        <w:tc>
          <w:tcPr>
            <w:tcW w:w="850" w:type="dxa"/>
          </w:tcPr>
          <w:p w14:paraId="31D9A7F7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060D6BF3" w14:textId="5C92059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BF30C1D" w14:textId="1FEC834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6248F46" w14:textId="5489699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67" w:type="dxa"/>
            <w:vAlign w:val="center"/>
          </w:tcPr>
          <w:p w14:paraId="03994900" w14:textId="36A451C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10" w:type="dxa"/>
            <w:vAlign w:val="center"/>
          </w:tcPr>
          <w:p w14:paraId="2A922CF0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17D7C0ED" w14:textId="77777777" w:rsidTr="00945D55">
        <w:tc>
          <w:tcPr>
            <w:tcW w:w="978" w:type="dxa"/>
          </w:tcPr>
          <w:p w14:paraId="636E28ED" w14:textId="62C08167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A9F487C" w14:textId="320E235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64FF4380" w14:textId="2A3F54A7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198</w:t>
            </w:r>
          </w:p>
        </w:tc>
        <w:tc>
          <w:tcPr>
            <w:tcW w:w="850" w:type="dxa"/>
          </w:tcPr>
          <w:p w14:paraId="2FCD66C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75EBF179" w14:textId="4CEE8DE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79B965B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6E41460" w14:textId="5CC70C1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vAlign w:val="center"/>
          </w:tcPr>
          <w:p w14:paraId="16EE6F55" w14:textId="5B278A5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5431DC2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5FC6016A" w14:textId="77777777" w:rsidTr="00945D55">
        <w:tc>
          <w:tcPr>
            <w:tcW w:w="978" w:type="dxa"/>
          </w:tcPr>
          <w:p w14:paraId="4B29B7BD" w14:textId="0E31259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02B06D4" w14:textId="4F56ACA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  <w:vAlign w:val="center"/>
          </w:tcPr>
          <w:p w14:paraId="4B110822" w14:textId="3F78964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8</w:t>
            </w:r>
          </w:p>
        </w:tc>
        <w:tc>
          <w:tcPr>
            <w:tcW w:w="850" w:type="dxa"/>
          </w:tcPr>
          <w:p w14:paraId="6771D77E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1564E022" w14:textId="6984CFD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9F72648" w14:textId="595CE88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79847F41" w14:textId="65E7CE4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67" w:type="dxa"/>
          </w:tcPr>
          <w:p w14:paraId="6B12DE6A" w14:textId="08E216E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4DEB87CF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6BAD75A2" w14:textId="77777777" w:rsidTr="00945D55">
        <w:tc>
          <w:tcPr>
            <w:tcW w:w="978" w:type="dxa"/>
          </w:tcPr>
          <w:p w14:paraId="1AC8267D" w14:textId="0E7BA4D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090F1CC" w14:textId="68E7AC4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4A312AF4" w14:textId="6320E8D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54</w:t>
            </w:r>
          </w:p>
        </w:tc>
        <w:tc>
          <w:tcPr>
            <w:tcW w:w="850" w:type="dxa"/>
          </w:tcPr>
          <w:p w14:paraId="5B49BE9C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37225D0F" w14:textId="6970669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C58E1F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8E28313" w14:textId="129296E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</w:tcPr>
          <w:p w14:paraId="64CB3369" w14:textId="1CB40CC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10" w:type="dxa"/>
            <w:vAlign w:val="center"/>
          </w:tcPr>
          <w:p w14:paraId="6280363C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50E4750B" w14:textId="77777777" w:rsidTr="00945D55">
        <w:tc>
          <w:tcPr>
            <w:tcW w:w="978" w:type="dxa"/>
          </w:tcPr>
          <w:p w14:paraId="19958C21" w14:textId="386E97A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DD58493" w14:textId="699BD05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886BFE2" w14:textId="79639EF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146</w:t>
            </w:r>
          </w:p>
        </w:tc>
        <w:tc>
          <w:tcPr>
            <w:tcW w:w="850" w:type="dxa"/>
          </w:tcPr>
          <w:p w14:paraId="647C4101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0DD69F9A" w14:textId="463D256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DB5A16C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BFE9B34" w14:textId="1A85435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67" w:type="dxa"/>
          </w:tcPr>
          <w:p w14:paraId="3194F42E" w14:textId="0575F5C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10" w:type="dxa"/>
            <w:vAlign w:val="center"/>
          </w:tcPr>
          <w:p w14:paraId="3A685DD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68A3E984" w14:textId="77777777" w:rsidTr="00945D55">
        <w:tc>
          <w:tcPr>
            <w:tcW w:w="978" w:type="dxa"/>
          </w:tcPr>
          <w:p w14:paraId="11C8E108" w14:textId="05BDB91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20FE89F" w14:textId="11E82465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676AF778" w14:textId="3F31BC4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197</w:t>
            </w:r>
          </w:p>
        </w:tc>
        <w:tc>
          <w:tcPr>
            <w:tcW w:w="850" w:type="dxa"/>
          </w:tcPr>
          <w:p w14:paraId="0DA4939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7DBE7E90" w14:textId="347F7B4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00A4670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53CEE5B" w14:textId="061A290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</w:tcPr>
          <w:p w14:paraId="3D9117B0" w14:textId="34A3C7F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10" w:type="dxa"/>
            <w:vAlign w:val="center"/>
          </w:tcPr>
          <w:p w14:paraId="024693E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2FB33E77" w14:textId="77777777" w:rsidTr="00945D55">
        <w:tc>
          <w:tcPr>
            <w:tcW w:w="978" w:type="dxa"/>
          </w:tcPr>
          <w:p w14:paraId="2A505409" w14:textId="5A718642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3F122C0" w14:textId="578F2A2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342516E" w14:textId="465FCABA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278</w:t>
            </w:r>
          </w:p>
        </w:tc>
        <w:tc>
          <w:tcPr>
            <w:tcW w:w="850" w:type="dxa"/>
          </w:tcPr>
          <w:p w14:paraId="523AF00E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3A18361B" w14:textId="4C21E5B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DE08EA9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ACDD5F7" w14:textId="413B7C0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</w:tcPr>
          <w:p w14:paraId="05964624" w14:textId="22121CF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10" w:type="dxa"/>
            <w:vAlign w:val="center"/>
          </w:tcPr>
          <w:p w14:paraId="710D8BA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56B91930" w14:textId="77777777" w:rsidTr="00945D55">
        <w:tc>
          <w:tcPr>
            <w:tcW w:w="978" w:type="dxa"/>
          </w:tcPr>
          <w:p w14:paraId="28742D87" w14:textId="50387DF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3D656095" w14:textId="1C98AEBC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0A702916" w14:textId="6E0E8085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280</w:t>
            </w:r>
          </w:p>
        </w:tc>
        <w:tc>
          <w:tcPr>
            <w:tcW w:w="850" w:type="dxa"/>
          </w:tcPr>
          <w:p w14:paraId="0BE4D9E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65885380" w14:textId="7DA9F2E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9F83483" w14:textId="03BF7E0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203455C" w14:textId="2DC8711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</w:tcPr>
          <w:p w14:paraId="52887DA3" w14:textId="7DA83DC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410" w:type="dxa"/>
            <w:vAlign w:val="center"/>
          </w:tcPr>
          <w:p w14:paraId="5948BE4B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001441FB" w14:textId="77777777" w:rsidTr="00945D55">
        <w:tc>
          <w:tcPr>
            <w:tcW w:w="978" w:type="dxa"/>
          </w:tcPr>
          <w:p w14:paraId="3CC76F65" w14:textId="2244A34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D2AE1D9" w14:textId="2125A8B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16082D64" w14:textId="23F3706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AT-1943</w:t>
            </w:r>
          </w:p>
        </w:tc>
        <w:tc>
          <w:tcPr>
            <w:tcW w:w="850" w:type="dxa"/>
          </w:tcPr>
          <w:p w14:paraId="52C21ED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7C25B27C" w14:textId="59693DE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D3D287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E467350" w14:textId="40DAE5B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67" w:type="dxa"/>
          </w:tcPr>
          <w:p w14:paraId="2FC2973C" w14:textId="28AB44F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410" w:type="dxa"/>
            <w:vAlign w:val="center"/>
          </w:tcPr>
          <w:p w14:paraId="5730A419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6FFACA60" w14:textId="77777777" w:rsidTr="00945D55">
        <w:tc>
          <w:tcPr>
            <w:tcW w:w="978" w:type="dxa"/>
          </w:tcPr>
          <w:p w14:paraId="0EEAEB3B" w14:textId="3E399A8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3EE3400F" w14:textId="0CE3817A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2433E711" w14:textId="318E65C7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1958</w:t>
            </w:r>
          </w:p>
        </w:tc>
        <w:tc>
          <w:tcPr>
            <w:tcW w:w="850" w:type="dxa"/>
          </w:tcPr>
          <w:p w14:paraId="7634497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4EF292D3" w14:textId="3E5100F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AF77E98" w14:textId="79D52BB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13C0742C" w14:textId="6B3C309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</w:tcPr>
          <w:p w14:paraId="5935857D" w14:textId="7F2190C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754EED84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7269EF66" w14:textId="77777777" w:rsidTr="00945D55">
        <w:tc>
          <w:tcPr>
            <w:tcW w:w="978" w:type="dxa"/>
          </w:tcPr>
          <w:p w14:paraId="49585604" w14:textId="42E96FC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BE59A49" w14:textId="059BE978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0332B499" w14:textId="0CBD0E98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3194</w:t>
            </w:r>
          </w:p>
        </w:tc>
        <w:tc>
          <w:tcPr>
            <w:tcW w:w="850" w:type="dxa"/>
          </w:tcPr>
          <w:p w14:paraId="4B46FE77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7D9CED80" w14:textId="58428B8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8504948" w14:textId="6AA9B32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0B17F35A" w14:textId="0514EE5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  <w:vAlign w:val="center"/>
          </w:tcPr>
          <w:p w14:paraId="30DF6CE8" w14:textId="77F546E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0661D661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4A65BCEF" w14:textId="77777777" w:rsidTr="00945D55">
        <w:tc>
          <w:tcPr>
            <w:tcW w:w="978" w:type="dxa"/>
          </w:tcPr>
          <w:p w14:paraId="72DA0EFC" w14:textId="107102A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3A2BD3F" w14:textId="3F2B153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651203AE" w14:textId="6B923907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5615</w:t>
            </w:r>
          </w:p>
        </w:tc>
        <w:tc>
          <w:tcPr>
            <w:tcW w:w="850" w:type="dxa"/>
          </w:tcPr>
          <w:p w14:paraId="7F240C24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24F2AA6E" w14:textId="7FCE2CC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C81006D" w14:textId="19D86F6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BFA0D7E" w14:textId="45DD66F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67" w:type="dxa"/>
            <w:vAlign w:val="center"/>
          </w:tcPr>
          <w:p w14:paraId="52E487F1" w14:textId="0D754A2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10" w:type="dxa"/>
            <w:vAlign w:val="center"/>
          </w:tcPr>
          <w:p w14:paraId="24401B5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344C2A18" w14:textId="77777777" w:rsidTr="00945D55">
        <w:tc>
          <w:tcPr>
            <w:tcW w:w="978" w:type="dxa"/>
          </w:tcPr>
          <w:p w14:paraId="77382A7C" w14:textId="5A7E80DA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927EA6F" w14:textId="2AB830E2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3C0DFEFB" w14:textId="3C88DA35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3885</w:t>
            </w:r>
          </w:p>
        </w:tc>
        <w:tc>
          <w:tcPr>
            <w:tcW w:w="850" w:type="dxa"/>
          </w:tcPr>
          <w:p w14:paraId="7FFBBB1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851" w:type="dxa"/>
            <w:vAlign w:val="center"/>
          </w:tcPr>
          <w:p w14:paraId="7744A436" w14:textId="6491795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F5CA36E" w14:textId="38F8EEA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3FF67785" w14:textId="618BD05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6D540ADF" w14:textId="3BFD4DE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10" w:type="dxa"/>
            <w:vAlign w:val="center"/>
          </w:tcPr>
          <w:p w14:paraId="4C31F9E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345BAA" w:rsidRPr="003E453B" w14:paraId="314AF96E" w14:textId="77777777" w:rsidTr="00945D55">
        <w:tc>
          <w:tcPr>
            <w:tcW w:w="978" w:type="dxa"/>
          </w:tcPr>
          <w:p w14:paraId="7D3B7BFF" w14:textId="65297417" w:rsidR="000F1160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984" w:type="dxa"/>
          </w:tcPr>
          <w:p w14:paraId="0D5D1C7D" w14:textId="313FF23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cladina</w:t>
            </w:r>
          </w:p>
        </w:tc>
        <w:tc>
          <w:tcPr>
            <w:tcW w:w="1418" w:type="dxa"/>
            <w:vAlign w:val="center"/>
          </w:tcPr>
          <w:p w14:paraId="40CFF826" w14:textId="72FE752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cla 4A-11</w:t>
            </w:r>
          </w:p>
        </w:tc>
        <w:tc>
          <w:tcPr>
            <w:tcW w:w="850" w:type="dxa"/>
          </w:tcPr>
          <w:p w14:paraId="056F9ACE" w14:textId="646CF01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259291E0" w14:textId="012C74D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2F30B55" w14:textId="6CB67BD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1065DE6" w14:textId="7B948F9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  <w:vAlign w:val="center"/>
          </w:tcPr>
          <w:p w14:paraId="2C4D05DE" w14:textId="0D5677F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2410" w:type="dxa"/>
            <w:vAlign w:val="center"/>
          </w:tcPr>
          <w:p w14:paraId="21E6E0CE" w14:textId="1036AB4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3C0617E" w14:textId="77777777" w:rsidTr="00945D55">
        <w:tc>
          <w:tcPr>
            <w:tcW w:w="978" w:type="dxa"/>
          </w:tcPr>
          <w:p w14:paraId="18319FFE" w14:textId="3758F535" w:rsidR="000F1160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075A843B" w14:textId="7F73CAA2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2D869363" w14:textId="17B47B1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</w:tcPr>
          <w:p w14:paraId="1ED0F75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51AD64D3" w14:textId="7D23507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401D08B" w14:textId="5CF28E6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54AA0876" w14:textId="3E79792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67" w:type="dxa"/>
          </w:tcPr>
          <w:p w14:paraId="1A1377E7" w14:textId="552A34E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2410" w:type="dxa"/>
            <w:vAlign w:val="center"/>
          </w:tcPr>
          <w:p w14:paraId="77EB950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4407759" w14:textId="77777777" w:rsidTr="00945D55">
        <w:tc>
          <w:tcPr>
            <w:tcW w:w="978" w:type="dxa"/>
          </w:tcPr>
          <w:p w14:paraId="70AD66C3" w14:textId="63D2607B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CFDCBF5" w14:textId="4EE2DFB8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2668EAAD" w14:textId="01E31A25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/D</w:t>
            </w:r>
          </w:p>
        </w:tc>
        <w:tc>
          <w:tcPr>
            <w:tcW w:w="850" w:type="dxa"/>
          </w:tcPr>
          <w:p w14:paraId="21FFC8C4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6CC5B97A" w14:textId="66F8E621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86978F3" w14:textId="715A8FF9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151F765" w14:textId="6AB8497F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67" w:type="dxa"/>
            <w:vAlign w:val="center"/>
          </w:tcPr>
          <w:p w14:paraId="408C8D92" w14:textId="745B563A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10" w:type="dxa"/>
            <w:vAlign w:val="center"/>
          </w:tcPr>
          <w:p w14:paraId="6B1FF680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F6F2CE9" w14:textId="77777777" w:rsidTr="00945D55">
        <w:tc>
          <w:tcPr>
            <w:tcW w:w="978" w:type="dxa"/>
          </w:tcPr>
          <w:p w14:paraId="74BE328C" w14:textId="18CC3B55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57EC9CFF" w14:textId="4197B9C3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782F6C11" w14:textId="006EA96E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/H</w:t>
            </w:r>
          </w:p>
        </w:tc>
        <w:tc>
          <w:tcPr>
            <w:tcW w:w="850" w:type="dxa"/>
          </w:tcPr>
          <w:p w14:paraId="4E51C71B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32502542" w14:textId="4145FB02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7B235A2" w14:textId="0D836C2F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AC06DD5" w14:textId="0AD72A4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  <w:vAlign w:val="center"/>
          </w:tcPr>
          <w:p w14:paraId="63424005" w14:textId="3A7F44D6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2410" w:type="dxa"/>
            <w:vAlign w:val="center"/>
          </w:tcPr>
          <w:p w14:paraId="7F9EF021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BDB13EA" w14:textId="77777777" w:rsidTr="00945D55">
        <w:tc>
          <w:tcPr>
            <w:tcW w:w="978" w:type="dxa"/>
          </w:tcPr>
          <w:p w14:paraId="4E1697B2" w14:textId="6E0CEDE3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E1AD7F9" w14:textId="603E38D1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371A9121" w14:textId="306685FB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X E</w:t>
            </w:r>
          </w:p>
        </w:tc>
        <w:tc>
          <w:tcPr>
            <w:tcW w:w="850" w:type="dxa"/>
          </w:tcPr>
          <w:p w14:paraId="113E7875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249FCF56" w14:textId="30207BC1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21E1DDE0" w14:textId="2DBFE9E1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109A6B9" w14:textId="0C4D6B23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67" w:type="dxa"/>
            <w:vAlign w:val="center"/>
          </w:tcPr>
          <w:p w14:paraId="1A4E0AEF" w14:textId="47350883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410" w:type="dxa"/>
            <w:vAlign w:val="center"/>
          </w:tcPr>
          <w:p w14:paraId="3F0632E3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23EB04D" w14:textId="77777777" w:rsidTr="00945D55">
        <w:tc>
          <w:tcPr>
            <w:tcW w:w="978" w:type="dxa"/>
          </w:tcPr>
          <w:p w14:paraId="0D598605" w14:textId="010F1EA5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76709F33" w14:textId="2B66445E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4E97F5F6" w14:textId="682EAE50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X H</w:t>
            </w:r>
          </w:p>
        </w:tc>
        <w:tc>
          <w:tcPr>
            <w:tcW w:w="850" w:type="dxa"/>
          </w:tcPr>
          <w:p w14:paraId="36C3C53F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0F72C46D" w14:textId="359EC832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0E64876" w14:textId="02343DEA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D76BFEA" w14:textId="582DBF5B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567" w:type="dxa"/>
            <w:vAlign w:val="center"/>
          </w:tcPr>
          <w:p w14:paraId="2FAD672D" w14:textId="152D1516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410" w:type="dxa"/>
            <w:vAlign w:val="center"/>
          </w:tcPr>
          <w:p w14:paraId="2A5BE3CB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8B2D43E" w14:textId="77777777" w:rsidTr="00945D55">
        <w:tc>
          <w:tcPr>
            <w:tcW w:w="978" w:type="dxa"/>
          </w:tcPr>
          <w:p w14:paraId="724D77A6" w14:textId="3C17591D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1979D10C" w14:textId="7F54C66E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59FE2D5F" w14:textId="61E232B3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X K</w:t>
            </w:r>
          </w:p>
        </w:tc>
        <w:tc>
          <w:tcPr>
            <w:tcW w:w="850" w:type="dxa"/>
          </w:tcPr>
          <w:p w14:paraId="071F8695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5F7AB946" w14:textId="3CDC82F2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222A6A6" w14:textId="6631DA9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65FD738" w14:textId="7E6E1802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67" w:type="dxa"/>
            <w:vAlign w:val="center"/>
          </w:tcPr>
          <w:p w14:paraId="25D03991" w14:textId="512F446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410" w:type="dxa"/>
            <w:vAlign w:val="center"/>
          </w:tcPr>
          <w:p w14:paraId="403D3F51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6B0F31A" w14:textId="77777777" w:rsidTr="00945D55">
        <w:tc>
          <w:tcPr>
            <w:tcW w:w="978" w:type="dxa"/>
          </w:tcPr>
          <w:p w14:paraId="7C29097F" w14:textId="66C277B7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239CCC3A" w14:textId="4530CCAE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4F85072B" w14:textId="3DBFFA4F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X Q</w:t>
            </w:r>
          </w:p>
        </w:tc>
        <w:tc>
          <w:tcPr>
            <w:tcW w:w="850" w:type="dxa"/>
          </w:tcPr>
          <w:p w14:paraId="3D70E2C0" w14:textId="69495E4A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2EB7A955" w14:textId="6C7947AC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6E7E397" w14:textId="34614861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912FD29" w14:textId="56A651D1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67" w:type="dxa"/>
            <w:vAlign w:val="center"/>
          </w:tcPr>
          <w:p w14:paraId="0886D78E" w14:textId="3DE557F5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10" w:type="dxa"/>
            <w:vAlign w:val="center"/>
          </w:tcPr>
          <w:p w14:paraId="380804E7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F81FED3" w14:textId="77777777" w:rsidTr="00945D55">
        <w:tc>
          <w:tcPr>
            <w:tcW w:w="978" w:type="dxa"/>
          </w:tcPr>
          <w:p w14:paraId="085DF987" w14:textId="4D77860A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9DE69B5" w14:textId="778D7211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  <w:vAlign w:val="center"/>
          </w:tcPr>
          <w:p w14:paraId="6D6AF679" w14:textId="08F27727" w:rsidR="00295091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N/N</w:t>
            </w:r>
          </w:p>
        </w:tc>
        <w:tc>
          <w:tcPr>
            <w:tcW w:w="850" w:type="dxa"/>
          </w:tcPr>
          <w:p w14:paraId="3B7E6B7B" w14:textId="40D625E5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  <w:vAlign w:val="center"/>
          </w:tcPr>
          <w:p w14:paraId="7BEE1A55" w14:textId="7791A4D6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875281C" w14:textId="4147C575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190B67A" w14:textId="14342B9F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67" w:type="dxa"/>
            <w:vAlign w:val="center"/>
          </w:tcPr>
          <w:p w14:paraId="67B54D58" w14:textId="46497B26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410" w:type="dxa"/>
            <w:vAlign w:val="center"/>
          </w:tcPr>
          <w:p w14:paraId="31651FCE" w14:textId="77777777" w:rsidR="00295091" w:rsidRPr="003E453B" w:rsidRDefault="0029509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37BC0AC6" w14:textId="77777777" w:rsidTr="00945D55">
        <w:tc>
          <w:tcPr>
            <w:tcW w:w="978" w:type="dxa"/>
          </w:tcPr>
          <w:p w14:paraId="717B2096" w14:textId="5F953B1A" w:rsidR="000F1160" w:rsidRPr="003E453B" w:rsidRDefault="0029509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1B91D83" w14:textId="7F3D65E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 Chaise-de-Vouthon</w:t>
            </w:r>
          </w:p>
        </w:tc>
        <w:tc>
          <w:tcPr>
            <w:tcW w:w="1418" w:type="dxa"/>
            <w:vAlign w:val="center"/>
          </w:tcPr>
          <w:p w14:paraId="623586E2" w14:textId="15FDBA7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D12</w:t>
            </w:r>
          </w:p>
        </w:tc>
        <w:tc>
          <w:tcPr>
            <w:tcW w:w="850" w:type="dxa"/>
          </w:tcPr>
          <w:p w14:paraId="3A8464F8" w14:textId="440B1D5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042241E8" w14:textId="3DE0F1A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1472385" w14:textId="2BBDA13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67" w:type="dxa"/>
            <w:vAlign w:val="center"/>
          </w:tcPr>
          <w:p w14:paraId="112A6EAD" w14:textId="35B5825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567" w:type="dxa"/>
            <w:vAlign w:val="center"/>
          </w:tcPr>
          <w:p w14:paraId="23E48FA8" w14:textId="50C42FC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410" w:type="dxa"/>
            <w:vAlign w:val="center"/>
          </w:tcPr>
          <w:p w14:paraId="1267EB56" w14:textId="3BC483F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19CC363" w14:textId="77777777" w:rsidTr="00945D55">
        <w:tc>
          <w:tcPr>
            <w:tcW w:w="978" w:type="dxa"/>
          </w:tcPr>
          <w:p w14:paraId="1EE9FA29" w14:textId="7B625A85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D3DAD6A" w14:textId="6A6424F0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illac</w:t>
            </w:r>
          </w:p>
        </w:tc>
        <w:tc>
          <w:tcPr>
            <w:tcW w:w="1418" w:type="dxa"/>
            <w:vAlign w:val="center"/>
          </w:tcPr>
          <w:p w14:paraId="0583CA56" w14:textId="0FACAAC6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13A</w:t>
            </w:r>
          </w:p>
        </w:tc>
        <w:tc>
          <w:tcPr>
            <w:tcW w:w="850" w:type="dxa"/>
          </w:tcPr>
          <w:p w14:paraId="2BF6011D" w14:textId="2FC02879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17956E09" w14:textId="4931A8C6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AAB0118" w14:textId="78204E6A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D55EDE7" w14:textId="49D65661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  <w:vAlign w:val="center"/>
          </w:tcPr>
          <w:p w14:paraId="14949E3F" w14:textId="00A83EC2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2410" w:type="dxa"/>
            <w:vAlign w:val="center"/>
          </w:tcPr>
          <w:p w14:paraId="24879CF2" w14:textId="20404C22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8800A80" w14:textId="77777777" w:rsidTr="00945D55">
        <w:tc>
          <w:tcPr>
            <w:tcW w:w="978" w:type="dxa"/>
          </w:tcPr>
          <w:p w14:paraId="11FB5879" w14:textId="073795A8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770C1B7" w14:textId="668185EA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nsempron</w:t>
            </w:r>
          </w:p>
        </w:tc>
        <w:tc>
          <w:tcPr>
            <w:tcW w:w="1418" w:type="dxa"/>
            <w:vAlign w:val="center"/>
          </w:tcPr>
          <w:p w14:paraId="02F74FCA" w14:textId="6860986B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ièce c</w:t>
            </w:r>
          </w:p>
        </w:tc>
        <w:tc>
          <w:tcPr>
            <w:tcW w:w="850" w:type="dxa"/>
          </w:tcPr>
          <w:p w14:paraId="64BCA5CA" w14:textId="53621E5B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34311313" w14:textId="06752DC6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9B57E77" w14:textId="4BA5ECEC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67" w:type="dxa"/>
            <w:vAlign w:val="center"/>
          </w:tcPr>
          <w:p w14:paraId="22C18EC6" w14:textId="14F0B4D2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768EF8D9" w14:textId="35B02FDB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410" w:type="dxa"/>
            <w:vAlign w:val="center"/>
          </w:tcPr>
          <w:p w14:paraId="65EDA281" w14:textId="09162D35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3B268027" w14:textId="77777777" w:rsidTr="00945D55">
        <w:tc>
          <w:tcPr>
            <w:tcW w:w="978" w:type="dxa"/>
          </w:tcPr>
          <w:p w14:paraId="0728B8B0" w14:textId="7A7512E3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201EFEC" w14:textId="62919C5E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ergisson</w:t>
            </w:r>
          </w:p>
        </w:tc>
        <w:tc>
          <w:tcPr>
            <w:tcW w:w="1418" w:type="dxa"/>
            <w:vAlign w:val="center"/>
          </w:tcPr>
          <w:p w14:paraId="52ADEE42" w14:textId="0DA730A5" w:rsidR="005C6826" w:rsidRPr="003E453B" w:rsidRDefault="005C682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ergisson 4-83</w:t>
            </w:r>
          </w:p>
        </w:tc>
        <w:tc>
          <w:tcPr>
            <w:tcW w:w="850" w:type="dxa"/>
          </w:tcPr>
          <w:p w14:paraId="759A2906" w14:textId="097C666A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3624BD39" w14:textId="198DADD8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A7BF8DE" w14:textId="0B1F8691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107293A" w14:textId="046E00C0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67" w:type="dxa"/>
            <w:vAlign w:val="center"/>
          </w:tcPr>
          <w:p w14:paraId="4AC561F9" w14:textId="125DADD4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410" w:type="dxa"/>
            <w:vAlign w:val="center"/>
          </w:tcPr>
          <w:p w14:paraId="114C6760" w14:textId="4615BE4D" w:rsidR="005C6826" w:rsidRPr="003E453B" w:rsidRDefault="005C682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32DAB8D" w14:textId="77777777" w:rsidTr="00945D55">
        <w:tc>
          <w:tcPr>
            <w:tcW w:w="978" w:type="dxa"/>
          </w:tcPr>
          <w:p w14:paraId="7000A992" w14:textId="3E13F1BF" w:rsidR="000F1160" w:rsidRPr="003E453B" w:rsidRDefault="00F2564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984" w:type="dxa"/>
          </w:tcPr>
          <w:p w14:paraId="33FFEC32" w14:textId="1088ED3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Neanderthal</w:t>
            </w:r>
          </w:p>
        </w:tc>
        <w:tc>
          <w:tcPr>
            <w:tcW w:w="1418" w:type="dxa"/>
            <w:vAlign w:val="center"/>
          </w:tcPr>
          <w:p w14:paraId="76E1B142" w14:textId="00D33D3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NN66</w:t>
            </w:r>
          </w:p>
        </w:tc>
        <w:tc>
          <w:tcPr>
            <w:tcW w:w="850" w:type="dxa"/>
          </w:tcPr>
          <w:p w14:paraId="4B5A2617" w14:textId="3B50F27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5C741699" w14:textId="5E84520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6C93C80B" w14:textId="1F1DB39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C6E2D60" w14:textId="571D029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67" w:type="dxa"/>
            <w:vAlign w:val="center"/>
          </w:tcPr>
          <w:p w14:paraId="29CFC4EC" w14:textId="0C0D04B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410" w:type="dxa"/>
            <w:vAlign w:val="center"/>
          </w:tcPr>
          <w:p w14:paraId="22C24DC1" w14:textId="3E9A2AF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1D49DF1" w14:textId="77777777" w:rsidTr="00945D55">
        <w:tc>
          <w:tcPr>
            <w:tcW w:w="978" w:type="dxa"/>
          </w:tcPr>
          <w:p w14:paraId="71698CFE" w14:textId="0502D3E8" w:rsidR="000F1160" w:rsidRPr="003E453B" w:rsidRDefault="00A43A3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14DE04C9" w14:textId="485EA19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418" w:type="dxa"/>
            <w:vAlign w:val="center"/>
          </w:tcPr>
          <w:p w14:paraId="5A90FA54" w14:textId="3C0B343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 2</w:t>
            </w:r>
          </w:p>
        </w:tc>
        <w:tc>
          <w:tcPr>
            <w:tcW w:w="850" w:type="dxa"/>
          </w:tcPr>
          <w:p w14:paraId="06E05025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666F56EF" w14:textId="1ECD993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866F134" w14:textId="0D60A52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004044B1" w14:textId="15AD376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567" w:type="dxa"/>
            <w:vAlign w:val="center"/>
          </w:tcPr>
          <w:p w14:paraId="3C97E3E3" w14:textId="51BA926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410" w:type="dxa"/>
            <w:vAlign w:val="center"/>
          </w:tcPr>
          <w:p w14:paraId="2A0E4E0A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6B54027" w14:textId="77777777" w:rsidTr="00945D55">
        <w:tc>
          <w:tcPr>
            <w:tcW w:w="978" w:type="dxa"/>
          </w:tcPr>
          <w:p w14:paraId="57A1DB4B" w14:textId="2A07070F" w:rsidR="000F1160" w:rsidRPr="003E453B" w:rsidRDefault="000D797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srael</w:t>
            </w:r>
          </w:p>
        </w:tc>
        <w:tc>
          <w:tcPr>
            <w:tcW w:w="1984" w:type="dxa"/>
          </w:tcPr>
          <w:p w14:paraId="177BAB91" w14:textId="7DFFC12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mud</w:t>
            </w:r>
          </w:p>
        </w:tc>
        <w:tc>
          <w:tcPr>
            <w:tcW w:w="1418" w:type="dxa"/>
            <w:vAlign w:val="center"/>
          </w:tcPr>
          <w:p w14:paraId="441462EE" w14:textId="5F854A2E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mud 1</w:t>
            </w:r>
          </w:p>
        </w:tc>
        <w:tc>
          <w:tcPr>
            <w:tcW w:w="850" w:type="dxa"/>
          </w:tcPr>
          <w:p w14:paraId="5D24226B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4E495A88" w14:textId="1940902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6F22F051" w14:textId="42F5659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A6A3642" w14:textId="369C755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  <w:vAlign w:val="center"/>
          </w:tcPr>
          <w:p w14:paraId="47B04BEE" w14:textId="6BF5804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410" w:type="dxa"/>
            <w:vAlign w:val="center"/>
          </w:tcPr>
          <w:p w14:paraId="515DCE04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9AA12FE" w14:textId="77777777" w:rsidTr="00945D55">
        <w:tc>
          <w:tcPr>
            <w:tcW w:w="978" w:type="dxa"/>
          </w:tcPr>
          <w:p w14:paraId="195425CB" w14:textId="79448149" w:rsidR="000F1160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856C80D" w14:textId="37DFA1E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arihuela Cave</w:t>
            </w:r>
          </w:p>
        </w:tc>
        <w:tc>
          <w:tcPr>
            <w:tcW w:w="1418" w:type="dxa"/>
            <w:vAlign w:val="center"/>
          </w:tcPr>
          <w:p w14:paraId="130A59A0" w14:textId="360E942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inar 7</w:t>
            </w:r>
          </w:p>
        </w:tc>
        <w:tc>
          <w:tcPr>
            <w:tcW w:w="850" w:type="dxa"/>
            <w:vAlign w:val="center"/>
          </w:tcPr>
          <w:p w14:paraId="0F1D16D6" w14:textId="32B1971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6A01BCB2" w14:textId="4539F88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FB0F844" w14:textId="53D3A63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3312F5B" w14:textId="4105E4A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67" w:type="dxa"/>
            <w:vAlign w:val="center"/>
          </w:tcPr>
          <w:p w14:paraId="30F28A0E" w14:textId="73FD1BE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410" w:type="dxa"/>
            <w:vAlign w:val="center"/>
          </w:tcPr>
          <w:p w14:paraId="63A70650" w14:textId="7987784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3C32C64" w14:textId="77777777" w:rsidTr="00945D55">
        <w:tc>
          <w:tcPr>
            <w:tcW w:w="978" w:type="dxa"/>
          </w:tcPr>
          <w:p w14:paraId="3E890E56" w14:textId="256C712B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39EA961" w14:textId="6A78FCD9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ova Negra</w:t>
            </w:r>
          </w:p>
        </w:tc>
        <w:tc>
          <w:tcPr>
            <w:tcW w:w="1418" w:type="dxa"/>
            <w:vAlign w:val="center"/>
          </w:tcPr>
          <w:p w14:paraId="1AEED3E6" w14:textId="6FFA2854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.N. 7856</w:t>
            </w:r>
          </w:p>
        </w:tc>
        <w:tc>
          <w:tcPr>
            <w:tcW w:w="850" w:type="dxa"/>
            <w:vAlign w:val="center"/>
          </w:tcPr>
          <w:p w14:paraId="5743E237" w14:textId="101AF988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624A32A4" w14:textId="6631C2EE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385B58A" w14:textId="2BCF0BD4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B92418E" w14:textId="08BDD346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567" w:type="dxa"/>
            <w:vAlign w:val="center"/>
          </w:tcPr>
          <w:p w14:paraId="44E9B6EF" w14:textId="32A30D3F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551BBA33" w14:textId="3E5CBEF0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505BDA52" w14:textId="77777777" w:rsidTr="00945D55">
        <w:tc>
          <w:tcPr>
            <w:tcW w:w="978" w:type="dxa"/>
          </w:tcPr>
          <w:p w14:paraId="63178CC3" w14:textId="4C3E4787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A099860" w14:textId="23D9517A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418" w:type="dxa"/>
            <w:vAlign w:val="center"/>
          </w:tcPr>
          <w:p w14:paraId="2BEFF7CD" w14:textId="7A7F205D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 24</w:t>
            </w:r>
          </w:p>
        </w:tc>
        <w:tc>
          <w:tcPr>
            <w:tcW w:w="850" w:type="dxa"/>
            <w:vAlign w:val="center"/>
          </w:tcPr>
          <w:p w14:paraId="30024645" w14:textId="79BA44D2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624E93E4" w14:textId="2605E06C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B8C6EF6" w14:textId="0C8B96F4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589CB1A" w14:textId="55A3C1B4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67" w:type="dxa"/>
            <w:vAlign w:val="center"/>
          </w:tcPr>
          <w:p w14:paraId="2241887A" w14:textId="04C66790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410" w:type="dxa"/>
            <w:vAlign w:val="center"/>
          </w:tcPr>
          <w:p w14:paraId="471D769A" w14:textId="7CD805EB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646AE1F" w14:textId="77777777" w:rsidTr="00945D55">
        <w:tc>
          <w:tcPr>
            <w:tcW w:w="978" w:type="dxa"/>
          </w:tcPr>
          <w:p w14:paraId="7332F09C" w14:textId="0C4AD5C5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9229AAC" w14:textId="6D2D0558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418" w:type="dxa"/>
            <w:vAlign w:val="center"/>
          </w:tcPr>
          <w:p w14:paraId="2B362E48" w14:textId="1A0E1404" w:rsidR="00D40CFF" w:rsidRPr="003E453B" w:rsidRDefault="00D40CF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 34</w:t>
            </w:r>
          </w:p>
        </w:tc>
        <w:tc>
          <w:tcPr>
            <w:tcW w:w="850" w:type="dxa"/>
            <w:vAlign w:val="center"/>
          </w:tcPr>
          <w:p w14:paraId="589A40D1" w14:textId="20709456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851" w:type="dxa"/>
          </w:tcPr>
          <w:p w14:paraId="30B588C3" w14:textId="2B377D7D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F4C7DD4" w14:textId="47AA5BDA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7483F173" w14:textId="333F83C5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  <w:vAlign w:val="center"/>
          </w:tcPr>
          <w:p w14:paraId="04D2B4E7" w14:textId="36B7E3C9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2272B998" w14:textId="5BA57D61" w:rsidR="00D40CFF" w:rsidRPr="003E453B" w:rsidRDefault="00D40C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3223541" w14:textId="77777777" w:rsidTr="00945D55">
        <w:tc>
          <w:tcPr>
            <w:tcW w:w="978" w:type="dxa"/>
          </w:tcPr>
          <w:p w14:paraId="49F61584" w14:textId="42A1AAC2" w:rsidR="000F1160" w:rsidRPr="003E453B" w:rsidRDefault="002B21F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6049C11F" w14:textId="7A09184C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  <w:vAlign w:val="center"/>
          </w:tcPr>
          <w:p w14:paraId="2EAB6CBA" w14:textId="6DFEBA9B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5</w:t>
            </w:r>
          </w:p>
        </w:tc>
        <w:tc>
          <w:tcPr>
            <w:tcW w:w="850" w:type="dxa"/>
            <w:vAlign w:val="center"/>
          </w:tcPr>
          <w:p w14:paraId="0176F0EB" w14:textId="2D79D02A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851" w:type="dxa"/>
          </w:tcPr>
          <w:p w14:paraId="4B051693" w14:textId="771BB64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D3FEFE1" w14:textId="2CDF454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8E24DF3" w14:textId="0C27C6F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5CD53A7E" w14:textId="1090C33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10" w:type="dxa"/>
            <w:vAlign w:val="center"/>
          </w:tcPr>
          <w:p w14:paraId="7B31DE1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C7838C3" w14:textId="77777777" w:rsidTr="00945D55">
        <w:tc>
          <w:tcPr>
            <w:tcW w:w="978" w:type="dxa"/>
          </w:tcPr>
          <w:p w14:paraId="3FF7642F" w14:textId="7BEF00D2" w:rsidR="000F1160" w:rsidRPr="003E453B" w:rsidRDefault="002B21F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1B896AC4" w14:textId="13625F8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  <w:vAlign w:val="center"/>
          </w:tcPr>
          <w:p w14:paraId="37DBC3F6" w14:textId="0C545D3B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7</w:t>
            </w:r>
          </w:p>
        </w:tc>
        <w:tc>
          <w:tcPr>
            <w:tcW w:w="850" w:type="dxa"/>
            <w:vAlign w:val="center"/>
          </w:tcPr>
          <w:p w14:paraId="04F97D34" w14:textId="19CBC7DF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851" w:type="dxa"/>
          </w:tcPr>
          <w:p w14:paraId="7244D648" w14:textId="11BC9C1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5DD704E" w14:textId="131082D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B2A4CC2" w14:textId="339657F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  <w:vAlign w:val="center"/>
          </w:tcPr>
          <w:p w14:paraId="10CF81F3" w14:textId="23E7EA3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410" w:type="dxa"/>
            <w:vAlign w:val="center"/>
          </w:tcPr>
          <w:p w14:paraId="03B90818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AC676B2" w14:textId="77777777" w:rsidTr="00945D55">
        <w:tc>
          <w:tcPr>
            <w:tcW w:w="978" w:type="dxa"/>
          </w:tcPr>
          <w:p w14:paraId="374EBF99" w14:textId="1AFF774C" w:rsidR="000F1160" w:rsidRPr="003E453B" w:rsidRDefault="002B21F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0B753D78" w14:textId="6841971A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  <w:vAlign w:val="center"/>
          </w:tcPr>
          <w:p w14:paraId="5EF5D6B7" w14:textId="2C60750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9</w:t>
            </w:r>
          </w:p>
        </w:tc>
        <w:tc>
          <w:tcPr>
            <w:tcW w:w="850" w:type="dxa"/>
            <w:vAlign w:val="center"/>
          </w:tcPr>
          <w:p w14:paraId="183B1508" w14:textId="014CBA6B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851" w:type="dxa"/>
          </w:tcPr>
          <w:p w14:paraId="2DA2929F" w14:textId="29D9480B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0DFB8E0" w14:textId="20B6C34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31C43E6B" w14:textId="6BF92CDF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67" w:type="dxa"/>
            <w:vAlign w:val="center"/>
          </w:tcPr>
          <w:p w14:paraId="509B6EEE" w14:textId="4D24D716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410" w:type="dxa"/>
            <w:vAlign w:val="center"/>
          </w:tcPr>
          <w:p w14:paraId="75FB750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733A83E6" w14:textId="77777777" w:rsidTr="00945D55">
        <w:tc>
          <w:tcPr>
            <w:tcW w:w="978" w:type="dxa"/>
          </w:tcPr>
          <w:p w14:paraId="1216990F" w14:textId="4CF79523" w:rsidR="000F1160" w:rsidRPr="003E453B" w:rsidRDefault="00A456F8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AC63093" w14:textId="53DE4C0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  <w:vAlign w:val="center"/>
          </w:tcPr>
          <w:p w14:paraId="140B6BA7" w14:textId="04D4F82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3</w:t>
            </w:r>
          </w:p>
        </w:tc>
        <w:tc>
          <w:tcPr>
            <w:tcW w:w="850" w:type="dxa"/>
            <w:vAlign w:val="center"/>
          </w:tcPr>
          <w:p w14:paraId="152D94CD" w14:textId="351971C6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10B2399E" w14:textId="141B055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20591E45" w14:textId="74ACCA9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15EAF591" w14:textId="10F1494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67" w:type="dxa"/>
            <w:vAlign w:val="center"/>
          </w:tcPr>
          <w:p w14:paraId="71DB6D80" w14:textId="62DE305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410" w:type="dxa"/>
            <w:vAlign w:val="center"/>
          </w:tcPr>
          <w:p w14:paraId="0A04BFB0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E63C448" w14:textId="77777777" w:rsidTr="00945D55">
        <w:tc>
          <w:tcPr>
            <w:tcW w:w="978" w:type="dxa"/>
          </w:tcPr>
          <w:p w14:paraId="67BF6BA7" w14:textId="3BB300C5" w:rsidR="000F1160" w:rsidRPr="003E453B" w:rsidRDefault="00A456F8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538A40AC" w14:textId="7EFDC01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  <w:vAlign w:val="center"/>
          </w:tcPr>
          <w:p w14:paraId="2BFB327D" w14:textId="380DB870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4</w:t>
            </w:r>
          </w:p>
        </w:tc>
        <w:tc>
          <w:tcPr>
            <w:tcW w:w="850" w:type="dxa"/>
            <w:vAlign w:val="center"/>
          </w:tcPr>
          <w:p w14:paraId="5ECC9F7A" w14:textId="10B60D45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6B0F02C1" w14:textId="45CC4B3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9E9947C" w14:textId="24A2E10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0F221F4" w14:textId="4BF3921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567" w:type="dxa"/>
            <w:vAlign w:val="center"/>
          </w:tcPr>
          <w:p w14:paraId="740D5D5D" w14:textId="34662F5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3FC39CD1" w14:textId="309753E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5F4F6FBE" w14:textId="77777777" w:rsidTr="00945D55">
        <w:tc>
          <w:tcPr>
            <w:tcW w:w="978" w:type="dxa"/>
          </w:tcPr>
          <w:p w14:paraId="00317DD3" w14:textId="5D3159F0" w:rsidR="000F1160" w:rsidRPr="003E453B" w:rsidRDefault="00A456F8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713CE53" w14:textId="5BB314CA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  <w:vAlign w:val="center"/>
          </w:tcPr>
          <w:p w14:paraId="26E2FAE7" w14:textId="16DB5B9D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5</w:t>
            </w:r>
          </w:p>
        </w:tc>
        <w:tc>
          <w:tcPr>
            <w:tcW w:w="850" w:type="dxa"/>
            <w:vAlign w:val="center"/>
          </w:tcPr>
          <w:p w14:paraId="6CC03C91" w14:textId="1765DE98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25E07FE9" w14:textId="482CA56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097E397" w14:textId="58FDDB0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E02D871" w14:textId="7F2D5C9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67" w:type="dxa"/>
            <w:vAlign w:val="center"/>
          </w:tcPr>
          <w:p w14:paraId="5E3656EB" w14:textId="0B58B02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65B1567A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28EAF87" w14:textId="77777777" w:rsidTr="00945D55">
        <w:tc>
          <w:tcPr>
            <w:tcW w:w="978" w:type="dxa"/>
          </w:tcPr>
          <w:p w14:paraId="3664446C" w14:textId="6174A809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5A38A3B8" w14:textId="7376FA1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592C0AF5" w14:textId="1EE1A338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9AD4A39" w14:textId="72023315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80531CA" w14:textId="0AE5A38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A53FE5A" w14:textId="7973557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6351B915" w14:textId="1C2F6B6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5136342B" w14:textId="64DE85A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277C31C9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721F5407" w14:textId="77777777" w:rsidTr="00945D55">
        <w:tc>
          <w:tcPr>
            <w:tcW w:w="978" w:type="dxa"/>
          </w:tcPr>
          <w:p w14:paraId="255D9462" w14:textId="7FA93536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DD4ABB6" w14:textId="617D777B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16F0C123" w14:textId="06189072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2D2E0F31" w14:textId="03DB30B9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B099C79" w14:textId="1DA21D9E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AC4A759" w14:textId="5CA00FC9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554CF90" w14:textId="1624E0AF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67" w:type="dxa"/>
            <w:vAlign w:val="center"/>
          </w:tcPr>
          <w:p w14:paraId="21AB6CB4" w14:textId="1AF24DD1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10" w:type="dxa"/>
            <w:vAlign w:val="center"/>
          </w:tcPr>
          <w:p w14:paraId="4876015E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302B747" w14:textId="77777777" w:rsidTr="00945D55">
        <w:tc>
          <w:tcPr>
            <w:tcW w:w="978" w:type="dxa"/>
          </w:tcPr>
          <w:p w14:paraId="58B4E31E" w14:textId="196B5F6A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F919CA0" w14:textId="3545FAD7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36E78B6D" w14:textId="3CD96E09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6BDCAA3D" w14:textId="205EAEA8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0B7BD79B" w14:textId="744E686F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290B0916" w14:textId="552C0C7A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768582D" w14:textId="16F41493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67" w:type="dxa"/>
            <w:vAlign w:val="center"/>
          </w:tcPr>
          <w:p w14:paraId="690B7F40" w14:textId="58BBF269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10" w:type="dxa"/>
            <w:vAlign w:val="center"/>
          </w:tcPr>
          <w:p w14:paraId="791DB055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5B1C5456" w14:textId="77777777" w:rsidTr="00945D55">
        <w:tc>
          <w:tcPr>
            <w:tcW w:w="978" w:type="dxa"/>
          </w:tcPr>
          <w:p w14:paraId="320F8436" w14:textId="473836A8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82CB2D2" w14:textId="77F94D18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1A3DBECA" w14:textId="67858231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4DCD145D" w14:textId="3C6A8E51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4F93217B" w14:textId="2354BC51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A784286" w14:textId="39C390F5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29CFC86" w14:textId="63615323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6B908575" w14:textId="579B43FA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10" w:type="dxa"/>
            <w:vAlign w:val="center"/>
          </w:tcPr>
          <w:p w14:paraId="225CBF1C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C728D49" w14:textId="77777777" w:rsidTr="00945D55">
        <w:tc>
          <w:tcPr>
            <w:tcW w:w="978" w:type="dxa"/>
          </w:tcPr>
          <w:p w14:paraId="59466FD8" w14:textId="52959A01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C97F77E" w14:textId="7472201A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68DC45CD" w14:textId="47D34125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656EAC27" w14:textId="36A858D2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61CF3679" w14:textId="3335CAA0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6569A5C8" w14:textId="64481211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109E417" w14:textId="67CF600D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67" w:type="dxa"/>
            <w:vAlign w:val="center"/>
          </w:tcPr>
          <w:p w14:paraId="1380188E" w14:textId="47CCDD5E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10" w:type="dxa"/>
            <w:vAlign w:val="center"/>
          </w:tcPr>
          <w:p w14:paraId="343ABD07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37FA7EB8" w14:textId="77777777" w:rsidTr="00945D55">
        <w:tc>
          <w:tcPr>
            <w:tcW w:w="978" w:type="dxa"/>
          </w:tcPr>
          <w:p w14:paraId="719E2495" w14:textId="5042036F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8684591" w14:textId="5D0A5CFC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61A2F7E5" w14:textId="1F6F5C72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440CE5E1" w14:textId="6ADB55E1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3DDBD2D6" w14:textId="0F61E07E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5343D60" w14:textId="1E63EF6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023595A" w14:textId="0512BFE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5727A47D" w14:textId="0E63D678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10" w:type="dxa"/>
            <w:vAlign w:val="center"/>
          </w:tcPr>
          <w:p w14:paraId="26DE449A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DF7CAF4" w14:textId="77777777" w:rsidTr="00945D55">
        <w:tc>
          <w:tcPr>
            <w:tcW w:w="978" w:type="dxa"/>
          </w:tcPr>
          <w:p w14:paraId="72589A5B" w14:textId="0F8AA8D2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52C54871" w14:textId="136A5C03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  <w:vAlign w:val="center"/>
          </w:tcPr>
          <w:p w14:paraId="1FDC2A38" w14:textId="6008D403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5C4C63DC" w14:textId="289DAF0F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799FCDA1" w14:textId="1E02D19C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2A08A1C" w14:textId="051810EC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3DF07F2" w14:textId="1EB0232B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7E40BC75" w14:textId="23D0917E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10" w:type="dxa"/>
            <w:vAlign w:val="center"/>
          </w:tcPr>
          <w:p w14:paraId="148ADAC7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B8FFCF1" w14:textId="77777777" w:rsidTr="00945D55">
        <w:tc>
          <w:tcPr>
            <w:tcW w:w="978" w:type="dxa"/>
          </w:tcPr>
          <w:p w14:paraId="5E20A062" w14:textId="00861848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70BE232" w14:textId="34F2B54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bri Pataud</w:t>
            </w:r>
          </w:p>
        </w:tc>
        <w:tc>
          <w:tcPr>
            <w:tcW w:w="1418" w:type="dxa"/>
            <w:vAlign w:val="center"/>
          </w:tcPr>
          <w:p w14:paraId="30CA1CA9" w14:textId="57EB7B22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850" w:type="dxa"/>
            <w:vAlign w:val="center"/>
          </w:tcPr>
          <w:p w14:paraId="54BA582F" w14:textId="0A17FDE8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0BD5E648" w14:textId="50E5738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27F01E84" w14:textId="141E293E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1CF76EF" w14:textId="066514A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67" w:type="dxa"/>
            <w:vAlign w:val="center"/>
          </w:tcPr>
          <w:p w14:paraId="4F128584" w14:textId="2ADF5BE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1498F8DD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7E05F36" w14:textId="77777777" w:rsidTr="00945D55">
        <w:tc>
          <w:tcPr>
            <w:tcW w:w="978" w:type="dxa"/>
          </w:tcPr>
          <w:p w14:paraId="7FFAD3A2" w14:textId="1396466F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AF1B706" w14:textId="27B2588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bri Pataud</w:t>
            </w:r>
          </w:p>
        </w:tc>
        <w:tc>
          <w:tcPr>
            <w:tcW w:w="1418" w:type="dxa"/>
            <w:vAlign w:val="center"/>
          </w:tcPr>
          <w:p w14:paraId="6DE78E67" w14:textId="7DC6F4B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2.2088</w:t>
            </w:r>
          </w:p>
        </w:tc>
        <w:tc>
          <w:tcPr>
            <w:tcW w:w="850" w:type="dxa"/>
            <w:vAlign w:val="center"/>
          </w:tcPr>
          <w:p w14:paraId="674EF1FD" w14:textId="6CF0014D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AA65864" w14:textId="2852EE4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A99DA3B" w14:textId="139E0ED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3B55E479" w14:textId="27C0F54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567" w:type="dxa"/>
            <w:vAlign w:val="center"/>
          </w:tcPr>
          <w:p w14:paraId="692AC408" w14:textId="1491536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10" w:type="dxa"/>
            <w:vAlign w:val="center"/>
          </w:tcPr>
          <w:p w14:paraId="28AF4B1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A6DAFC7" w14:textId="77777777" w:rsidTr="00945D55">
        <w:tc>
          <w:tcPr>
            <w:tcW w:w="978" w:type="dxa"/>
          </w:tcPr>
          <w:p w14:paraId="7042D712" w14:textId="0718C06F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2D710B66" w14:textId="56B170D7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ap Balanc</w:t>
            </w:r>
          </w:p>
        </w:tc>
        <w:tc>
          <w:tcPr>
            <w:tcW w:w="1418" w:type="dxa"/>
            <w:vAlign w:val="center"/>
          </w:tcPr>
          <w:p w14:paraId="2EE8078D" w14:textId="6978E04C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6766EC3" w14:textId="0D7F93EE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883EDB4" w14:textId="57609B5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842FB70" w14:textId="007AC4B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CB4EADB" w14:textId="255EA20D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67" w:type="dxa"/>
            <w:vAlign w:val="center"/>
          </w:tcPr>
          <w:p w14:paraId="63A28E00" w14:textId="55E80C8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10" w:type="dxa"/>
            <w:vAlign w:val="center"/>
          </w:tcPr>
          <w:p w14:paraId="6E2E89E9" w14:textId="2C3F619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D13938B" w14:textId="77777777" w:rsidTr="00945D55">
        <w:tc>
          <w:tcPr>
            <w:tcW w:w="978" w:type="dxa"/>
          </w:tcPr>
          <w:p w14:paraId="574A4153" w14:textId="5B9B06F6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4771608" w14:textId="03866E8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Peyrat</w:t>
            </w:r>
          </w:p>
        </w:tc>
        <w:tc>
          <w:tcPr>
            <w:tcW w:w="1418" w:type="dxa"/>
            <w:vAlign w:val="center"/>
          </w:tcPr>
          <w:p w14:paraId="25B17AC1" w14:textId="0FFC1324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Peyrat 5</w:t>
            </w:r>
          </w:p>
        </w:tc>
        <w:tc>
          <w:tcPr>
            <w:tcW w:w="850" w:type="dxa"/>
            <w:vAlign w:val="center"/>
          </w:tcPr>
          <w:p w14:paraId="24BEF350" w14:textId="1E142A71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4C891C8D" w14:textId="058A1DE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3193AEB" w14:textId="15FE4DB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9F62037" w14:textId="535B0258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67" w:type="dxa"/>
            <w:vAlign w:val="center"/>
          </w:tcPr>
          <w:p w14:paraId="323EA577" w14:textId="4DD0349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10" w:type="dxa"/>
            <w:vAlign w:val="center"/>
          </w:tcPr>
          <w:p w14:paraId="285E84A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32471DBF" w14:textId="77777777" w:rsidTr="00945D55">
        <w:tc>
          <w:tcPr>
            <w:tcW w:w="978" w:type="dxa"/>
          </w:tcPr>
          <w:p w14:paraId="6D22109B" w14:textId="656704C0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438C5632" w14:textId="13884093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  <w:vAlign w:val="center"/>
          </w:tcPr>
          <w:p w14:paraId="03102107" w14:textId="09A5127D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50.21</w:t>
            </w:r>
          </w:p>
        </w:tc>
        <w:tc>
          <w:tcPr>
            <w:tcW w:w="850" w:type="dxa"/>
            <w:vAlign w:val="center"/>
          </w:tcPr>
          <w:p w14:paraId="1CCFC1BE" w14:textId="33548EDE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69485257" w14:textId="50B3CA6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68BCCEB" w14:textId="07CD9A1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0C4109C6" w14:textId="39F2128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  <w:vAlign w:val="center"/>
          </w:tcPr>
          <w:p w14:paraId="36209F76" w14:textId="3A778A69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10" w:type="dxa"/>
            <w:vAlign w:val="center"/>
          </w:tcPr>
          <w:p w14:paraId="1C9243FE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2EFEC212" w14:textId="77777777" w:rsidTr="00945D55">
        <w:tc>
          <w:tcPr>
            <w:tcW w:w="978" w:type="dxa"/>
          </w:tcPr>
          <w:p w14:paraId="4BD6A066" w14:textId="1F59717D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4289AB9" w14:textId="13BCC4CD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  <w:vAlign w:val="center"/>
          </w:tcPr>
          <w:p w14:paraId="6D4D043F" w14:textId="1BF4D20C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51.45</w:t>
            </w:r>
          </w:p>
        </w:tc>
        <w:tc>
          <w:tcPr>
            <w:tcW w:w="850" w:type="dxa"/>
            <w:vAlign w:val="center"/>
          </w:tcPr>
          <w:p w14:paraId="3EA8D940" w14:textId="007F6639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6EA34988" w14:textId="0722D4FE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0948EC15" w14:textId="60CF1BC6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D9596E7" w14:textId="688B34C6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67" w:type="dxa"/>
            <w:vAlign w:val="center"/>
          </w:tcPr>
          <w:p w14:paraId="7ECAFB60" w14:textId="2F9CBA5F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10" w:type="dxa"/>
            <w:vAlign w:val="center"/>
          </w:tcPr>
          <w:p w14:paraId="4C1A7B73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1C850F2" w14:textId="77777777" w:rsidTr="00945D55">
        <w:tc>
          <w:tcPr>
            <w:tcW w:w="978" w:type="dxa"/>
          </w:tcPr>
          <w:p w14:paraId="4C8CB54D" w14:textId="45638600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CD11932" w14:textId="4B671490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  <w:vAlign w:val="center"/>
          </w:tcPr>
          <w:p w14:paraId="7E67F777" w14:textId="695A0BBE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5.148f</w:t>
            </w:r>
          </w:p>
        </w:tc>
        <w:tc>
          <w:tcPr>
            <w:tcW w:w="850" w:type="dxa"/>
            <w:vAlign w:val="center"/>
          </w:tcPr>
          <w:p w14:paraId="758D82A5" w14:textId="2520BB14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0D9DBDE" w14:textId="01327065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0D4AB17" w14:textId="42CD1F1B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9B46A39" w14:textId="04A6AEC6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567" w:type="dxa"/>
            <w:vAlign w:val="center"/>
          </w:tcPr>
          <w:p w14:paraId="695BD084" w14:textId="2938FBF8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025B408F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A7F3D1C" w14:textId="77777777" w:rsidTr="00945D55">
        <w:tc>
          <w:tcPr>
            <w:tcW w:w="978" w:type="dxa"/>
          </w:tcPr>
          <w:p w14:paraId="4ADEEDF7" w14:textId="161893AE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47BDC42" w14:textId="2994C1E3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  <w:vAlign w:val="center"/>
          </w:tcPr>
          <w:p w14:paraId="5D7C759F" w14:textId="3E815D07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5.148d</w:t>
            </w:r>
          </w:p>
        </w:tc>
        <w:tc>
          <w:tcPr>
            <w:tcW w:w="850" w:type="dxa"/>
            <w:vAlign w:val="center"/>
          </w:tcPr>
          <w:p w14:paraId="0AB93490" w14:textId="1B510905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7E22215F" w14:textId="3EDC7D4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7E672807" w14:textId="2BBEF4B8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67791BF" w14:textId="5C89BC1A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567" w:type="dxa"/>
            <w:vAlign w:val="center"/>
          </w:tcPr>
          <w:p w14:paraId="441F3A4E" w14:textId="52B824AB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vAlign w:val="center"/>
          </w:tcPr>
          <w:p w14:paraId="7D0CAE14" w14:textId="01953F2D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052EFFB7" w14:textId="77777777" w:rsidTr="00945D55">
        <w:tc>
          <w:tcPr>
            <w:tcW w:w="978" w:type="dxa"/>
          </w:tcPr>
          <w:p w14:paraId="3C661BB2" w14:textId="47E64058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8E7BBDF" w14:textId="7F175007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418" w:type="dxa"/>
            <w:vAlign w:val="center"/>
          </w:tcPr>
          <w:p w14:paraId="7CD600B8" w14:textId="5CD68A87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8E69B82" w14:textId="6D06D342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01E8A891" w14:textId="50E24C7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5976A16" w14:textId="004FD6A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CCDBCAA" w14:textId="0E59D69D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6BCB9B19" w14:textId="09CDDE1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10" w:type="dxa"/>
            <w:vAlign w:val="center"/>
          </w:tcPr>
          <w:p w14:paraId="7D0A0A03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F1CF15C" w14:textId="77777777" w:rsidTr="00945D55">
        <w:tc>
          <w:tcPr>
            <w:tcW w:w="978" w:type="dxa"/>
          </w:tcPr>
          <w:p w14:paraId="0B2328AC" w14:textId="673F4A68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768FEBB6" w14:textId="30280A62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418" w:type="dxa"/>
            <w:vAlign w:val="center"/>
          </w:tcPr>
          <w:p w14:paraId="7714D53C" w14:textId="2D8D3C81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7545631E" w14:textId="676B0BF5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01F86DB7" w14:textId="38D7E40C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3295A3AD" w14:textId="5597430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31B50568" w14:textId="62776C8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vAlign w:val="center"/>
          </w:tcPr>
          <w:p w14:paraId="089D444C" w14:textId="6FF2EDBC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1451BF19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3BA2E9ED" w14:textId="77777777" w:rsidTr="00945D55">
        <w:tc>
          <w:tcPr>
            <w:tcW w:w="978" w:type="dxa"/>
          </w:tcPr>
          <w:p w14:paraId="27E61C4D" w14:textId="02165AD7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D9E445E" w14:textId="27E8C54E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418" w:type="dxa"/>
            <w:vAlign w:val="center"/>
          </w:tcPr>
          <w:p w14:paraId="346410A4" w14:textId="1E56E414" w:rsidR="00345BAA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7DDF4295" w14:textId="4BACCA1C" w:rsidR="00345BA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790A5A9E" w14:textId="3A122888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1D434F6B" w14:textId="0ECD4D9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A4A84A1" w14:textId="5CA242A4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67" w:type="dxa"/>
            <w:vAlign w:val="center"/>
          </w:tcPr>
          <w:p w14:paraId="57CED646" w14:textId="23987A31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10" w:type="dxa"/>
            <w:vAlign w:val="center"/>
          </w:tcPr>
          <w:p w14:paraId="34FF27B4" w14:textId="77777777" w:rsidR="00345BAA" w:rsidRPr="003E453B" w:rsidRDefault="00345BA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6DF6C01C" w14:textId="77777777" w:rsidTr="00945D55">
        <w:tc>
          <w:tcPr>
            <w:tcW w:w="978" w:type="dxa"/>
          </w:tcPr>
          <w:p w14:paraId="5FAC37F8" w14:textId="3D860FFF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D85F190" w14:textId="16769E8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  <w:vAlign w:val="center"/>
          </w:tcPr>
          <w:p w14:paraId="4FEC8AF5" w14:textId="4FF24B65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09BB338" w14:textId="279CF43E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3037397F" w14:textId="4C1B339C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51A581EC" w14:textId="1920ABF2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5760AD5" w14:textId="285CE2C4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67" w:type="dxa"/>
            <w:vAlign w:val="center"/>
          </w:tcPr>
          <w:p w14:paraId="2C8A6DE3" w14:textId="290D655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410" w:type="dxa"/>
            <w:vAlign w:val="center"/>
          </w:tcPr>
          <w:p w14:paraId="55A67581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281BC4D" w14:textId="77777777" w:rsidTr="00945D55">
        <w:tc>
          <w:tcPr>
            <w:tcW w:w="978" w:type="dxa"/>
          </w:tcPr>
          <w:p w14:paraId="7FC64AB0" w14:textId="514ED2A3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0AB7AEC" w14:textId="539E6CF1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418" w:type="dxa"/>
            <w:vAlign w:val="center"/>
          </w:tcPr>
          <w:p w14:paraId="1E6CDC4A" w14:textId="0A4BA8B6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514BD7ED" w14:textId="3CFB01B7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65A77F27" w14:textId="3D4A462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65C5F620" w14:textId="26ADD54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7680063C" w14:textId="28FCBED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67" w:type="dxa"/>
            <w:vAlign w:val="center"/>
          </w:tcPr>
          <w:p w14:paraId="287C191E" w14:textId="4726ACE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10" w:type="dxa"/>
            <w:vAlign w:val="center"/>
          </w:tcPr>
          <w:p w14:paraId="3BDC6E56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1A6BAF61" w14:textId="77777777" w:rsidTr="00945D55">
        <w:tc>
          <w:tcPr>
            <w:tcW w:w="978" w:type="dxa"/>
          </w:tcPr>
          <w:p w14:paraId="2A006CDC" w14:textId="57F3A043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A09BCE9" w14:textId="3A56AB8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s Enfants</w:t>
            </w:r>
          </w:p>
        </w:tc>
        <w:tc>
          <w:tcPr>
            <w:tcW w:w="1418" w:type="dxa"/>
            <w:vAlign w:val="center"/>
          </w:tcPr>
          <w:p w14:paraId="7DE940D1" w14:textId="3ACC1819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78688CA8" w14:textId="614E8536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</w:tcPr>
          <w:p w14:paraId="5DE8F740" w14:textId="540F4ED1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D623395" w14:textId="057BDAB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B61B318" w14:textId="10D66C2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567" w:type="dxa"/>
            <w:vAlign w:val="center"/>
          </w:tcPr>
          <w:p w14:paraId="7E2082FF" w14:textId="0C16321A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10" w:type="dxa"/>
            <w:vAlign w:val="center"/>
          </w:tcPr>
          <w:p w14:paraId="404E6454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345BAA" w:rsidRPr="003E453B" w14:paraId="4CF06830" w14:textId="77777777" w:rsidTr="00945D55">
        <w:tc>
          <w:tcPr>
            <w:tcW w:w="978" w:type="dxa"/>
            <w:tcBorders>
              <w:bottom w:val="single" w:sz="4" w:space="0" w:color="000000"/>
            </w:tcBorders>
          </w:tcPr>
          <w:p w14:paraId="5B2D643E" w14:textId="38581D81" w:rsidR="000F1160" w:rsidRPr="003E453B" w:rsidRDefault="00345BA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5603D93A" w14:textId="34206E1F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glicci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3F70915" w14:textId="68A76402" w:rsidR="000F1160" w:rsidRPr="003E453B" w:rsidRDefault="000F116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2724478B" w14:textId="2A960ECD" w:rsidR="000F1160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5D95BF7" w14:textId="7AC11AC0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EA9DC9B" w14:textId="5EDDC003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5812A43" w14:textId="42B411F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73EFADF" w14:textId="181A9A25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562B0F22" w14:textId="77777777" w:rsidR="000F1160" w:rsidRPr="003E453B" w:rsidRDefault="000F116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</w:tbl>
    <w:p w14:paraId="1BE293CA" w14:textId="6EBF6A64" w:rsidR="0047246F" w:rsidRPr="003E453B" w:rsidRDefault="00945D55" w:rsidP="003E453B">
      <w:pPr>
        <w:spacing w:before="240" w:line="276" w:lineRule="auto"/>
        <w:rPr>
          <w:rFonts w:ascii="Times New Roman" w:eastAsia="Times New Roman" w:hAnsi="Times New Roman" w:cs="Times New Roman"/>
        </w:rPr>
      </w:pPr>
      <w:r w:rsidRPr="003E453B">
        <w:rPr>
          <w:rFonts w:ascii="Times New Roman" w:eastAsia="Times New Roman" w:hAnsi="Times New Roman" w:cs="Times New Roman"/>
          <w:b/>
        </w:rPr>
        <w:t>TABLE S2.</w:t>
      </w:r>
      <w:r w:rsidRPr="003E453B">
        <w:rPr>
          <w:rFonts w:ascii="Times New Roman" w:eastAsia="Times New Roman" w:hAnsi="Times New Roman" w:cs="Times New Roman"/>
        </w:rPr>
        <w:t xml:space="preserve"> Labiolingual </w:t>
      </w:r>
      <w:r w:rsidR="00BB618D" w:rsidRPr="003E453B">
        <w:rPr>
          <w:rFonts w:ascii="Times New Roman" w:eastAsia="Times New Roman" w:hAnsi="Times New Roman" w:cs="Times New Roman"/>
        </w:rPr>
        <w:t xml:space="preserve">(LaL) </w:t>
      </w:r>
      <w:r w:rsidRPr="003E453B">
        <w:rPr>
          <w:rFonts w:ascii="Times New Roman" w:eastAsia="Times New Roman" w:hAnsi="Times New Roman" w:cs="Times New Roman"/>
        </w:rPr>
        <w:t xml:space="preserve">crown diameters </w:t>
      </w:r>
      <w:r w:rsidR="001D04C6" w:rsidRPr="003E453B">
        <w:rPr>
          <w:rFonts w:ascii="Times New Roman" w:eastAsia="Times New Roman" w:hAnsi="Times New Roman" w:cs="Times New Roman"/>
        </w:rPr>
        <w:t>(</w:t>
      </w:r>
      <w:r w:rsidRPr="003E453B">
        <w:rPr>
          <w:rFonts w:ascii="Times New Roman" w:eastAsia="Times New Roman" w:hAnsi="Times New Roman" w:cs="Times New Roman"/>
        </w:rPr>
        <w:t>in mm</w:t>
      </w:r>
      <w:r w:rsidR="001D04C6" w:rsidRPr="003E453B">
        <w:rPr>
          <w:rFonts w:ascii="Times New Roman" w:eastAsia="Times New Roman" w:hAnsi="Times New Roman" w:cs="Times New Roman"/>
        </w:rPr>
        <w:t>)</w:t>
      </w:r>
      <w:r w:rsidRPr="003E453B">
        <w:rPr>
          <w:rFonts w:ascii="Times New Roman" w:eastAsia="Times New Roman" w:hAnsi="Times New Roman" w:cs="Times New Roman"/>
        </w:rPr>
        <w:t xml:space="preserve"> of the BH-7 </w:t>
      </w:r>
      <w:r w:rsidR="0047246F" w:rsidRPr="003E453B">
        <w:rPr>
          <w:rFonts w:ascii="Times New Roman" w:eastAsia="Times New Roman" w:hAnsi="Times New Roman" w:cs="Times New Roman"/>
        </w:rPr>
        <w:t xml:space="preserve">lower lateral </w:t>
      </w:r>
      <w:r w:rsidRPr="003E453B">
        <w:rPr>
          <w:rFonts w:ascii="Times New Roman" w:eastAsia="Times New Roman" w:hAnsi="Times New Roman" w:cs="Times New Roman"/>
        </w:rPr>
        <w:t xml:space="preserve">incisor from Velika Balanica (in bold) and </w:t>
      </w:r>
      <w:r w:rsidR="0047246F" w:rsidRPr="003E453B">
        <w:rPr>
          <w:rFonts w:ascii="Times New Roman" w:eastAsia="Times New Roman" w:hAnsi="Times New Roman" w:cs="Times New Roman"/>
        </w:rPr>
        <w:t>comparative Neanderthal and modern human specimens.</w:t>
      </w:r>
      <w:r w:rsidR="004B167A" w:rsidRPr="003E453B">
        <w:rPr>
          <w:rFonts w:ascii="Times New Roman" w:eastAsia="Times New Roman" w:hAnsi="Times New Roman" w:cs="Times New Roman"/>
        </w:rPr>
        <w:t xml:space="preserve"> </w:t>
      </w:r>
      <w:r w:rsidR="0089176E" w:rsidRPr="003E453B">
        <w:rPr>
          <w:rFonts w:ascii="Times New Roman" w:eastAsia="Times New Roman" w:hAnsi="Times New Roman" w:cs="Times New Roman"/>
        </w:rPr>
        <w:t xml:space="preserve">When both antimeres were preserved, preference was given to the right one. </w:t>
      </w:r>
      <w:r w:rsidR="0047246F" w:rsidRPr="003E453B">
        <w:rPr>
          <w:rFonts w:ascii="Times New Roman" w:eastAsia="Times New Roman" w:hAnsi="Times New Roman" w:cs="Times New Roman"/>
        </w:rPr>
        <w:t xml:space="preserve">Abbreviations: ENEA = early Neanderthals; L = left; LNEA = late Neanderthals; MPHS = Middle Paleolithic </w:t>
      </w:r>
      <w:r w:rsidR="0047246F" w:rsidRPr="003E453B">
        <w:rPr>
          <w:rFonts w:ascii="Times New Roman" w:eastAsia="Times New Roman" w:hAnsi="Times New Roman" w:cs="Times New Roman"/>
          <w:i/>
          <w:iCs/>
        </w:rPr>
        <w:t>Homo sapiens</w:t>
      </w:r>
      <w:r w:rsidR="0047246F" w:rsidRPr="003E453B">
        <w:rPr>
          <w:rFonts w:ascii="Times New Roman" w:eastAsia="Times New Roman" w:hAnsi="Times New Roman" w:cs="Times New Roman"/>
        </w:rPr>
        <w:t xml:space="preserve">; R = right; UPHS = Upper Paleolithic </w:t>
      </w:r>
      <w:r w:rsidR="0047246F" w:rsidRPr="003E453B">
        <w:rPr>
          <w:rFonts w:ascii="Times New Roman" w:eastAsia="Times New Roman" w:hAnsi="Times New Roman" w:cs="Times New Roman"/>
          <w:i/>
          <w:iCs/>
        </w:rPr>
        <w:t>H. sapiens</w:t>
      </w:r>
      <w:r w:rsidR="0047246F" w:rsidRPr="003E453B">
        <w:rPr>
          <w:rFonts w:ascii="Times New Roman" w:eastAsia="Times New Roman" w:hAnsi="Times New Roman" w:cs="Times New Roman"/>
        </w:rPr>
        <w:t>.</w:t>
      </w:r>
    </w:p>
    <w:tbl>
      <w:tblPr>
        <w:tblStyle w:val="a5"/>
        <w:tblW w:w="9624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78"/>
        <w:gridCol w:w="1984"/>
        <w:gridCol w:w="1276"/>
        <w:gridCol w:w="1134"/>
        <w:gridCol w:w="709"/>
        <w:gridCol w:w="567"/>
        <w:gridCol w:w="567"/>
        <w:gridCol w:w="2409"/>
      </w:tblGrid>
      <w:tr w:rsidR="00945D55" w:rsidRPr="003E453B" w14:paraId="20E5C5DB" w14:textId="77777777" w:rsidTr="003D1AC1">
        <w:trPr>
          <w:trHeight w:val="206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14EE6537" w14:textId="77777777" w:rsidR="00945D55" w:rsidRPr="003E453B" w:rsidRDefault="00945D55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18ADAC59" w14:textId="77777777" w:rsidR="00945D55" w:rsidRPr="003E453B" w:rsidRDefault="00945D55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9A31A" w14:textId="77777777" w:rsidR="00945D55" w:rsidRPr="003E453B" w:rsidRDefault="00945D55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eci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3154E" w14:textId="77777777" w:rsidR="00945D55" w:rsidRPr="003E453B" w:rsidRDefault="00945D55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52AA7" w14:textId="77777777" w:rsidR="00945D55" w:rsidRPr="003E453B" w:rsidRDefault="00945D55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820FEE" w14:textId="77777777" w:rsidR="00945D55" w:rsidRPr="003E453B" w:rsidRDefault="00945D55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9C6F9" w14:textId="77777777" w:rsidR="00945D55" w:rsidRPr="003E453B" w:rsidRDefault="00945D55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L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30A0F" w14:textId="77777777" w:rsidR="00945D55" w:rsidRPr="003E453B" w:rsidRDefault="00945D55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945D55" w:rsidRPr="003E453B" w14:paraId="3FC92AA0" w14:textId="77777777" w:rsidTr="003D1AC1">
        <w:tc>
          <w:tcPr>
            <w:tcW w:w="978" w:type="dxa"/>
          </w:tcPr>
          <w:p w14:paraId="29E4255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bia</w:t>
            </w:r>
          </w:p>
        </w:tc>
        <w:tc>
          <w:tcPr>
            <w:tcW w:w="1984" w:type="dxa"/>
          </w:tcPr>
          <w:p w14:paraId="30788E8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lika Balanica</w:t>
            </w:r>
          </w:p>
        </w:tc>
        <w:tc>
          <w:tcPr>
            <w:tcW w:w="1276" w:type="dxa"/>
            <w:vAlign w:val="center"/>
          </w:tcPr>
          <w:p w14:paraId="1C01E0A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H-7</w:t>
            </w:r>
          </w:p>
        </w:tc>
        <w:tc>
          <w:tcPr>
            <w:tcW w:w="1134" w:type="dxa"/>
            <w:vAlign w:val="center"/>
          </w:tcPr>
          <w:p w14:paraId="0F139B2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7E338A5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A4E484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8369EC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72764F3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945D55" w:rsidRPr="003E453B" w14:paraId="5C9892CA" w14:textId="77777777" w:rsidTr="003D1AC1">
        <w:tc>
          <w:tcPr>
            <w:tcW w:w="978" w:type="dxa"/>
          </w:tcPr>
          <w:p w14:paraId="2375008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5AA25B6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ontana Ranuccio</w:t>
            </w:r>
          </w:p>
        </w:tc>
        <w:tc>
          <w:tcPr>
            <w:tcW w:w="1276" w:type="dxa"/>
            <w:vAlign w:val="center"/>
          </w:tcPr>
          <w:p w14:paraId="2198DA1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2</w:t>
            </w:r>
          </w:p>
        </w:tc>
        <w:tc>
          <w:tcPr>
            <w:tcW w:w="1134" w:type="dxa"/>
            <w:vAlign w:val="center"/>
          </w:tcPr>
          <w:p w14:paraId="7FF3076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  <w:vAlign w:val="center"/>
          </w:tcPr>
          <w:p w14:paraId="297102D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F85EF8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042111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409" w:type="dxa"/>
            <w:vAlign w:val="center"/>
          </w:tcPr>
          <w:p w14:paraId="01956D8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61174385"/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  <w:bookmarkEnd w:id="0"/>
          </w:p>
        </w:tc>
      </w:tr>
      <w:tr w:rsidR="00945D55" w:rsidRPr="003E453B" w14:paraId="69EFAF64" w14:textId="77777777" w:rsidTr="003D1AC1">
        <w:tc>
          <w:tcPr>
            <w:tcW w:w="978" w:type="dxa"/>
          </w:tcPr>
          <w:p w14:paraId="64442C0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984" w:type="dxa"/>
          </w:tcPr>
          <w:p w14:paraId="265AFDF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ontnewydd</w:t>
            </w:r>
          </w:p>
        </w:tc>
        <w:tc>
          <w:tcPr>
            <w:tcW w:w="1276" w:type="dxa"/>
            <w:vAlign w:val="center"/>
          </w:tcPr>
          <w:p w14:paraId="0BCE91C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N10</w:t>
            </w:r>
          </w:p>
        </w:tc>
        <w:tc>
          <w:tcPr>
            <w:tcW w:w="1134" w:type="dxa"/>
            <w:vAlign w:val="center"/>
          </w:tcPr>
          <w:p w14:paraId="0EBB41F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  <w:vAlign w:val="center"/>
          </w:tcPr>
          <w:p w14:paraId="40DF06F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71BD25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1161BA9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409" w:type="dxa"/>
            <w:vAlign w:val="center"/>
          </w:tcPr>
          <w:p w14:paraId="6D40CC6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249125C" w14:textId="77777777" w:rsidTr="003D1AC1">
        <w:tc>
          <w:tcPr>
            <w:tcW w:w="978" w:type="dxa"/>
          </w:tcPr>
          <w:p w14:paraId="2B286CE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8E721D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66098D2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275</w:t>
            </w:r>
          </w:p>
        </w:tc>
        <w:tc>
          <w:tcPr>
            <w:tcW w:w="1134" w:type="dxa"/>
            <w:vAlign w:val="center"/>
          </w:tcPr>
          <w:p w14:paraId="17798B9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  <w:vAlign w:val="center"/>
          </w:tcPr>
          <w:p w14:paraId="2CEC884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933F72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299CC52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09" w:type="dxa"/>
            <w:vAlign w:val="center"/>
          </w:tcPr>
          <w:p w14:paraId="7E44D9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7BD849F5" w14:textId="77777777" w:rsidTr="003D1AC1">
        <w:tc>
          <w:tcPr>
            <w:tcW w:w="978" w:type="dxa"/>
          </w:tcPr>
          <w:p w14:paraId="3852268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29C80A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0900535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T-55</w:t>
            </w:r>
          </w:p>
        </w:tc>
        <w:tc>
          <w:tcPr>
            <w:tcW w:w="1134" w:type="dxa"/>
          </w:tcPr>
          <w:p w14:paraId="6C8943A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8F5802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D438A8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32635C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09" w:type="dxa"/>
            <w:vAlign w:val="center"/>
          </w:tcPr>
          <w:p w14:paraId="3BE92FB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3423FB12" w14:textId="77777777" w:rsidTr="003D1AC1">
        <w:tc>
          <w:tcPr>
            <w:tcW w:w="978" w:type="dxa"/>
          </w:tcPr>
          <w:p w14:paraId="339A2AF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3C6F6CB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19ABB08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1726</w:t>
            </w:r>
          </w:p>
        </w:tc>
        <w:tc>
          <w:tcPr>
            <w:tcW w:w="1134" w:type="dxa"/>
          </w:tcPr>
          <w:p w14:paraId="6A9F2BE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77639A4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32358F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E1898E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09" w:type="dxa"/>
            <w:vAlign w:val="center"/>
          </w:tcPr>
          <w:p w14:paraId="50ADBC7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0CEAE2C0" w14:textId="77777777" w:rsidTr="003D1AC1">
        <w:tc>
          <w:tcPr>
            <w:tcW w:w="978" w:type="dxa"/>
          </w:tcPr>
          <w:p w14:paraId="6363B33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2DEF80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3EDD32F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5</w:t>
            </w:r>
          </w:p>
        </w:tc>
        <w:tc>
          <w:tcPr>
            <w:tcW w:w="1134" w:type="dxa"/>
          </w:tcPr>
          <w:p w14:paraId="46F8866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748B3A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B21A54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4CF505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0049090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36A4BF67" w14:textId="77777777" w:rsidTr="003D1AC1">
        <w:tc>
          <w:tcPr>
            <w:tcW w:w="978" w:type="dxa"/>
          </w:tcPr>
          <w:p w14:paraId="2A09978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D05D0B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7326165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723</w:t>
            </w:r>
          </w:p>
        </w:tc>
        <w:tc>
          <w:tcPr>
            <w:tcW w:w="1134" w:type="dxa"/>
          </w:tcPr>
          <w:p w14:paraId="173541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710EA52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9E2EA4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141FA8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409" w:type="dxa"/>
            <w:vAlign w:val="center"/>
          </w:tcPr>
          <w:p w14:paraId="0B36213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76D1A13E" w14:textId="77777777" w:rsidTr="003D1AC1">
        <w:tc>
          <w:tcPr>
            <w:tcW w:w="978" w:type="dxa"/>
          </w:tcPr>
          <w:p w14:paraId="694FA16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EEF646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30EB8C8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300</w:t>
            </w:r>
          </w:p>
        </w:tc>
        <w:tc>
          <w:tcPr>
            <w:tcW w:w="1134" w:type="dxa"/>
          </w:tcPr>
          <w:p w14:paraId="577BBB7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0D4821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38F00A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1019A44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09" w:type="dxa"/>
            <w:vAlign w:val="center"/>
          </w:tcPr>
          <w:p w14:paraId="42C0BAF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30B4BB16" w14:textId="77777777" w:rsidTr="003D1AC1">
        <w:tc>
          <w:tcPr>
            <w:tcW w:w="978" w:type="dxa"/>
          </w:tcPr>
          <w:p w14:paraId="6323CFF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FEE2E1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1F6B0FC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1461</w:t>
            </w:r>
          </w:p>
        </w:tc>
        <w:tc>
          <w:tcPr>
            <w:tcW w:w="1134" w:type="dxa"/>
          </w:tcPr>
          <w:p w14:paraId="6948526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168F0E5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9260B4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138B7D4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409" w:type="dxa"/>
            <w:vAlign w:val="center"/>
          </w:tcPr>
          <w:p w14:paraId="6953035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6D87D89E" w14:textId="77777777" w:rsidTr="003D1AC1">
        <w:tc>
          <w:tcPr>
            <w:tcW w:w="978" w:type="dxa"/>
          </w:tcPr>
          <w:p w14:paraId="207A0C9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541CF4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48B9A92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3256</w:t>
            </w:r>
          </w:p>
        </w:tc>
        <w:tc>
          <w:tcPr>
            <w:tcW w:w="1134" w:type="dxa"/>
          </w:tcPr>
          <w:p w14:paraId="159A957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664790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782EA7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46A900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409" w:type="dxa"/>
            <w:vAlign w:val="center"/>
          </w:tcPr>
          <w:p w14:paraId="7725505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061A72E4" w14:textId="77777777" w:rsidTr="003D1AC1">
        <w:tc>
          <w:tcPr>
            <w:tcW w:w="978" w:type="dxa"/>
          </w:tcPr>
          <w:p w14:paraId="0F8E1C7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984" w:type="dxa"/>
          </w:tcPr>
          <w:p w14:paraId="59E6A67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008D2E0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957</w:t>
            </w:r>
          </w:p>
        </w:tc>
        <w:tc>
          <w:tcPr>
            <w:tcW w:w="1134" w:type="dxa"/>
          </w:tcPr>
          <w:p w14:paraId="432A78C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F67A49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622DCD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27E509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409" w:type="dxa"/>
            <w:vAlign w:val="center"/>
          </w:tcPr>
          <w:p w14:paraId="12E569D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3C4FD52B" w14:textId="77777777" w:rsidTr="003D1AC1">
        <w:tc>
          <w:tcPr>
            <w:tcW w:w="978" w:type="dxa"/>
          </w:tcPr>
          <w:p w14:paraId="3FB64C2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F93436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  <w:vAlign w:val="center"/>
          </w:tcPr>
          <w:p w14:paraId="5F8E008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1123</w:t>
            </w:r>
          </w:p>
        </w:tc>
        <w:tc>
          <w:tcPr>
            <w:tcW w:w="1134" w:type="dxa"/>
          </w:tcPr>
          <w:p w14:paraId="65B78F7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E07A03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599817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D07BFB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09" w:type="dxa"/>
            <w:vAlign w:val="center"/>
          </w:tcPr>
          <w:p w14:paraId="6D53A0E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7064FB3A" w14:textId="77777777" w:rsidTr="003D1AC1">
        <w:tc>
          <w:tcPr>
            <w:tcW w:w="978" w:type="dxa"/>
          </w:tcPr>
          <w:p w14:paraId="5DB1AF2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49977E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0E98F79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2753</w:t>
            </w:r>
          </w:p>
        </w:tc>
        <w:tc>
          <w:tcPr>
            <w:tcW w:w="1134" w:type="dxa"/>
          </w:tcPr>
          <w:p w14:paraId="1D5F113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323DE5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214AEE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1E85C55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409" w:type="dxa"/>
            <w:vAlign w:val="center"/>
          </w:tcPr>
          <w:p w14:paraId="0CF00E6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42702675" w14:textId="77777777" w:rsidTr="003D1AC1">
        <w:tc>
          <w:tcPr>
            <w:tcW w:w="978" w:type="dxa"/>
          </w:tcPr>
          <w:p w14:paraId="6D06C54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37CBDDB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2306492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594</w:t>
            </w:r>
          </w:p>
        </w:tc>
        <w:tc>
          <w:tcPr>
            <w:tcW w:w="1134" w:type="dxa"/>
          </w:tcPr>
          <w:p w14:paraId="4330CDB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2516F1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9200F1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6DEEB1C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09" w:type="dxa"/>
            <w:vAlign w:val="center"/>
          </w:tcPr>
          <w:p w14:paraId="792603E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76E2496D" w14:textId="77777777" w:rsidTr="003D1AC1">
        <w:tc>
          <w:tcPr>
            <w:tcW w:w="978" w:type="dxa"/>
          </w:tcPr>
          <w:p w14:paraId="63802E3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77AF54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531FE50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281</w:t>
            </w:r>
          </w:p>
        </w:tc>
        <w:tc>
          <w:tcPr>
            <w:tcW w:w="1134" w:type="dxa"/>
          </w:tcPr>
          <w:p w14:paraId="09A227A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CD7A03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72A051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52123C8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09" w:type="dxa"/>
            <w:vAlign w:val="center"/>
          </w:tcPr>
          <w:p w14:paraId="20A862C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031B420C" w14:textId="77777777" w:rsidTr="003D1AC1">
        <w:tc>
          <w:tcPr>
            <w:tcW w:w="978" w:type="dxa"/>
          </w:tcPr>
          <w:p w14:paraId="6227D25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CBCEAE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668CB2E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3827</w:t>
            </w:r>
          </w:p>
        </w:tc>
        <w:tc>
          <w:tcPr>
            <w:tcW w:w="1134" w:type="dxa"/>
          </w:tcPr>
          <w:p w14:paraId="3EB9167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5D9FFAC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D64371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68A2AA9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09" w:type="dxa"/>
            <w:vAlign w:val="center"/>
          </w:tcPr>
          <w:p w14:paraId="43788F3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5B35D0E6" w14:textId="77777777" w:rsidTr="003D1AC1">
        <w:tc>
          <w:tcPr>
            <w:tcW w:w="978" w:type="dxa"/>
          </w:tcPr>
          <w:p w14:paraId="47C16CA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271EF2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47F17E2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2776</w:t>
            </w:r>
          </w:p>
        </w:tc>
        <w:tc>
          <w:tcPr>
            <w:tcW w:w="1134" w:type="dxa"/>
          </w:tcPr>
          <w:p w14:paraId="1681216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72EACBE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49D16D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981F95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09" w:type="dxa"/>
            <w:vAlign w:val="center"/>
          </w:tcPr>
          <w:p w14:paraId="5A466FA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489FF367" w14:textId="77777777" w:rsidTr="003D1AC1">
        <w:tc>
          <w:tcPr>
            <w:tcW w:w="978" w:type="dxa"/>
          </w:tcPr>
          <w:p w14:paraId="3A9BFE1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D6F9FD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0E53824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282</w:t>
            </w:r>
          </w:p>
        </w:tc>
        <w:tc>
          <w:tcPr>
            <w:tcW w:w="1134" w:type="dxa"/>
          </w:tcPr>
          <w:p w14:paraId="34BA883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73092B7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1D5E4A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45B2965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09" w:type="dxa"/>
            <w:vAlign w:val="center"/>
          </w:tcPr>
          <w:p w14:paraId="6F3E6B1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66A5382F" w14:textId="77777777" w:rsidTr="003D1AC1">
        <w:tc>
          <w:tcPr>
            <w:tcW w:w="978" w:type="dxa"/>
          </w:tcPr>
          <w:p w14:paraId="3B49955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0F37CD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6809AB4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2278</w:t>
            </w:r>
          </w:p>
        </w:tc>
        <w:tc>
          <w:tcPr>
            <w:tcW w:w="1134" w:type="dxa"/>
          </w:tcPr>
          <w:p w14:paraId="55FBEAA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3C66D7A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06CBFB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7704C93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09" w:type="dxa"/>
            <w:vAlign w:val="center"/>
          </w:tcPr>
          <w:p w14:paraId="0DA74F9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31E2BB16" w14:textId="77777777" w:rsidTr="003D1AC1">
        <w:tc>
          <w:tcPr>
            <w:tcW w:w="978" w:type="dxa"/>
          </w:tcPr>
          <w:p w14:paraId="6B69453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091C05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276" w:type="dxa"/>
          </w:tcPr>
          <w:p w14:paraId="328C0C8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-592</w:t>
            </w:r>
          </w:p>
        </w:tc>
        <w:tc>
          <w:tcPr>
            <w:tcW w:w="1134" w:type="dxa"/>
          </w:tcPr>
          <w:p w14:paraId="41C9E28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7904FB9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F34847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CCA43C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09" w:type="dxa"/>
            <w:vAlign w:val="center"/>
          </w:tcPr>
          <w:p w14:paraId="66965FB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945D55" w:rsidRPr="003E453B" w14:paraId="7A478F63" w14:textId="77777777" w:rsidTr="003D1AC1">
        <w:tc>
          <w:tcPr>
            <w:tcW w:w="978" w:type="dxa"/>
          </w:tcPr>
          <w:p w14:paraId="622FF90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984" w:type="dxa"/>
          </w:tcPr>
          <w:p w14:paraId="6571910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cladina</w:t>
            </w:r>
          </w:p>
        </w:tc>
        <w:tc>
          <w:tcPr>
            <w:tcW w:w="1276" w:type="dxa"/>
            <w:vAlign w:val="center"/>
          </w:tcPr>
          <w:p w14:paraId="50D5B3A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cla 4A-20</w:t>
            </w:r>
          </w:p>
        </w:tc>
        <w:tc>
          <w:tcPr>
            <w:tcW w:w="1134" w:type="dxa"/>
          </w:tcPr>
          <w:p w14:paraId="315AD08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3FEE5B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4BEB3E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308A7B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2409" w:type="dxa"/>
            <w:vAlign w:val="center"/>
          </w:tcPr>
          <w:p w14:paraId="7E18036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0571298" w14:textId="77777777" w:rsidTr="003D1AC1">
        <w:tc>
          <w:tcPr>
            <w:tcW w:w="978" w:type="dxa"/>
          </w:tcPr>
          <w:p w14:paraId="2654BB6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1BA5602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326702A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/D</w:t>
            </w:r>
          </w:p>
        </w:tc>
        <w:tc>
          <w:tcPr>
            <w:tcW w:w="1134" w:type="dxa"/>
          </w:tcPr>
          <w:p w14:paraId="34DC860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B0E5C1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0F0866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6660C3E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09" w:type="dxa"/>
            <w:vAlign w:val="center"/>
          </w:tcPr>
          <w:p w14:paraId="2949693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8FA9D37" w14:textId="77777777" w:rsidTr="003D1AC1">
        <w:tc>
          <w:tcPr>
            <w:tcW w:w="978" w:type="dxa"/>
          </w:tcPr>
          <w:p w14:paraId="277104F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5D971D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71F05C9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/H</w:t>
            </w:r>
          </w:p>
        </w:tc>
        <w:tc>
          <w:tcPr>
            <w:tcW w:w="1134" w:type="dxa"/>
          </w:tcPr>
          <w:p w14:paraId="2D1C8B0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3B0F8A8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E41385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71BA51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09" w:type="dxa"/>
            <w:vAlign w:val="center"/>
          </w:tcPr>
          <w:p w14:paraId="4A995FB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2BDA7C06" w14:textId="77777777" w:rsidTr="003D1AC1">
        <w:tc>
          <w:tcPr>
            <w:tcW w:w="978" w:type="dxa"/>
          </w:tcPr>
          <w:p w14:paraId="416E32B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B9CEB3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0DF7F75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ND C</w:t>
            </w:r>
          </w:p>
        </w:tc>
        <w:tc>
          <w:tcPr>
            <w:tcW w:w="1134" w:type="dxa"/>
          </w:tcPr>
          <w:p w14:paraId="7CD9A3F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47349B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5E0B4C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6884C77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09" w:type="dxa"/>
            <w:vAlign w:val="center"/>
          </w:tcPr>
          <w:p w14:paraId="48E59D9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A6F15EF" w14:textId="77777777" w:rsidTr="003D1AC1">
        <w:tc>
          <w:tcPr>
            <w:tcW w:w="978" w:type="dxa"/>
          </w:tcPr>
          <w:p w14:paraId="77D4BC6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74DC86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3E0D64B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ND E</w:t>
            </w:r>
          </w:p>
        </w:tc>
        <w:tc>
          <w:tcPr>
            <w:tcW w:w="1134" w:type="dxa"/>
          </w:tcPr>
          <w:p w14:paraId="22DCB54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822B8D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718C58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C5D935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409" w:type="dxa"/>
            <w:vAlign w:val="center"/>
          </w:tcPr>
          <w:p w14:paraId="3CEA7AA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BAF6FE9" w14:textId="77777777" w:rsidTr="003D1AC1">
        <w:tc>
          <w:tcPr>
            <w:tcW w:w="978" w:type="dxa"/>
          </w:tcPr>
          <w:p w14:paraId="62A9221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0D8D323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7CCBE60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ND J</w:t>
            </w:r>
          </w:p>
        </w:tc>
        <w:tc>
          <w:tcPr>
            <w:tcW w:w="1134" w:type="dxa"/>
          </w:tcPr>
          <w:p w14:paraId="3544A56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58990C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983AC2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B71600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409" w:type="dxa"/>
            <w:vAlign w:val="center"/>
          </w:tcPr>
          <w:p w14:paraId="077D443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01E492D" w14:textId="77777777" w:rsidTr="003D1AC1">
        <w:tc>
          <w:tcPr>
            <w:tcW w:w="978" w:type="dxa"/>
          </w:tcPr>
          <w:p w14:paraId="44652DB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78987B4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0CBF62C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ND O</w:t>
            </w:r>
          </w:p>
        </w:tc>
        <w:tc>
          <w:tcPr>
            <w:tcW w:w="1134" w:type="dxa"/>
          </w:tcPr>
          <w:p w14:paraId="253C9D6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16EFB4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9AA35C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1DEA1A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09" w:type="dxa"/>
            <w:vAlign w:val="center"/>
          </w:tcPr>
          <w:p w14:paraId="64EBAB7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04244D8" w14:textId="77777777" w:rsidTr="003D1AC1">
        <w:tc>
          <w:tcPr>
            <w:tcW w:w="978" w:type="dxa"/>
          </w:tcPr>
          <w:p w14:paraId="64EA25B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05B63D5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276" w:type="dxa"/>
            <w:vAlign w:val="center"/>
          </w:tcPr>
          <w:p w14:paraId="3B5D0F1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ND L</w:t>
            </w:r>
          </w:p>
        </w:tc>
        <w:tc>
          <w:tcPr>
            <w:tcW w:w="1134" w:type="dxa"/>
          </w:tcPr>
          <w:p w14:paraId="7C1904A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6D45AF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BB205D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797536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0367CD7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82F4C05" w14:textId="77777777" w:rsidTr="003D1AC1">
        <w:tc>
          <w:tcPr>
            <w:tcW w:w="978" w:type="dxa"/>
          </w:tcPr>
          <w:p w14:paraId="4957DA8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4A68230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 Chaise-de-Vouthon</w:t>
            </w:r>
          </w:p>
        </w:tc>
        <w:tc>
          <w:tcPr>
            <w:tcW w:w="1276" w:type="dxa"/>
          </w:tcPr>
          <w:p w14:paraId="181461D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D1</w:t>
            </w:r>
          </w:p>
        </w:tc>
        <w:tc>
          <w:tcPr>
            <w:tcW w:w="1134" w:type="dxa"/>
          </w:tcPr>
          <w:p w14:paraId="60F951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7A8A1B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</w:tcPr>
          <w:p w14:paraId="7B51CD5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0C3E675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09" w:type="dxa"/>
          </w:tcPr>
          <w:p w14:paraId="510FDA1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0326FC8" w14:textId="77777777" w:rsidTr="003D1AC1">
        <w:tc>
          <w:tcPr>
            <w:tcW w:w="978" w:type="dxa"/>
          </w:tcPr>
          <w:p w14:paraId="7984529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460CDC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 Chaise-de-Vouthon</w:t>
            </w:r>
          </w:p>
        </w:tc>
        <w:tc>
          <w:tcPr>
            <w:tcW w:w="1276" w:type="dxa"/>
          </w:tcPr>
          <w:p w14:paraId="70C35F9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D21</w:t>
            </w:r>
          </w:p>
        </w:tc>
        <w:tc>
          <w:tcPr>
            <w:tcW w:w="1134" w:type="dxa"/>
          </w:tcPr>
          <w:p w14:paraId="1236762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E5F717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</w:tcPr>
          <w:p w14:paraId="3E8FA32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2773550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409" w:type="dxa"/>
          </w:tcPr>
          <w:p w14:paraId="0E92C8E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9E2E982" w14:textId="77777777" w:rsidTr="003D1AC1">
        <w:tc>
          <w:tcPr>
            <w:tcW w:w="978" w:type="dxa"/>
          </w:tcPr>
          <w:p w14:paraId="19F71D0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3821796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ntgaudier</w:t>
            </w:r>
          </w:p>
        </w:tc>
        <w:tc>
          <w:tcPr>
            <w:tcW w:w="1276" w:type="dxa"/>
            <w:vAlign w:val="center"/>
          </w:tcPr>
          <w:p w14:paraId="773C02F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ntgaudier</w:t>
            </w:r>
          </w:p>
        </w:tc>
        <w:tc>
          <w:tcPr>
            <w:tcW w:w="1134" w:type="dxa"/>
          </w:tcPr>
          <w:p w14:paraId="5449C82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D90F3C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CE4470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C857A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09" w:type="dxa"/>
            <w:vAlign w:val="center"/>
          </w:tcPr>
          <w:p w14:paraId="37A96DB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1680A37" w14:textId="77777777" w:rsidTr="003D1AC1">
        <w:tc>
          <w:tcPr>
            <w:tcW w:w="978" w:type="dxa"/>
          </w:tcPr>
          <w:p w14:paraId="11250CE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56BAF8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egourdou</w:t>
            </w:r>
          </w:p>
        </w:tc>
        <w:tc>
          <w:tcPr>
            <w:tcW w:w="1276" w:type="dxa"/>
            <w:vAlign w:val="center"/>
          </w:tcPr>
          <w:p w14:paraId="1F3A038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egourdou 1</w:t>
            </w:r>
          </w:p>
        </w:tc>
        <w:tc>
          <w:tcPr>
            <w:tcW w:w="1134" w:type="dxa"/>
          </w:tcPr>
          <w:p w14:paraId="0FA5DC9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90D179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64F3B0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897307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2409" w:type="dxa"/>
            <w:vAlign w:val="center"/>
          </w:tcPr>
          <w:p w14:paraId="7B2BFBC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393C37E" w14:textId="77777777" w:rsidTr="003D1AC1">
        <w:tc>
          <w:tcPr>
            <w:tcW w:w="978" w:type="dxa"/>
          </w:tcPr>
          <w:p w14:paraId="6F5CCDE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653DC4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u Renne</w:t>
            </w:r>
          </w:p>
        </w:tc>
        <w:tc>
          <w:tcPr>
            <w:tcW w:w="1276" w:type="dxa"/>
            <w:vAlign w:val="center"/>
          </w:tcPr>
          <w:p w14:paraId="6A37579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6828A2C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9F9CBD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F0CDFB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BF0A5E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09" w:type="dxa"/>
            <w:vAlign w:val="center"/>
          </w:tcPr>
          <w:p w14:paraId="4A18C6E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F706B23" w14:textId="77777777" w:rsidTr="003D1AC1">
        <w:tc>
          <w:tcPr>
            <w:tcW w:w="978" w:type="dxa"/>
          </w:tcPr>
          <w:p w14:paraId="46BF935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984" w:type="dxa"/>
          </w:tcPr>
          <w:p w14:paraId="3E85216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ubalyuk</w:t>
            </w:r>
          </w:p>
        </w:tc>
        <w:tc>
          <w:tcPr>
            <w:tcW w:w="1276" w:type="dxa"/>
            <w:vAlign w:val="center"/>
          </w:tcPr>
          <w:p w14:paraId="145FB60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ubalyuk 1</w:t>
            </w:r>
          </w:p>
        </w:tc>
        <w:tc>
          <w:tcPr>
            <w:tcW w:w="1134" w:type="dxa"/>
          </w:tcPr>
          <w:p w14:paraId="36D7E2B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320959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416996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2086B1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2802688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1864F3F" w14:textId="77777777" w:rsidTr="003D1AC1">
        <w:tc>
          <w:tcPr>
            <w:tcW w:w="978" w:type="dxa"/>
          </w:tcPr>
          <w:p w14:paraId="16CB201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099AEE4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276" w:type="dxa"/>
            <w:vAlign w:val="center"/>
          </w:tcPr>
          <w:p w14:paraId="17B4883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 1</w:t>
            </w:r>
          </w:p>
        </w:tc>
        <w:tc>
          <w:tcPr>
            <w:tcW w:w="1134" w:type="dxa"/>
          </w:tcPr>
          <w:p w14:paraId="03DA7F1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049AE4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5AECFD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E68A8C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409" w:type="dxa"/>
            <w:vAlign w:val="center"/>
          </w:tcPr>
          <w:p w14:paraId="001E9D5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CDA4388" w14:textId="77777777" w:rsidTr="003D1AC1">
        <w:tc>
          <w:tcPr>
            <w:tcW w:w="978" w:type="dxa"/>
          </w:tcPr>
          <w:p w14:paraId="089AF26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3B529C2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276" w:type="dxa"/>
            <w:vAlign w:val="center"/>
          </w:tcPr>
          <w:p w14:paraId="6B3D879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 2</w:t>
            </w:r>
          </w:p>
        </w:tc>
        <w:tc>
          <w:tcPr>
            <w:tcW w:w="1134" w:type="dxa"/>
          </w:tcPr>
          <w:p w14:paraId="32879CA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79067D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9EC620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C7A300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409" w:type="dxa"/>
            <w:vAlign w:val="center"/>
          </w:tcPr>
          <w:p w14:paraId="1690D22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20B92685" w14:textId="77777777" w:rsidTr="003D1AC1">
        <w:tc>
          <w:tcPr>
            <w:tcW w:w="978" w:type="dxa"/>
          </w:tcPr>
          <w:p w14:paraId="6C5DA8C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602185A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276" w:type="dxa"/>
            <w:vAlign w:val="center"/>
          </w:tcPr>
          <w:p w14:paraId="0110648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 4</w:t>
            </w:r>
          </w:p>
        </w:tc>
        <w:tc>
          <w:tcPr>
            <w:tcW w:w="1134" w:type="dxa"/>
          </w:tcPr>
          <w:p w14:paraId="6CEC7BB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753B11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0BDA3F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648D23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409" w:type="dxa"/>
            <w:vAlign w:val="center"/>
          </w:tcPr>
          <w:p w14:paraId="22B54F8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CB30437" w14:textId="77777777" w:rsidTr="003D1AC1">
        <w:tc>
          <w:tcPr>
            <w:tcW w:w="978" w:type="dxa"/>
          </w:tcPr>
          <w:p w14:paraId="7A07776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0B7DC33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ebara</w:t>
            </w:r>
          </w:p>
        </w:tc>
        <w:tc>
          <w:tcPr>
            <w:tcW w:w="1276" w:type="dxa"/>
            <w:vAlign w:val="center"/>
          </w:tcPr>
          <w:p w14:paraId="72B7631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ebara 2</w:t>
            </w:r>
          </w:p>
        </w:tc>
        <w:tc>
          <w:tcPr>
            <w:tcW w:w="1134" w:type="dxa"/>
            <w:vAlign w:val="center"/>
          </w:tcPr>
          <w:p w14:paraId="0061F74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957103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C15F02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0AA54F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018B6BC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E44618E" w14:textId="77777777" w:rsidTr="003D1AC1">
        <w:tc>
          <w:tcPr>
            <w:tcW w:w="978" w:type="dxa"/>
          </w:tcPr>
          <w:p w14:paraId="5AB5980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3965F5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276" w:type="dxa"/>
            <w:vAlign w:val="center"/>
          </w:tcPr>
          <w:p w14:paraId="3AD4972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 1</w:t>
            </w:r>
          </w:p>
        </w:tc>
        <w:tc>
          <w:tcPr>
            <w:tcW w:w="1134" w:type="dxa"/>
            <w:vAlign w:val="center"/>
          </w:tcPr>
          <w:p w14:paraId="08B7610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E12034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415EFA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896A5C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409" w:type="dxa"/>
            <w:vAlign w:val="center"/>
          </w:tcPr>
          <w:p w14:paraId="3662257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C7FEB31" w14:textId="77777777" w:rsidTr="003D1AC1">
        <w:tc>
          <w:tcPr>
            <w:tcW w:w="978" w:type="dxa"/>
          </w:tcPr>
          <w:p w14:paraId="505F732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8D2897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276" w:type="dxa"/>
            <w:vAlign w:val="center"/>
          </w:tcPr>
          <w:p w14:paraId="3FEFBD2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 89</w:t>
            </w:r>
          </w:p>
        </w:tc>
        <w:tc>
          <w:tcPr>
            <w:tcW w:w="1134" w:type="dxa"/>
            <w:vAlign w:val="center"/>
          </w:tcPr>
          <w:p w14:paraId="6B39040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55D09A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D47A4E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08F1BD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409" w:type="dxa"/>
            <w:vAlign w:val="center"/>
          </w:tcPr>
          <w:p w14:paraId="2D2B2D9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BE8A85F" w14:textId="77777777" w:rsidTr="003D1AC1">
        <w:tc>
          <w:tcPr>
            <w:tcW w:w="978" w:type="dxa"/>
          </w:tcPr>
          <w:p w14:paraId="026E96A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795AAF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276" w:type="dxa"/>
            <w:vAlign w:val="center"/>
          </w:tcPr>
          <w:p w14:paraId="73CD28C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 91</w:t>
            </w:r>
          </w:p>
        </w:tc>
        <w:tc>
          <w:tcPr>
            <w:tcW w:w="1134" w:type="dxa"/>
            <w:vAlign w:val="center"/>
          </w:tcPr>
          <w:p w14:paraId="20A1BFE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84C769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86F092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46BEE5E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09" w:type="dxa"/>
            <w:vAlign w:val="center"/>
          </w:tcPr>
          <w:p w14:paraId="248776E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C0DE01E" w14:textId="77777777" w:rsidTr="003D1AC1">
        <w:tc>
          <w:tcPr>
            <w:tcW w:w="978" w:type="dxa"/>
          </w:tcPr>
          <w:p w14:paraId="2790306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19DF53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aldegoba</w:t>
            </w:r>
          </w:p>
        </w:tc>
        <w:tc>
          <w:tcPr>
            <w:tcW w:w="1276" w:type="dxa"/>
            <w:vAlign w:val="center"/>
          </w:tcPr>
          <w:p w14:paraId="03D4833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aldegoba 1</w:t>
            </w:r>
          </w:p>
        </w:tc>
        <w:tc>
          <w:tcPr>
            <w:tcW w:w="1134" w:type="dxa"/>
            <w:vAlign w:val="center"/>
          </w:tcPr>
          <w:p w14:paraId="0AB9A43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EDE0C1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78322C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CDA044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09" w:type="dxa"/>
            <w:vAlign w:val="center"/>
          </w:tcPr>
          <w:p w14:paraId="52E23B6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95369D3" w14:textId="77777777" w:rsidTr="003D1AC1">
        <w:tc>
          <w:tcPr>
            <w:tcW w:w="978" w:type="dxa"/>
          </w:tcPr>
          <w:p w14:paraId="4B5BC8D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B35008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ma delle Mànie</w:t>
            </w:r>
          </w:p>
        </w:tc>
        <w:tc>
          <w:tcPr>
            <w:tcW w:w="1276" w:type="dxa"/>
            <w:vAlign w:val="center"/>
          </w:tcPr>
          <w:p w14:paraId="5B6210C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Mànie 1</w:t>
            </w:r>
          </w:p>
        </w:tc>
        <w:tc>
          <w:tcPr>
            <w:tcW w:w="1134" w:type="dxa"/>
            <w:vAlign w:val="center"/>
          </w:tcPr>
          <w:p w14:paraId="5C29DAE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CBF0C5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848F8D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67" w:type="dxa"/>
            <w:vAlign w:val="center"/>
          </w:tcPr>
          <w:p w14:paraId="028003E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409" w:type="dxa"/>
            <w:vAlign w:val="center"/>
          </w:tcPr>
          <w:p w14:paraId="0422E26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990179F" w14:textId="77777777" w:rsidTr="003D1AC1">
        <w:tc>
          <w:tcPr>
            <w:tcW w:w="978" w:type="dxa"/>
          </w:tcPr>
          <w:p w14:paraId="200F922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106753F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276" w:type="dxa"/>
            <w:vAlign w:val="center"/>
          </w:tcPr>
          <w:p w14:paraId="670CE42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7</w:t>
            </w:r>
          </w:p>
        </w:tc>
        <w:tc>
          <w:tcPr>
            <w:tcW w:w="1134" w:type="dxa"/>
          </w:tcPr>
          <w:p w14:paraId="74987EB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1941D2D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D42BAA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3FF811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409" w:type="dxa"/>
            <w:vAlign w:val="center"/>
          </w:tcPr>
          <w:p w14:paraId="0C093DA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8E79702" w14:textId="77777777" w:rsidTr="003D1AC1">
        <w:tc>
          <w:tcPr>
            <w:tcW w:w="978" w:type="dxa"/>
          </w:tcPr>
          <w:p w14:paraId="07E71FA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48B725C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276" w:type="dxa"/>
            <w:vAlign w:val="center"/>
          </w:tcPr>
          <w:p w14:paraId="3531661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8</w:t>
            </w:r>
          </w:p>
        </w:tc>
        <w:tc>
          <w:tcPr>
            <w:tcW w:w="1134" w:type="dxa"/>
          </w:tcPr>
          <w:p w14:paraId="4327350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522B681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64482C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D592ED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409" w:type="dxa"/>
            <w:vAlign w:val="center"/>
          </w:tcPr>
          <w:p w14:paraId="1167745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8E1C662" w14:textId="77777777" w:rsidTr="003D1AC1">
        <w:tc>
          <w:tcPr>
            <w:tcW w:w="978" w:type="dxa"/>
          </w:tcPr>
          <w:p w14:paraId="7798FA4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42C715E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276" w:type="dxa"/>
            <w:vAlign w:val="center"/>
          </w:tcPr>
          <w:p w14:paraId="6A9FB56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Qafzeh 9</w:t>
            </w:r>
          </w:p>
        </w:tc>
        <w:tc>
          <w:tcPr>
            <w:tcW w:w="1134" w:type="dxa"/>
          </w:tcPr>
          <w:p w14:paraId="0BFF07A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51D4BC2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943DA8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6B2307C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409" w:type="dxa"/>
            <w:vAlign w:val="center"/>
          </w:tcPr>
          <w:p w14:paraId="39EECAA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9CCC2E0" w14:textId="77777777" w:rsidTr="003D1AC1">
        <w:tc>
          <w:tcPr>
            <w:tcW w:w="978" w:type="dxa"/>
          </w:tcPr>
          <w:p w14:paraId="2884634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984" w:type="dxa"/>
          </w:tcPr>
          <w:p w14:paraId="79E1BE8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Jebel Irhoud</w:t>
            </w:r>
          </w:p>
        </w:tc>
        <w:tc>
          <w:tcPr>
            <w:tcW w:w="1276" w:type="dxa"/>
            <w:vAlign w:val="center"/>
          </w:tcPr>
          <w:p w14:paraId="64567D0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houd 11</w:t>
            </w:r>
          </w:p>
        </w:tc>
        <w:tc>
          <w:tcPr>
            <w:tcW w:w="1134" w:type="dxa"/>
          </w:tcPr>
          <w:p w14:paraId="6506924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4825FAB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40F36C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6B598B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09" w:type="dxa"/>
            <w:vAlign w:val="center"/>
          </w:tcPr>
          <w:p w14:paraId="7FB1245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4600575" w14:textId="77777777" w:rsidTr="003D1AC1">
        <w:tc>
          <w:tcPr>
            <w:tcW w:w="978" w:type="dxa"/>
          </w:tcPr>
          <w:p w14:paraId="4F5CE31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984" w:type="dxa"/>
          </w:tcPr>
          <w:p w14:paraId="3981C44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cho Kiro</w:t>
            </w:r>
          </w:p>
        </w:tc>
        <w:tc>
          <w:tcPr>
            <w:tcW w:w="1276" w:type="dxa"/>
            <w:vAlign w:val="center"/>
          </w:tcPr>
          <w:p w14:paraId="42538B1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2641</w:t>
            </w:r>
          </w:p>
        </w:tc>
        <w:tc>
          <w:tcPr>
            <w:tcW w:w="1134" w:type="dxa"/>
            <w:vAlign w:val="center"/>
          </w:tcPr>
          <w:p w14:paraId="1A0CE80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C2D034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5E33B8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970167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09" w:type="dxa"/>
            <w:vAlign w:val="center"/>
          </w:tcPr>
          <w:p w14:paraId="3C19C9D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732D9AC" w14:textId="77777777" w:rsidTr="003D1AC1">
        <w:tc>
          <w:tcPr>
            <w:tcW w:w="978" w:type="dxa"/>
          </w:tcPr>
          <w:p w14:paraId="32BE2BA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49C75F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276" w:type="dxa"/>
            <w:vAlign w:val="center"/>
          </w:tcPr>
          <w:p w14:paraId="41663A3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3</w:t>
            </w:r>
          </w:p>
        </w:tc>
        <w:tc>
          <w:tcPr>
            <w:tcW w:w="1134" w:type="dxa"/>
            <w:vAlign w:val="center"/>
          </w:tcPr>
          <w:p w14:paraId="09D4B77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08DFA8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1D1321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17C3BE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2409" w:type="dxa"/>
            <w:vAlign w:val="center"/>
          </w:tcPr>
          <w:p w14:paraId="4613F88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E0326B1" w14:textId="77777777" w:rsidTr="003D1AC1">
        <w:tc>
          <w:tcPr>
            <w:tcW w:w="978" w:type="dxa"/>
          </w:tcPr>
          <w:p w14:paraId="44D5418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4407C3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276" w:type="dxa"/>
            <w:vAlign w:val="center"/>
          </w:tcPr>
          <w:p w14:paraId="78E91F9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3</w:t>
            </w:r>
          </w:p>
        </w:tc>
        <w:tc>
          <w:tcPr>
            <w:tcW w:w="1134" w:type="dxa"/>
            <w:vAlign w:val="center"/>
          </w:tcPr>
          <w:p w14:paraId="226DE21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C88288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E88CE5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161AC8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09" w:type="dxa"/>
            <w:vAlign w:val="center"/>
          </w:tcPr>
          <w:p w14:paraId="3B23F88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993680C" w14:textId="77777777" w:rsidTr="003D1AC1">
        <w:tc>
          <w:tcPr>
            <w:tcW w:w="978" w:type="dxa"/>
          </w:tcPr>
          <w:p w14:paraId="09F03C9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051B3C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276" w:type="dxa"/>
            <w:vAlign w:val="center"/>
          </w:tcPr>
          <w:p w14:paraId="396B300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4</w:t>
            </w:r>
          </w:p>
        </w:tc>
        <w:tc>
          <w:tcPr>
            <w:tcW w:w="1134" w:type="dxa"/>
            <w:vAlign w:val="center"/>
          </w:tcPr>
          <w:p w14:paraId="601EB97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5BCD44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8298D4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D1DA79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35B2708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C99E5DD" w14:textId="77777777" w:rsidTr="003D1AC1">
        <w:tc>
          <w:tcPr>
            <w:tcW w:w="978" w:type="dxa"/>
          </w:tcPr>
          <w:p w14:paraId="470B640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B087DC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276" w:type="dxa"/>
            <w:vAlign w:val="center"/>
          </w:tcPr>
          <w:p w14:paraId="2FCE78C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V15</w:t>
            </w:r>
          </w:p>
        </w:tc>
        <w:tc>
          <w:tcPr>
            <w:tcW w:w="1134" w:type="dxa"/>
            <w:vAlign w:val="center"/>
          </w:tcPr>
          <w:p w14:paraId="1EFC9F0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C6D612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B34E2F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6F3263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09" w:type="dxa"/>
            <w:vAlign w:val="center"/>
          </w:tcPr>
          <w:p w14:paraId="190E172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5006536" w14:textId="77777777" w:rsidTr="003D1AC1">
        <w:tc>
          <w:tcPr>
            <w:tcW w:w="978" w:type="dxa"/>
          </w:tcPr>
          <w:p w14:paraId="471434D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D3AEE1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ladeč</w:t>
            </w:r>
          </w:p>
        </w:tc>
        <w:tc>
          <w:tcPr>
            <w:tcW w:w="1276" w:type="dxa"/>
            <w:vAlign w:val="center"/>
          </w:tcPr>
          <w:p w14:paraId="08CDFDF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14:paraId="6193E8E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25BDF4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990B6E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FC674A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09" w:type="dxa"/>
            <w:vAlign w:val="center"/>
          </w:tcPr>
          <w:p w14:paraId="5B76BB6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A2ABB90" w14:textId="77777777" w:rsidTr="003D1AC1">
        <w:tc>
          <w:tcPr>
            <w:tcW w:w="978" w:type="dxa"/>
          </w:tcPr>
          <w:p w14:paraId="2B37C00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4CFA13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vlov</w:t>
            </w:r>
          </w:p>
        </w:tc>
        <w:tc>
          <w:tcPr>
            <w:tcW w:w="1276" w:type="dxa"/>
            <w:vAlign w:val="center"/>
          </w:tcPr>
          <w:p w14:paraId="7C699E4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AEA63C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D01F27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EBF120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324424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09" w:type="dxa"/>
            <w:vAlign w:val="center"/>
          </w:tcPr>
          <w:p w14:paraId="410EA70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255110E" w14:textId="77777777" w:rsidTr="003D1AC1">
        <w:tc>
          <w:tcPr>
            <w:tcW w:w="978" w:type="dxa"/>
          </w:tcPr>
          <w:p w14:paraId="046A857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058EED44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vlov</w:t>
            </w:r>
          </w:p>
        </w:tc>
        <w:tc>
          <w:tcPr>
            <w:tcW w:w="1276" w:type="dxa"/>
            <w:vAlign w:val="center"/>
          </w:tcPr>
          <w:p w14:paraId="573104A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92256.84</w:t>
            </w:r>
          </w:p>
        </w:tc>
        <w:tc>
          <w:tcPr>
            <w:tcW w:w="1134" w:type="dxa"/>
            <w:vAlign w:val="center"/>
          </w:tcPr>
          <w:p w14:paraId="0E8D127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509A90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EA771C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8C4A42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409" w:type="dxa"/>
            <w:vAlign w:val="center"/>
          </w:tcPr>
          <w:p w14:paraId="1ADA435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FE1B3A4" w14:textId="77777777" w:rsidTr="003D1AC1">
        <w:tc>
          <w:tcPr>
            <w:tcW w:w="978" w:type="dxa"/>
          </w:tcPr>
          <w:p w14:paraId="547C1A6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380CE25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vlov</w:t>
            </w:r>
          </w:p>
        </w:tc>
        <w:tc>
          <w:tcPr>
            <w:tcW w:w="1276" w:type="dxa"/>
            <w:vAlign w:val="center"/>
          </w:tcPr>
          <w:p w14:paraId="6153FB0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19156</w:t>
            </w:r>
          </w:p>
        </w:tc>
        <w:tc>
          <w:tcPr>
            <w:tcW w:w="1134" w:type="dxa"/>
            <w:vAlign w:val="center"/>
          </w:tcPr>
          <w:p w14:paraId="6DD2D43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C2478E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E3E386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24070AD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409" w:type="dxa"/>
            <w:vAlign w:val="center"/>
          </w:tcPr>
          <w:p w14:paraId="3D375C6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0F666A8" w14:textId="77777777" w:rsidTr="003D1AC1">
        <w:tc>
          <w:tcPr>
            <w:tcW w:w="978" w:type="dxa"/>
          </w:tcPr>
          <w:p w14:paraId="60B55F9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2920E27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vlov</w:t>
            </w:r>
          </w:p>
        </w:tc>
        <w:tc>
          <w:tcPr>
            <w:tcW w:w="1276" w:type="dxa"/>
            <w:vAlign w:val="center"/>
          </w:tcPr>
          <w:p w14:paraId="6D9DF64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41436</w:t>
            </w:r>
          </w:p>
        </w:tc>
        <w:tc>
          <w:tcPr>
            <w:tcW w:w="1134" w:type="dxa"/>
            <w:vAlign w:val="center"/>
          </w:tcPr>
          <w:p w14:paraId="5FFE015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E8586A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38A67D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7FBD7F8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409" w:type="dxa"/>
            <w:vAlign w:val="center"/>
          </w:tcPr>
          <w:p w14:paraId="23D296F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2D40C8B2" w14:textId="77777777" w:rsidTr="003D1AC1">
        <w:tc>
          <w:tcPr>
            <w:tcW w:w="978" w:type="dxa"/>
          </w:tcPr>
          <w:p w14:paraId="67CD2E9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580745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6BFB737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889518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708A16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124903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2BE20E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6300B58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4CB87EE" w14:textId="77777777" w:rsidTr="003D1AC1">
        <w:tc>
          <w:tcPr>
            <w:tcW w:w="978" w:type="dxa"/>
          </w:tcPr>
          <w:p w14:paraId="2960278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8D9888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7C58D55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6FCC94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AC1EFC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D18501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8C4DE3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409" w:type="dxa"/>
            <w:vAlign w:val="center"/>
          </w:tcPr>
          <w:p w14:paraId="038EB53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858C93C" w14:textId="77777777" w:rsidTr="003D1AC1">
        <w:tc>
          <w:tcPr>
            <w:tcW w:w="978" w:type="dxa"/>
          </w:tcPr>
          <w:p w14:paraId="5F2A73B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AA67E3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6045B19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CB9E58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2A88FA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79B679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FE2AE2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663EF56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5A75C3E" w14:textId="77777777" w:rsidTr="003D1AC1">
        <w:tc>
          <w:tcPr>
            <w:tcW w:w="978" w:type="dxa"/>
          </w:tcPr>
          <w:p w14:paraId="212CB65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B5C4CF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2F01C1B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7171CB2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58C1F3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B965EB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2BC753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409" w:type="dxa"/>
            <w:vAlign w:val="center"/>
          </w:tcPr>
          <w:p w14:paraId="02EA681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5CA5D6D" w14:textId="77777777" w:rsidTr="003D1AC1">
        <w:tc>
          <w:tcPr>
            <w:tcW w:w="978" w:type="dxa"/>
          </w:tcPr>
          <w:p w14:paraId="308AB15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zechia</w:t>
            </w:r>
          </w:p>
        </w:tc>
        <w:tc>
          <w:tcPr>
            <w:tcW w:w="1984" w:type="dxa"/>
          </w:tcPr>
          <w:p w14:paraId="53C1EF8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5210071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4BEC8B1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C9FEE3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E832C3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944319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482E5D9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E074E21" w14:textId="77777777" w:rsidTr="003D1AC1">
        <w:tc>
          <w:tcPr>
            <w:tcW w:w="978" w:type="dxa"/>
          </w:tcPr>
          <w:p w14:paraId="2F6EEF1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DD6628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348E987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5D7C6C7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959090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7BB896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09277E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409" w:type="dxa"/>
            <w:vAlign w:val="center"/>
          </w:tcPr>
          <w:p w14:paraId="7E0DAF3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5F855F2" w14:textId="77777777" w:rsidTr="003D1AC1">
        <w:tc>
          <w:tcPr>
            <w:tcW w:w="978" w:type="dxa"/>
          </w:tcPr>
          <w:p w14:paraId="294D4C1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56CCAD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09ADCA8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6B3FA0F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310051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8A034E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5192FF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42522F9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269B2F2A" w14:textId="77777777" w:rsidTr="003D1AC1">
        <w:tc>
          <w:tcPr>
            <w:tcW w:w="978" w:type="dxa"/>
          </w:tcPr>
          <w:p w14:paraId="0306178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1BC278F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0EA7F93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5D10C77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7C1E0B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3D6082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15035A7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3CB27E1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740BE98" w14:textId="77777777" w:rsidTr="003D1AC1">
        <w:tc>
          <w:tcPr>
            <w:tcW w:w="978" w:type="dxa"/>
          </w:tcPr>
          <w:p w14:paraId="2A6D21B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37B26F6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276" w:type="dxa"/>
            <w:vAlign w:val="center"/>
          </w:tcPr>
          <w:p w14:paraId="5369603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0C9C2F7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ED59EC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4391B2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DD2648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6B66867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26A724F9" w14:textId="77777777" w:rsidTr="003D1AC1">
        <w:tc>
          <w:tcPr>
            <w:tcW w:w="978" w:type="dxa"/>
          </w:tcPr>
          <w:p w14:paraId="69DCBEB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48E134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ap Blanc</w:t>
            </w:r>
          </w:p>
        </w:tc>
        <w:tc>
          <w:tcPr>
            <w:tcW w:w="1276" w:type="dxa"/>
            <w:vAlign w:val="center"/>
          </w:tcPr>
          <w:p w14:paraId="6985801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19036F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499938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2BE385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683B98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409" w:type="dxa"/>
            <w:vAlign w:val="center"/>
          </w:tcPr>
          <w:p w14:paraId="3670F65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4DC4279" w14:textId="77777777" w:rsidTr="003D1AC1">
        <w:tc>
          <w:tcPr>
            <w:tcW w:w="978" w:type="dxa"/>
          </w:tcPr>
          <w:p w14:paraId="7542353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800EAE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chaud</w:t>
            </w:r>
          </w:p>
        </w:tc>
        <w:tc>
          <w:tcPr>
            <w:tcW w:w="1276" w:type="dxa"/>
            <w:vAlign w:val="center"/>
          </w:tcPr>
          <w:p w14:paraId="264185D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vAlign w:val="center"/>
          </w:tcPr>
          <w:p w14:paraId="3AB8CA6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E3A5CF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00E21E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936E25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409" w:type="dxa"/>
            <w:vAlign w:val="center"/>
          </w:tcPr>
          <w:p w14:paraId="099644D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BE9EA21" w14:textId="77777777" w:rsidTr="003D1AC1">
        <w:tc>
          <w:tcPr>
            <w:tcW w:w="978" w:type="dxa"/>
          </w:tcPr>
          <w:p w14:paraId="70EF0FA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E38182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Peyrat</w:t>
            </w:r>
          </w:p>
        </w:tc>
        <w:tc>
          <w:tcPr>
            <w:tcW w:w="1276" w:type="dxa"/>
            <w:vAlign w:val="center"/>
          </w:tcPr>
          <w:p w14:paraId="6903DA6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Peyrat 5</w:t>
            </w:r>
          </w:p>
        </w:tc>
        <w:tc>
          <w:tcPr>
            <w:tcW w:w="1134" w:type="dxa"/>
            <w:vAlign w:val="center"/>
          </w:tcPr>
          <w:p w14:paraId="53DE5E6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4D8B67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8DBCDC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37295D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09" w:type="dxa"/>
            <w:vAlign w:val="center"/>
          </w:tcPr>
          <w:p w14:paraId="5DEA988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8C35470" w14:textId="77777777" w:rsidTr="003D1AC1">
        <w:tc>
          <w:tcPr>
            <w:tcW w:w="978" w:type="dxa"/>
          </w:tcPr>
          <w:p w14:paraId="27C7B63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33A6986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276" w:type="dxa"/>
            <w:vAlign w:val="center"/>
          </w:tcPr>
          <w:p w14:paraId="193260C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51.17</w:t>
            </w:r>
          </w:p>
        </w:tc>
        <w:tc>
          <w:tcPr>
            <w:tcW w:w="1134" w:type="dxa"/>
            <w:vAlign w:val="center"/>
          </w:tcPr>
          <w:p w14:paraId="3CB730D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ADAA38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0C0DEB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522DF14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09" w:type="dxa"/>
            <w:vAlign w:val="center"/>
          </w:tcPr>
          <w:p w14:paraId="478EB50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AD6E108" w14:textId="77777777" w:rsidTr="003D1AC1">
        <w:tc>
          <w:tcPr>
            <w:tcW w:w="978" w:type="dxa"/>
          </w:tcPr>
          <w:p w14:paraId="088B1B7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BA86DD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276" w:type="dxa"/>
            <w:vAlign w:val="center"/>
          </w:tcPr>
          <w:p w14:paraId="678B400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50.24</w:t>
            </w:r>
          </w:p>
        </w:tc>
        <w:tc>
          <w:tcPr>
            <w:tcW w:w="1134" w:type="dxa"/>
            <w:vAlign w:val="center"/>
          </w:tcPr>
          <w:p w14:paraId="6425163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DD2914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21D15D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00DB64B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409" w:type="dxa"/>
            <w:vAlign w:val="center"/>
          </w:tcPr>
          <w:p w14:paraId="7BB3C69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34309C4" w14:textId="77777777" w:rsidTr="003D1AC1">
        <w:tc>
          <w:tcPr>
            <w:tcW w:w="978" w:type="dxa"/>
          </w:tcPr>
          <w:p w14:paraId="6083C24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39C002F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276" w:type="dxa"/>
            <w:vAlign w:val="center"/>
          </w:tcPr>
          <w:p w14:paraId="163F99C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5.148g</w:t>
            </w:r>
          </w:p>
        </w:tc>
        <w:tc>
          <w:tcPr>
            <w:tcW w:w="1134" w:type="dxa"/>
            <w:vAlign w:val="center"/>
          </w:tcPr>
          <w:p w14:paraId="20FB100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AA3BBB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665DC2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CBCDC7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09" w:type="dxa"/>
            <w:vAlign w:val="center"/>
          </w:tcPr>
          <w:p w14:paraId="14621EC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FD38E2D" w14:textId="77777777" w:rsidTr="003D1AC1">
        <w:tc>
          <w:tcPr>
            <w:tcW w:w="978" w:type="dxa"/>
          </w:tcPr>
          <w:p w14:paraId="0DDA5F6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D8A929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 la Balauzière</w:t>
            </w:r>
          </w:p>
        </w:tc>
        <w:tc>
          <w:tcPr>
            <w:tcW w:w="1276" w:type="dxa"/>
            <w:vAlign w:val="center"/>
          </w:tcPr>
          <w:p w14:paraId="1825753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.B. II</w:t>
            </w:r>
          </w:p>
        </w:tc>
        <w:tc>
          <w:tcPr>
            <w:tcW w:w="1134" w:type="dxa"/>
            <w:vAlign w:val="center"/>
          </w:tcPr>
          <w:p w14:paraId="700F26E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0538CC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04BD49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82807E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409" w:type="dxa"/>
            <w:vAlign w:val="center"/>
          </w:tcPr>
          <w:p w14:paraId="22C377B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A9426F4" w14:textId="77777777" w:rsidTr="003D1AC1">
        <w:tc>
          <w:tcPr>
            <w:tcW w:w="978" w:type="dxa"/>
          </w:tcPr>
          <w:p w14:paraId="32023C2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  <w:vAlign w:val="center"/>
          </w:tcPr>
          <w:p w14:paraId="1AC9610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276" w:type="dxa"/>
            <w:vAlign w:val="center"/>
          </w:tcPr>
          <w:p w14:paraId="3A9D303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31970.8</w:t>
            </w:r>
          </w:p>
        </w:tc>
        <w:tc>
          <w:tcPr>
            <w:tcW w:w="1134" w:type="dxa"/>
            <w:vAlign w:val="center"/>
          </w:tcPr>
          <w:p w14:paraId="3B4FE84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  <w:vAlign w:val="center"/>
          </w:tcPr>
          <w:p w14:paraId="038DCE8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238940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F9427A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09" w:type="dxa"/>
            <w:vAlign w:val="center"/>
          </w:tcPr>
          <w:p w14:paraId="71C26B1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97EBF45" w14:textId="77777777" w:rsidTr="003D1AC1">
        <w:tc>
          <w:tcPr>
            <w:tcW w:w="978" w:type="dxa"/>
          </w:tcPr>
          <w:p w14:paraId="30A73C6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  <w:vAlign w:val="center"/>
          </w:tcPr>
          <w:p w14:paraId="1AC411A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276" w:type="dxa"/>
            <w:vAlign w:val="center"/>
          </w:tcPr>
          <w:p w14:paraId="6EE536C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A72B88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  <w:vAlign w:val="center"/>
          </w:tcPr>
          <w:p w14:paraId="4E1EA74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9052A0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629844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21C4E48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2BEAAC6" w14:textId="77777777" w:rsidTr="003D1AC1">
        <w:tc>
          <w:tcPr>
            <w:tcW w:w="978" w:type="dxa"/>
          </w:tcPr>
          <w:p w14:paraId="2E7C797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784C4A9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276" w:type="dxa"/>
            <w:vAlign w:val="center"/>
          </w:tcPr>
          <w:p w14:paraId="21D6F2A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41970.8</w:t>
            </w:r>
          </w:p>
        </w:tc>
        <w:tc>
          <w:tcPr>
            <w:tcW w:w="1134" w:type="dxa"/>
            <w:vAlign w:val="center"/>
          </w:tcPr>
          <w:p w14:paraId="4E26C78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0C26DD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DFD00C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E15036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2409" w:type="dxa"/>
            <w:vAlign w:val="center"/>
          </w:tcPr>
          <w:p w14:paraId="372F759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08F5371" w14:textId="77777777" w:rsidTr="003D1AC1">
        <w:tc>
          <w:tcPr>
            <w:tcW w:w="978" w:type="dxa"/>
          </w:tcPr>
          <w:p w14:paraId="57AA390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3859DBB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Neve David</w:t>
            </w:r>
          </w:p>
        </w:tc>
        <w:tc>
          <w:tcPr>
            <w:tcW w:w="1276" w:type="dxa"/>
            <w:vAlign w:val="center"/>
          </w:tcPr>
          <w:p w14:paraId="6A4EDB1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ND1</w:t>
            </w:r>
          </w:p>
        </w:tc>
        <w:tc>
          <w:tcPr>
            <w:tcW w:w="1134" w:type="dxa"/>
            <w:vAlign w:val="center"/>
          </w:tcPr>
          <w:p w14:paraId="6E37D28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E936DD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8E995F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242AFBE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409" w:type="dxa"/>
            <w:vAlign w:val="center"/>
          </w:tcPr>
          <w:p w14:paraId="200D7D5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908E508" w14:textId="77777777" w:rsidTr="003D1AC1">
        <w:tc>
          <w:tcPr>
            <w:tcW w:w="978" w:type="dxa"/>
          </w:tcPr>
          <w:p w14:paraId="5580FD2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07C989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l Mirón</w:t>
            </w:r>
          </w:p>
        </w:tc>
        <w:tc>
          <w:tcPr>
            <w:tcW w:w="1276" w:type="dxa"/>
            <w:vAlign w:val="center"/>
          </w:tcPr>
          <w:p w14:paraId="56F7718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l Mirón 1</w:t>
            </w:r>
          </w:p>
        </w:tc>
        <w:tc>
          <w:tcPr>
            <w:tcW w:w="1134" w:type="dxa"/>
            <w:vAlign w:val="center"/>
          </w:tcPr>
          <w:p w14:paraId="6DCB7EF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2D1CC2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3591BD8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32090D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409" w:type="dxa"/>
            <w:vAlign w:val="center"/>
          </w:tcPr>
          <w:p w14:paraId="0361C68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469C356" w14:textId="77777777" w:rsidTr="003D1AC1">
        <w:tc>
          <w:tcPr>
            <w:tcW w:w="978" w:type="dxa"/>
          </w:tcPr>
          <w:p w14:paraId="4547372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984" w:type="dxa"/>
          </w:tcPr>
          <w:p w14:paraId="581BA57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uta do Caldeirão</w:t>
            </w:r>
          </w:p>
        </w:tc>
        <w:tc>
          <w:tcPr>
            <w:tcW w:w="1276" w:type="dxa"/>
            <w:vAlign w:val="center"/>
          </w:tcPr>
          <w:p w14:paraId="37A6A47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aldeirão 5</w:t>
            </w:r>
          </w:p>
        </w:tc>
        <w:tc>
          <w:tcPr>
            <w:tcW w:w="1134" w:type="dxa"/>
            <w:vAlign w:val="center"/>
          </w:tcPr>
          <w:p w14:paraId="0F00167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16B882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553630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4B0C324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409" w:type="dxa"/>
            <w:vAlign w:val="center"/>
          </w:tcPr>
          <w:p w14:paraId="2DF2BDD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6537EC0" w14:textId="77777777" w:rsidTr="003D1AC1">
        <w:tc>
          <w:tcPr>
            <w:tcW w:w="978" w:type="dxa"/>
          </w:tcPr>
          <w:p w14:paraId="7877991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984" w:type="dxa"/>
          </w:tcPr>
          <w:p w14:paraId="1F3952A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uta do Caldeirão</w:t>
            </w:r>
          </w:p>
        </w:tc>
        <w:tc>
          <w:tcPr>
            <w:tcW w:w="1276" w:type="dxa"/>
            <w:vAlign w:val="center"/>
          </w:tcPr>
          <w:p w14:paraId="7524091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aldeirão 6</w:t>
            </w:r>
          </w:p>
        </w:tc>
        <w:tc>
          <w:tcPr>
            <w:tcW w:w="1134" w:type="dxa"/>
            <w:vAlign w:val="center"/>
          </w:tcPr>
          <w:p w14:paraId="027E657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6076E7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26254B6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FC9C70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409" w:type="dxa"/>
            <w:vAlign w:val="center"/>
          </w:tcPr>
          <w:p w14:paraId="7AE4CB2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9BD4AD5" w14:textId="77777777" w:rsidTr="003D1AC1">
        <w:tc>
          <w:tcPr>
            <w:tcW w:w="978" w:type="dxa"/>
          </w:tcPr>
          <w:p w14:paraId="3C3259E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72AFB7B3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276" w:type="dxa"/>
            <w:vAlign w:val="center"/>
          </w:tcPr>
          <w:p w14:paraId="5A27447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F7B4FF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8B8A24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E368A4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D63DC1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409" w:type="dxa"/>
            <w:vAlign w:val="center"/>
          </w:tcPr>
          <w:p w14:paraId="1AFF932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7149DF3B" w14:textId="77777777" w:rsidTr="003D1AC1">
        <w:tc>
          <w:tcPr>
            <w:tcW w:w="978" w:type="dxa"/>
          </w:tcPr>
          <w:p w14:paraId="4DECBD6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0E2ABAB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276" w:type="dxa"/>
            <w:vAlign w:val="center"/>
          </w:tcPr>
          <w:p w14:paraId="184A9F7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1D4FBB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2C960A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28D402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FE3216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409" w:type="dxa"/>
            <w:vAlign w:val="center"/>
          </w:tcPr>
          <w:p w14:paraId="2786968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06DD266" w14:textId="77777777" w:rsidTr="003D1AC1">
        <w:tc>
          <w:tcPr>
            <w:tcW w:w="978" w:type="dxa"/>
          </w:tcPr>
          <w:p w14:paraId="3A05D5F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0CEF38F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276" w:type="dxa"/>
            <w:vAlign w:val="center"/>
          </w:tcPr>
          <w:p w14:paraId="5069C88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53DD61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04B8A1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5CFDB51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C188B7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09" w:type="dxa"/>
            <w:vAlign w:val="center"/>
          </w:tcPr>
          <w:p w14:paraId="24AC48B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AA5BC26" w14:textId="77777777" w:rsidTr="003D1AC1">
        <w:tc>
          <w:tcPr>
            <w:tcW w:w="978" w:type="dxa"/>
          </w:tcPr>
          <w:p w14:paraId="102D3E9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2C6EEC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276" w:type="dxa"/>
            <w:vAlign w:val="center"/>
          </w:tcPr>
          <w:p w14:paraId="14C388C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C61E2E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24AECD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F6C83F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10EFE4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409" w:type="dxa"/>
            <w:vAlign w:val="center"/>
          </w:tcPr>
          <w:p w14:paraId="073D02E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C5F5577" w14:textId="77777777" w:rsidTr="003D1AC1">
        <w:tc>
          <w:tcPr>
            <w:tcW w:w="978" w:type="dxa"/>
          </w:tcPr>
          <w:p w14:paraId="532FE24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F08D43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276" w:type="dxa"/>
            <w:vAlign w:val="center"/>
          </w:tcPr>
          <w:p w14:paraId="40C36AE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9.6725</w:t>
            </w:r>
          </w:p>
        </w:tc>
        <w:tc>
          <w:tcPr>
            <w:tcW w:w="1134" w:type="dxa"/>
            <w:vAlign w:val="center"/>
          </w:tcPr>
          <w:p w14:paraId="23E8D6B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68115A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1294B5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83D0D7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409" w:type="dxa"/>
            <w:vAlign w:val="center"/>
          </w:tcPr>
          <w:p w14:paraId="593B8B6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EC4A4A7" w14:textId="77777777" w:rsidTr="003D1AC1">
        <w:tc>
          <w:tcPr>
            <w:tcW w:w="978" w:type="dxa"/>
          </w:tcPr>
          <w:p w14:paraId="505EA3C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59BDD23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276" w:type="dxa"/>
            <w:vAlign w:val="center"/>
          </w:tcPr>
          <w:p w14:paraId="6235BE4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2D08148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3FC6D70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5FF4A1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7DC9229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409" w:type="dxa"/>
            <w:vAlign w:val="center"/>
          </w:tcPr>
          <w:p w14:paraId="284233A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5ACCAA74" w14:textId="77777777" w:rsidTr="003D1AC1">
        <w:tc>
          <w:tcPr>
            <w:tcW w:w="978" w:type="dxa"/>
          </w:tcPr>
          <w:p w14:paraId="28ED4E5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2E452BA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276" w:type="dxa"/>
            <w:vAlign w:val="center"/>
          </w:tcPr>
          <w:p w14:paraId="7C46769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6409AE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78484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1CC21D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6F3B643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09" w:type="dxa"/>
            <w:vAlign w:val="center"/>
          </w:tcPr>
          <w:p w14:paraId="5480586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60798D88" w14:textId="77777777" w:rsidTr="003D1AC1">
        <w:tc>
          <w:tcPr>
            <w:tcW w:w="978" w:type="dxa"/>
          </w:tcPr>
          <w:p w14:paraId="78B41D1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0CC4230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s Enfants</w:t>
            </w:r>
          </w:p>
        </w:tc>
        <w:tc>
          <w:tcPr>
            <w:tcW w:w="1276" w:type="dxa"/>
            <w:vAlign w:val="center"/>
          </w:tcPr>
          <w:p w14:paraId="2713EEA6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2B72D8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85A31A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72F30C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vAlign w:val="center"/>
          </w:tcPr>
          <w:p w14:paraId="386E1D3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409" w:type="dxa"/>
            <w:vAlign w:val="center"/>
          </w:tcPr>
          <w:p w14:paraId="73640DFD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0720EB8" w14:textId="77777777" w:rsidTr="003D1AC1">
        <w:tc>
          <w:tcPr>
            <w:tcW w:w="978" w:type="dxa"/>
          </w:tcPr>
          <w:p w14:paraId="3237868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730C70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s Enfants</w:t>
            </w:r>
          </w:p>
        </w:tc>
        <w:tc>
          <w:tcPr>
            <w:tcW w:w="1276" w:type="dxa"/>
            <w:vAlign w:val="center"/>
          </w:tcPr>
          <w:p w14:paraId="454F42A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0CBD2A4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00CD52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75A9C8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0A32B81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409" w:type="dxa"/>
            <w:vAlign w:val="center"/>
          </w:tcPr>
          <w:p w14:paraId="56CCF8C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4D15BE24" w14:textId="77777777" w:rsidTr="003D1AC1">
        <w:tc>
          <w:tcPr>
            <w:tcW w:w="978" w:type="dxa"/>
          </w:tcPr>
          <w:p w14:paraId="02AB6371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04129B2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glicci</w:t>
            </w:r>
          </w:p>
        </w:tc>
        <w:tc>
          <w:tcPr>
            <w:tcW w:w="1276" w:type="dxa"/>
            <w:vAlign w:val="center"/>
          </w:tcPr>
          <w:p w14:paraId="58D7DEDF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6C8DF37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CC1B3FC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E22945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1FA2175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409" w:type="dxa"/>
            <w:vAlign w:val="center"/>
          </w:tcPr>
          <w:p w14:paraId="2865310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0A91E6B" w14:textId="77777777" w:rsidTr="003D1AC1">
        <w:tc>
          <w:tcPr>
            <w:tcW w:w="978" w:type="dxa"/>
          </w:tcPr>
          <w:p w14:paraId="562C4F8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7CF4EAA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276" w:type="dxa"/>
            <w:vAlign w:val="center"/>
          </w:tcPr>
          <w:p w14:paraId="5ADBE4D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E7A90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24D75D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0ADDD2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690A995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409" w:type="dxa"/>
            <w:vAlign w:val="center"/>
          </w:tcPr>
          <w:p w14:paraId="56A91C2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11A05597" w14:textId="77777777" w:rsidTr="003D1AC1">
        <w:tc>
          <w:tcPr>
            <w:tcW w:w="978" w:type="dxa"/>
          </w:tcPr>
          <w:p w14:paraId="6300AF1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2C49AC05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276" w:type="dxa"/>
            <w:vAlign w:val="center"/>
          </w:tcPr>
          <w:p w14:paraId="21590B2B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00E31C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B99AD16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01920B9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AD2AD24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409" w:type="dxa"/>
            <w:vAlign w:val="center"/>
          </w:tcPr>
          <w:p w14:paraId="5F49146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FCA08AC" w14:textId="77777777" w:rsidTr="003D1AC1">
        <w:tc>
          <w:tcPr>
            <w:tcW w:w="978" w:type="dxa"/>
          </w:tcPr>
          <w:p w14:paraId="4F002EB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550DDAEE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276" w:type="dxa"/>
            <w:vAlign w:val="center"/>
          </w:tcPr>
          <w:p w14:paraId="0F94C73D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9AC1C6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ACB039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1956C0EF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30343FF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409" w:type="dxa"/>
            <w:vAlign w:val="center"/>
          </w:tcPr>
          <w:p w14:paraId="5F865725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3BCD8473" w14:textId="77777777" w:rsidTr="003D1AC1">
        <w:tc>
          <w:tcPr>
            <w:tcW w:w="978" w:type="dxa"/>
          </w:tcPr>
          <w:p w14:paraId="44BB8D5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A2A4128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276" w:type="dxa"/>
            <w:vAlign w:val="center"/>
          </w:tcPr>
          <w:p w14:paraId="721293B7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DB9BACE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9405D4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65468072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14:paraId="5CBA7C97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409" w:type="dxa"/>
            <w:vAlign w:val="center"/>
          </w:tcPr>
          <w:p w14:paraId="794A8B4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945D55" w:rsidRPr="003E453B" w14:paraId="01589B05" w14:textId="77777777" w:rsidTr="003D1AC1">
        <w:tc>
          <w:tcPr>
            <w:tcW w:w="978" w:type="dxa"/>
            <w:tcBorders>
              <w:bottom w:val="single" w:sz="4" w:space="0" w:color="000000"/>
            </w:tcBorders>
          </w:tcPr>
          <w:p w14:paraId="565EF409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13C4E952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4379F6C" w14:textId="77777777" w:rsidR="00945D55" w:rsidRPr="003E453B" w:rsidRDefault="00945D5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4EBA14A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E97706B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2C09F39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2A92C31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 w14:paraId="6F112F83" w14:textId="77777777" w:rsidR="00945D55" w:rsidRPr="003E453B" w:rsidRDefault="00945D5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</w:tbl>
    <w:p w14:paraId="3F3FCDFB" w14:textId="77777777" w:rsidR="00945D55" w:rsidRPr="003E453B" w:rsidRDefault="00945D55" w:rsidP="003E453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62BCA4D0" w14:textId="40618008" w:rsidR="0089176E" w:rsidRPr="003E453B" w:rsidRDefault="00BF56B8" w:rsidP="003E453B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3E453B">
        <w:rPr>
          <w:rFonts w:ascii="Times New Roman" w:eastAsia="Times New Roman" w:hAnsi="Times New Roman" w:cs="Times New Roman"/>
          <w:b/>
        </w:rPr>
        <w:t>T</w:t>
      </w:r>
      <w:r w:rsidR="006173A6" w:rsidRPr="003E453B">
        <w:rPr>
          <w:rFonts w:ascii="Times New Roman" w:eastAsia="Times New Roman" w:hAnsi="Times New Roman" w:cs="Times New Roman"/>
          <w:b/>
        </w:rPr>
        <w:t xml:space="preserve">ABLE </w:t>
      </w:r>
      <w:r w:rsidRPr="003E453B">
        <w:rPr>
          <w:rFonts w:ascii="Times New Roman" w:eastAsia="Times New Roman" w:hAnsi="Times New Roman" w:cs="Times New Roman"/>
          <w:b/>
        </w:rPr>
        <w:t>S3</w:t>
      </w:r>
      <w:r w:rsidR="00AD2F27" w:rsidRPr="003E453B">
        <w:rPr>
          <w:rFonts w:ascii="Times New Roman" w:eastAsia="Times New Roman" w:hAnsi="Times New Roman" w:cs="Times New Roman"/>
          <w:b/>
        </w:rPr>
        <w:t>.</w:t>
      </w:r>
      <w:r w:rsidR="00AD2F27" w:rsidRPr="003E453B">
        <w:rPr>
          <w:rFonts w:ascii="Times New Roman" w:eastAsia="Times New Roman" w:hAnsi="Times New Roman" w:cs="Times New Roman"/>
        </w:rPr>
        <w:t xml:space="preserve"> </w:t>
      </w:r>
      <w:r w:rsidRPr="003E453B">
        <w:rPr>
          <w:rFonts w:ascii="Times New Roman" w:eastAsia="Times New Roman" w:hAnsi="Times New Roman" w:cs="Times New Roman"/>
        </w:rPr>
        <w:t xml:space="preserve">Buccolingual </w:t>
      </w:r>
      <w:r w:rsidR="001D04C6" w:rsidRPr="003E453B">
        <w:rPr>
          <w:rFonts w:ascii="Times New Roman" w:eastAsia="Times New Roman" w:hAnsi="Times New Roman" w:cs="Times New Roman"/>
        </w:rPr>
        <w:t xml:space="preserve">(BL) </w:t>
      </w:r>
      <w:r w:rsidR="00B90CD5" w:rsidRPr="003E453B">
        <w:rPr>
          <w:rFonts w:ascii="Times New Roman" w:eastAsia="Times New Roman" w:hAnsi="Times New Roman" w:cs="Times New Roman"/>
        </w:rPr>
        <w:t xml:space="preserve">crown diameters </w:t>
      </w:r>
      <w:r w:rsidR="001D04C6" w:rsidRPr="003E453B">
        <w:rPr>
          <w:rFonts w:ascii="Times New Roman" w:eastAsia="Times New Roman" w:hAnsi="Times New Roman" w:cs="Times New Roman"/>
        </w:rPr>
        <w:t>(</w:t>
      </w:r>
      <w:r w:rsidRPr="003E453B">
        <w:rPr>
          <w:rFonts w:ascii="Times New Roman" w:eastAsia="Times New Roman" w:hAnsi="Times New Roman" w:cs="Times New Roman"/>
        </w:rPr>
        <w:t>in mm</w:t>
      </w:r>
      <w:r w:rsidR="001D04C6" w:rsidRPr="003E453B">
        <w:rPr>
          <w:rFonts w:ascii="Times New Roman" w:eastAsia="Times New Roman" w:hAnsi="Times New Roman" w:cs="Times New Roman"/>
        </w:rPr>
        <w:t>)</w:t>
      </w:r>
      <w:r w:rsidRPr="003E453B">
        <w:rPr>
          <w:rFonts w:ascii="Times New Roman" w:eastAsia="Times New Roman" w:hAnsi="Times New Roman" w:cs="Times New Roman"/>
        </w:rPr>
        <w:t xml:space="preserve"> of the BH-</w:t>
      </w:r>
      <w:r w:rsidR="00991973" w:rsidRPr="003E453B">
        <w:rPr>
          <w:rFonts w:ascii="Times New Roman" w:eastAsia="Times New Roman" w:hAnsi="Times New Roman" w:cs="Times New Roman"/>
        </w:rPr>
        <w:t>15</w:t>
      </w:r>
      <w:r w:rsidRPr="003E453B">
        <w:rPr>
          <w:rFonts w:ascii="Times New Roman" w:eastAsia="Times New Roman" w:hAnsi="Times New Roman" w:cs="Times New Roman"/>
        </w:rPr>
        <w:t xml:space="preserve"> </w:t>
      </w:r>
      <w:r w:rsidR="003332CB" w:rsidRPr="003E453B">
        <w:rPr>
          <w:rFonts w:ascii="Times New Roman" w:eastAsia="Times New Roman" w:hAnsi="Times New Roman" w:cs="Times New Roman"/>
        </w:rPr>
        <w:t>lower third molar</w:t>
      </w:r>
      <w:r w:rsidRPr="003E453B">
        <w:rPr>
          <w:rFonts w:ascii="Times New Roman" w:eastAsia="Times New Roman" w:hAnsi="Times New Roman" w:cs="Times New Roman"/>
        </w:rPr>
        <w:t xml:space="preserve"> from Velika Balanica (in bold) and </w:t>
      </w:r>
      <w:r w:rsidR="0089176E" w:rsidRPr="003E453B">
        <w:rPr>
          <w:rFonts w:ascii="Times New Roman" w:eastAsia="Times New Roman" w:hAnsi="Times New Roman" w:cs="Times New Roman"/>
        </w:rPr>
        <w:t xml:space="preserve">comparative Neanderthal and modern human specimens. When both antimeres were preserved, preference was given to the left one. Abbreviations: ENEA = early Neanderthals; L = left; LNEA = late Neanderthals; MPHS = Middle Paleolithic </w:t>
      </w:r>
      <w:r w:rsidR="0089176E" w:rsidRPr="003E453B">
        <w:rPr>
          <w:rFonts w:ascii="Times New Roman" w:eastAsia="Times New Roman" w:hAnsi="Times New Roman" w:cs="Times New Roman"/>
          <w:i/>
          <w:iCs/>
        </w:rPr>
        <w:t>Homo sapiens</w:t>
      </w:r>
      <w:r w:rsidR="0089176E" w:rsidRPr="003E453B">
        <w:rPr>
          <w:rFonts w:ascii="Times New Roman" w:eastAsia="Times New Roman" w:hAnsi="Times New Roman" w:cs="Times New Roman"/>
        </w:rPr>
        <w:t xml:space="preserve">; R = right; UPHS = Upper Paleolithic </w:t>
      </w:r>
      <w:r w:rsidR="0089176E" w:rsidRPr="003E453B">
        <w:rPr>
          <w:rFonts w:ascii="Times New Roman" w:eastAsia="Times New Roman" w:hAnsi="Times New Roman" w:cs="Times New Roman"/>
          <w:i/>
          <w:iCs/>
        </w:rPr>
        <w:t>H. sapiens</w:t>
      </w:r>
      <w:r w:rsidR="0089176E" w:rsidRPr="003E453B">
        <w:rPr>
          <w:rFonts w:ascii="Times New Roman" w:eastAsia="Times New Roman" w:hAnsi="Times New Roman" w:cs="Times New Roman"/>
        </w:rPr>
        <w:t>.</w:t>
      </w:r>
    </w:p>
    <w:tbl>
      <w:tblPr>
        <w:tblStyle w:val="a5"/>
        <w:tblW w:w="9766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78"/>
        <w:gridCol w:w="1984"/>
        <w:gridCol w:w="1418"/>
        <w:gridCol w:w="992"/>
        <w:gridCol w:w="709"/>
        <w:gridCol w:w="567"/>
        <w:gridCol w:w="708"/>
        <w:gridCol w:w="2410"/>
      </w:tblGrid>
      <w:tr w:rsidR="003332CB" w:rsidRPr="003E453B" w14:paraId="51A49083" w14:textId="77777777" w:rsidTr="00465BC7">
        <w:trPr>
          <w:trHeight w:val="143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2F296298" w14:textId="77777777" w:rsidR="003332CB" w:rsidRPr="003E453B" w:rsidRDefault="003332CB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61B82554" w14:textId="77777777" w:rsidR="003332CB" w:rsidRPr="003E453B" w:rsidRDefault="003332CB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7CE59F" w14:textId="77777777" w:rsidR="003332CB" w:rsidRPr="003E453B" w:rsidRDefault="003332CB" w:rsidP="003E45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eci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20A5D" w14:textId="77777777" w:rsidR="003332CB" w:rsidRPr="003E453B" w:rsidRDefault="003332CB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D4402A" w14:textId="77777777" w:rsidR="003332CB" w:rsidRPr="003E453B" w:rsidRDefault="003332CB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E75CF" w14:textId="77777777" w:rsidR="003332CB" w:rsidRPr="003E453B" w:rsidRDefault="003332CB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5186B" w14:textId="3B14F257" w:rsidR="003332CB" w:rsidRPr="003E453B" w:rsidRDefault="003332CB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1696D0" w14:textId="77777777" w:rsidR="003332CB" w:rsidRPr="003E453B" w:rsidRDefault="003332CB" w:rsidP="003E453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3332CB" w:rsidRPr="003E453B" w14:paraId="7419CD28" w14:textId="77777777" w:rsidTr="00465BC7">
        <w:tc>
          <w:tcPr>
            <w:tcW w:w="978" w:type="dxa"/>
          </w:tcPr>
          <w:p w14:paraId="3148E176" w14:textId="77777777" w:rsidR="003332CB" w:rsidRPr="003E453B" w:rsidRDefault="003332CB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bia</w:t>
            </w:r>
          </w:p>
        </w:tc>
        <w:tc>
          <w:tcPr>
            <w:tcW w:w="1984" w:type="dxa"/>
          </w:tcPr>
          <w:p w14:paraId="53FE269C" w14:textId="77777777" w:rsidR="003332CB" w:rsidRPr="003E453B" w:rsidRDefault="003332CB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lika Balanica</w:t>
            </w:r>
          </w:p>
        </w:tc>
        <w:tc>
          <w:tcPr>
            <w:tcW w:w="1418" w:type="dxa"/>
            <w:vAlign w:val="center"/>
          </w:tcPr>
          <w:p w14:paraId="581C1818" w14:textId="015C1A51" w:rsidR="003332CB" w:rsidRPr="003E453B" w:rsidRDefault="003332CB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H-15</w:t>
            </w:r>
          </w:p>
        </w:tc>
        <w:tc>
          <w:tcPr>
            <w:tcW w:w="992" w:type="dxa"/>
            <w:vAlign w:val="center"/>
          </w:tcPr>
          <w:p w14:paraId="48D5405D" w14:textId="77777777" w:rsidR="003332CB" w:rsidRPr="003E453B" w:rsidRDefault="003332C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vAlign w:val="center"/>
          </w:tcPr>
          <w:p w14:paraId="3812FBFD" w14:textId="0EC6BBAA" w:rsidR="003332CB" w:rsidRPr="003E453B" w:rsidRDefault="003332C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B59E855" w14:textId="035DA87A" w:rsidR="003332CB" w:rsidRPr="003E453B" w:rsidRDefault="006224A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708" w:type="dxa"/>
            <w:vAlign w:val="center"/>
          </w:tcPr>
          <w:p w14:paraId="64B066D2" w14:textId="66D77B2E" w:rsidR="003332CB" w:rsidRPr="003E453B" w:rsidRDefault="003332C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.2</w:t>
            </w:r>
          </w:p>
        </w:tc>
        <w:tc>
          <w:tcPr>
            <w:tcW w:w="2410" w:type="dxa"/>
            <w:vAlign w:val="center"/>
          </w:tcPr>
          <w:p w14:paraId="5E656D2A" w14:textId="77777777" w:rsidR="003332CB" w:rsidRPr="003E453B" w:rsidRDefault="003332C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A96376" w:rsidRPr="003E453B" w14:paraId="0829C620" w14:textId="77777777" w:rsidTr="00465BC7">
        <w:tc>
          <w:tcPr>
            <w:tcW w:w="978" w:type="dxa"/>
          </w:tcPr>
          <w:p w14:paraId="1CE05CC3" w14:textId="052EA2CE" w:rsidR="00A96376" w:rsidRPr="003E453B" w:rsidRDefault="00A9637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984" w:type="dxa"/>
          </w:tcPr>
          <w:p w14:paraId="66536799" w14:textId="20CEB83D" w:rsidR="00A96376" w:rsidRPr="003E453B" w:rsidRDefault="00A9637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ontnewydd</w:t>
            </w:r>
          </w:p>
        </w:tc>
        <w:tc>
          <w:tcPr>
            <w:tcW w:w="1418" w:type="dxa"/>
            <w:vAlign w:val="center"/>
          </w:tcPr>
          <w:p w14:paraId="28BA52B8" w14:textId="38E168EB" w:rsidR="00A96376" w:rsidRPr="003E453B" w:rsidRDefault="00BA3D6A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N16</w:t>
            </w:r>
          </w:p>
        </w:tc>
        <w:tc>
          <w:tcPr>
            <w:tcW w:w="992" w:type="dxa"/>
            <w:vAlign w:val="center"/>
          </w:tcPr>
          <w:p w14:paraId="0F04132C" w14:textId="77777777" w:rsidR="00A96376" w:rsidRPr="003E453B" w:rsidRDefault="00A9637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  <w:vAlign w:val="center"/>
          </w:tcPr>
          <w:p w14:paraId="2A60268C" w14:textId="551F6944" w:rsidR="00A96376" w:rsidRPr="003E453B" w:rsidRDefault="00A9637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5B39F1A" w14:textId="5C8EAEB1" w:rsidR="00A96376" w:rsidRPr="003E453B" w:rsidRDefault="00AE632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45697AA" w14:textId="066E6C72" w:rsidR="00A96376" w:rsidRPr="003E453B" w:rsidRDefault="00A9637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  <w:vAlign w:val="center"/>
          </w:tcPr>
          <w:p w14:paraId="6905375C" w14:textId="055C4925" w:rsidR="00A96376" w:rsidRPr="003E453B" w:rsidRDefault="0022520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96376" w:rsidRPr="003E453B" w14:paraId="103225DD" w14:textId="77777777" w:rsidTr="00465BC7">
        <w:tc>
          <w:tcPr>
            <w:tcW w:w="978" w:type="dxa"/>
          </w:tcPr>
          <w:p w14:paraId="45A27D36" w14:textId="7962EA67" w:rsidR="00A96376" w:rsidRPr="003E453B" w:rsidRDefault="00A9637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984" w:type="dxa"/>
          </w:tcPr>
          <w:p w14:paraId="05AA5451" w14:textId="6B6E086A" w:rsidR="00A96376" w:rsidRPr="003E453B" w:rsidRDefault="00A9637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ontnewydd</w:t>
            </w:r>
          </w:p>
        </w:tc>
        <w:tc>
          <w:tcPr>
            <w:tcW w:w="1418" w:type="dxa"/>
            <w:vAlign w:val="center"/>
          </w:tcPr>
          <w:p w14:paraId="727156C7" w14:textId="2AF8D083" w:rsidR="00A96376" w:rsidRPr="003E453B" w:rsidRDefault="00BA3D6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N21</w:t>
            </w:r>
          </w:p>
        </w:tc>
        <w:tc>
          <w:tcPr>
            <w:tcW w:w="992" w:type="dxa"/>
          </w:tcPr>
          <w:p w14:paraId="011B08B5" w14:textId="41A7F148" w:rsidR="00A96376" w:rsidRPr="003E453B" w:rsidRDefault="00D44C9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529B756" w14:textId="3497940A" w:rsidR="00A96376" w:rsidRPr="003E453B" w:rsidRDefault="00A9637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C6B1ED5" w14:textId="68D0B250" w:rsidR="00A96376" w:rsidRPr="003E453B" w:rsidRDefault="00AE632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61DBF59" w14:textId="5542FFB8" w:rsidR="00A96376" w:rsidRPr="003E453B" w:rsidRDefault="00A9637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410" w:type="dxa"/>
            <w:vAlign w:val="center"/>
          </w:tcPr>
          <w:p w14:paraId="6E42B54C" w14:textId="406EC5B7" w:rsidR="00A96376" w:rsidRPr="003E453B" w:rsidRDefault="0022520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700817" w:rsidRPr="003E453B" w14:paraId="2325A976" w14:textId="77777777" w:rsidTr="00465BC7">
        <w:tc>
          <w:tcPr>
            <w:tcW w:w="978" w:type="dxa"/>
          </w:tcPr>
          <w:p w14:paraId="6EE34F7F" w14:textId="06A68132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16DAE87" w14:textId="3CB71C34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07CD4065" w14:textId="61184A81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1</w:t>
            </w:r>
          </w:p>
        </w:tc>
        <w:tc>
          <w:tcPr>
            <w:tcW w:w="992" w:type="dxa"/>
          </w:tcPr>
          <w:p w14:paraId="682C23E0" w14:textId="7D42BDA6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06949A1" w14:textId="361722DE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23A65A0" w14:textId="6062C512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917B7B8" w14:textId="1E1977FE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410" w:type="dxa"/>
          </w:tcPr>
          <w:p w14:paraId="6DEFCA02" w14:textId="20B7DE33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36BB45F5" w14:textId="77777777" w:rsidTr="00465BC7">
        <w:tc>
          <w:tcPr>
            <w:tcW w:w="978" w:type="dxa"/>
          </w:tcPr>
          <w:p w14:paraId="76E2DBB8" w14:textId="57C1C3D7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8142976" w14:textId="3F82FDDA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38878B61" w14:textId="7BEF2947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811</w:t>
            </w:r>
          </w:p>
        </w:tc>
        <w:tc>
          <w:tcPr>
            <w:tcW w:w="992" w:type="dxa"/>
          </w:tcPr>
          <w:p w14:paraId="42FAD74A" w14:textId="04728EAE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C21FD90" w14:textId="30A17352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F094253" w14:textId="0555619A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223C7E4" w14:textId="521D1F44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410" w:type="dxa"/>
          </w:tcPr>
          <w:p w14:paraId="21B84EFF" w14:textId="48D3FD7A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4B293C36" w14:textId="77777777" w:rsidTr="00465BC7">
        <w:tc>
          <w:tcPr>
            <w:tcW w:w="978" w:type="dxa"/>
          </w:tcPr>
          <w:p w14:paraId="4977A01F" w14:textId="1F515982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0D46901E" w14:textId="0EE38461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671393FB" w14:textId="210F70A5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75</w:t>
            </w:r>
          </w:p>
        </w:tc>
        <w:tc>
          <w:tcPr>
            <w:tcW w:w="992" w:type="dxa"/>
          </w:tcPr>
          <w:p w14:paraId="7520F027" w14:textId="39D868FA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BA9FE8F" w14:textId="3CD1CE02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3976721" w14:textId="378E10C9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14992E5" w14:textId="4245654B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410" w:type="dxa"/>
          </w:tcPr>
          <w:p w14:paraId="4E9527EB" w14:textId="07B01EF2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2EC71EEF" w14:textId="77777777" w:rsidTr="00465BC7">
        <w:tc>
          <w:tcPr>
            <w:tcW w:w="978" w:type="dxa"/>
          </w:tcPr>
          <w:p w14:paraId="07F7B54B" w14:textId="495A40E6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4F2B146" w14:textId="26789238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2D8798A8" w14:textId="68613A7D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13</w:t>
            </w:r>
          </w:p>
        </w:tc>
        <w:tc>
          <w:tcPr>
            <w:tcW w:w="992" w:type="dxa"/>
          </w:tcPr>
          <w:p w14:paraId="45F830C9" w14:textId="3E400866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5D745AFF" w14:textId="57D8E590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3D3C985" w14:textId="6026BF91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68D3262" w14:textId="7B4BD62B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410" w:type="dxa"/>
          </w:tcPr>
          <w:p w14:paraId="21D2CB1F" w14:textId="0A9FD36E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3D54E939" w14:textId="77777777" w:rsidTr="00465BC7">
        <w:tc>
          <w:tcPr>
            <w:tcW w:w="978" w:type="dxa"/>
          </w:tcPr>
          <w:p w14:paraId="27FA72EB" w14:textId="7A8E3FF0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E176EC6" w14:textId="3E37D2F9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4016DC1" w14:textId="750DB15D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4147</w:t>
            </w:r>
          </w:p>
        </w:tc>
        <w:tc>
          <w:tcPr>
            <w:tcW w:w="992" w:type="dxa"/>
          </w:tcPr>
          <w:p w14:paraId="75DC7E6B" w14:textId="398F1921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6EAD213" w14:textId="36EBA00D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989D87B" w14:textId="499001A1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D6610FA" w14:textId="27642D5A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410" w:type="dxa"/>
          </w:tcPr>
          <w:p w14:paraId="1FA5F92D" w14:textId="307EC834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35EBADE8" w14:textId="77777777" w:rsidTr="00465BC7">
        <w:tc>
          <w:tcPr>
            <w:tcW w:w="978" w:type="dxa"/>
          </w:tcPr>
          <w:p w14:paraId="7D83FA2F" w14:textId="7EA56CCD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B21CC0B" w14:textId="2B4BE637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6A9D9C48" w14:textId="295A2277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193</w:t>
            </w:r>
          </w:p>
        </w:tc>
        <w:tc>
          <w:tcPr>
            <w:tcW w:w="992" w:type="dxa"/>
          </w:tcPr>
          <w:p w14:paraId="3B8171A3" w14:textId="41C3EC4B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FF1613D" w14:textId="0867EB4B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A2C5800" w14:textId="50EA1119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4395B34D" w14:textId="492CA7BE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410" w:type="dxa"/>
          </w:tcPr>
          <w:p w14:paraId="610C74DA" w14:textId="0AD330EF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67358414" w14:textId="77777777" w:rsidTr="00465BC7">
        <w:tc>
          <w:tcPr>
            <w:tcW w:w="978" w:type="dxa"/>
          </w:tcPr>
          <w:p w14:paraId="2D7B6789" w14:textId="19CB9BA2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23FCCD5" w14:textId="331E4C8D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14A1EDF5" w14:textId="01E8F571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22</w:t>
            </w:r>
          </w:p>
        </w:tc>
        <w:tc>
          <w:tcPr>
            <w:tcW w:w="992" w:type="dxa"/>
          </w:tcPr>
          <w:p w14:paraId="23329D1B" w14:textId="144CC2E7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7C1EB20" w14:textId="15BA4430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5660E0F" w14:textId="0527A57F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3F37DB50" w14:textId="512BF9E4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410" w:type="dxa"/>
          </w:tcPr>
          <w:p w14:paraId="5CE563E1" w14:textId="63090395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700817" w:rsidRPr="003E453B" w14:paraId="3613EF2C" w14:textId="77777777" w:rsidTr="00465BC7">
        <w:tc>
          <w:tcPr>
            <w:tcW w:w="978" w:type="dxa"/>
          </w:tcPr>
          <w:p w14:paraId="0B18EF33" w14:textId="2C6B87A1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984" w:type="dxa"/>
          </w:tcPr>
          <w:p w14:paraId="569D3BA3" w14:textId="343EED20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6905BA53" w14:textId="611CAB18" w:rsidR="00700817" w:rsidRPr="003E453B" w:rsidRDefault="00700817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271</w:t>
            </w:r>
          </w:p>
        </w:tc>
        <w:tc>
          <w:tcPr>
            <w:tcW w:w="992" w:type="dxa"/>
          </w:tcPr>
          <w:p w14:paraId="1BC9E164" w14:textId="5FDDE099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AD867A3" w14:textId="25D691CC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B0C956E" w14:textId="5D04A3C5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3A0ADA2" w14:textId="1F1E7FD0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410" w:type="dxa"/>
          </w:tcPr>
          <w:p w14:paraId="3631F86B" w14:textId="6BDB6542" w:rsidR="00700817" w:rsidRPr="003E453B" w:rsidRDefault="0070081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3F892A52" w14:textId="77777777" w:rsidTr="00465BC7">
        <w:tc>
          <w:tcPr>
            <w:tcW w:w="978" w:type="dxa"/>
          </w:tcPr>
          <w:p w14:paraId="35CB3DB5" w14:textId="6D1BC2F5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10B109C" w14:textId="5D13252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308911EE" w14:textId="5A490F8F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XIX</w:t>
            </w:r>
          </w:p>
        </w:tc>
        <w:tc>
          <w:tcPr>
            <w:tcW w:w="992" w:type="dxa"/>
          </w:tcPr>
          <w:p w14:paraId="1581A876" w14:textId="32FC961A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A2877E8" w14:textId="7D16DC3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D8CCC3B" w14:textId="5BA9C23C" w:rsidR="00BA02D4" w:rsidRPr="003E453B" w:rsidRDefault="0085663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788C42B" w14:textId="5321AB91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410" w:type="dxa"/>
          </w:tcPr>
          <w:p w14:paraId="34DA8E12" w14:textId="5AC89806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62666C8C" w14:textId="77777777" w:rsidTr="00465BC7">
        <w:tc>
          <w:tcPr>
            <w:tcW w:w="978" w:type="dxa"/>
          </w:tcPr>
          <w:p w14:paraId="0C296734" w14:textId="4284C4E6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B690072" w14:textId="7A8277D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642E4FC" w14:textId="3FE6D83C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605</w:t>
            </w:r>
          </w:p>
        </w:tc>
        <w:tc>
          <w:tcPr>
            <w:tcW w:w="992" w:type="dxa"/>
          </w:tcPr>
          <w:p w14:paraId="7F579400" w14:textId="1F1733C5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5DD5B8F6" w14:textId="710BB58C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B25A409" w14:textId="1A8D6CFD" w:rsidR="00BA02D4" w:rsidRPr="003E453B" w:rsidRDefault="0085663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30E1C17" w14:textId="4DBFC772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5F588801" w14:textId="5C7D128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503BEEB3" w14:textId="77777777" w:rsidTr="00465BC7">
        <w:tc>
          <w:tcPr>
            <w:tcW w:w="978" w:type="dxa"/>
          </w:tcPr>
          <w:p w14:paraId="0E5F1D11" w14:textId="7A3BFCC5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1EABF5C" w14:textId="6A5CFC0A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55BC1060" w14:textId="1602563C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607</w:t>
            </w:r>
          </w:p>
        </w:tc>
        <w:tc>
          <w:tcPr>
            <w:tcW w:w="992" w:type="dxa"/>
          </w:tcPr>
          <w:p w14:paraId="2ACD18B4" w14:textId="5829DB9D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19398576" w14:textId="6940AE46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EC1D210" w14:textId="3E9ADCAF" w:rsidR="00BA02D4" w:rsidRPr="003E453B" w:rsidRDefault="0085663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0BFEC24" w14:textId="51533E39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410" w:type="dxa"/>
          </w:tcPr>
          <w:p w14:paraId="6DD2EF87" w14:textId="453D3BB5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1579290B" w14:textId="77777777" w:rsidTr="00465BC7">
        <w:tc>
          <w:tcPr>
            <w:tcW w:w="978" w:type="dxa"/>
          </w:tcPr>
          <w:p w14:paraId="26412F28" w14:textId="0C3DE9D2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DBADB1D" w14:textId="3E3FDD2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474A93F" w14:textId="72B2E68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385</w:t>
            </w:r>
          </w:p>
        </w:tc>
        <w:tc>
          <w:tcPr>
            <w:tcW w:w="992" w:type="dxa"/>
          </w:tcPr>
          <w:p w14:paraId="3A8DBB31" w14:textId="58DB081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A531074" w14:textId="716A9B5A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FAB2130" w14:textId="05E665DA" w:rsidR="00BA02D4" w:rsidRPr="003E453B" w:rsidRDefault="00221C8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A155302" w14:textId="0186FA6F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2410" w:type="dxa"/>
          </w:tcPr>
          <w:p w14:paraId="0F1E38E4" w14:textId="5928671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0C5D8AFE" w14:textId="77777777" w:rsidTr="00465BC7">
        <w:tc>
          <w:tcPr>
            <w:tcW w:w="978" w:type="dxa"/>
          </w:tcPr>
          <w:p w14:paraId="642856E6" w14:textId="33130B8A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A9A8F77" w14:textId="7CAE6AB8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167EC73D" w14:textId="5441D13B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3943</w:t>
            </w:r>
          </w:p>
        </w:tc>
        <w:tc>
          <w:tcPr>
            <w:tcW w:w="992" w:type="dxa"/>
          </w:tcPr>
          <w:p w14:paraId="18AE1E25" w14:textId="65D1AC46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6AC720A5" w14:textId="21D6C96D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43C4469" w14:textId="72DE02C8" w:rsidR="00BA02D4" w:rsidRPr="003E453B" w:rsidRDefault="00221C8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369E9094" w14:textId="3242331E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10" w:type="dxa"/>
          </w:tcPr>
          <w:p w14:paraId="7C1D5547" w14:textId="7E07E379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754CB29B" w14:textId="77777777" w:rsidTr="00465BC7">
        <w:tc>
          <w:tcPr>
            <w:tcW w:w="978" w:type="dxa"/>
          </w:tcPr>
          <w:p w14:paraId="7BA9F209" w14:textId="4A4120E2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41B73336" w14:textId="3F976AAC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2C3486D8" w14:textId="7C04B3B3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30</w:t>
            </w:r>
          </w:p>
        </w:tc>
        <w:tc>
          <w:tcPr>
            <w:tcW w:w="992" w:type="dxa"/>
          </w:tcPr>
          <w:p w14:paraId="7625D958" w14:textId="37CADE6F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50FECBF" w14:textId="47FA2CA5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EFA24E4" w14:textId="4A1DA166" w:rsidR="00BA02D4" w:rsidRPr="003E453B" w:rsidRDefault="00221C8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21E3FD40" w14:textId="30AFC19E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410" w:type="dxa"/>
          </w:tcPr>
          <w:p w14:paraId="42774988" w14:textId="0FAE9E6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2380C190" w14:textId="77777777" w:rsidTr="00465BC7">
        <w:tc>
          <w:tcPr>
            <w:tcW w:w="978" w:type="dxa"/>
          </w:tcPr>
          <w:p w14:paraId="1A6CDA19" w14:textId="2EE429E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CF7B93D" w14:textId="0227EEC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268A2FEE" w14:textId="5B6ED01D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792</w:t>
            </w:r>
          </w:p>
        </w:tc>
        <w:tc>
          <w:tcPr>
            <w:tcW w:w="992" w:type="dxa"/>
          </w:tcPr>
          <w:p w14:paraId="1E5D7DFA" w14:textId="7CC41C77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3B6A25C" w14:textId="638F8BCF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07F624A" w14:textId="3F231A15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A6074D8" w14:textId="61A3A6D2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016F3CEB" w14:textId="38FFC297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074A5F38" w14:textId="77777777" w:rsidTr="00465BC7">
        <w:tc>
          <w:tcPr>
            <w:tcW w:w="978" w:type="dxa"/>
          </w:tcPr>
          <w:p w14:paraId="1D8E8204" w14:textId="50FF8E00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F1E841E" w14:textId="76F763B3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50BF5EFB" w14:textId="4532CC90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950</w:t>
            </w:r>
          </w:p>
        </w:tc>
        <w:tc>
          <w:tcPr>
            <w:tcW w:w="992" w:type="dxa"/>
          </w:tcPr>
          <w:p w14:paraId="58ABB0F4" w14:textId="0A8500C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4DB05E73" w14:textId="14F3642F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2244B81" w14:textId="40AC7CEF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77CB2C1" w14:textId="5E43B55E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410" w:type="dxa"/>
          </w:tcPr>
          <w:p w14:paraId="75E257AC" w14:textId="46D8E74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7F788BD8" w14:textId="77777777" w:rsidTr="00465BC7">
        <w:tc>
          <w:tcPr>
            <w:tcW w:w="978" w:type="dxa"/>
          </w:tcPr>
          <w:p w14:paraId="4B339307" w14:textId="0BB8C8BC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49C496A" w14:textId="4AF98DC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4AB92121" w14:textId="48DE9CF5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598</w:t>
            </w:r>
          </w:p>
        </w:tc>
        <w:tc>
          <w:tcPr>
            <w:tcW w:w="992" w:type="dxa"/>
          </w:tcPr>
          <w:p w14:paraId="3B38BC9D" w14:textId="2B7AF250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AA8B3C5" w14:textId="58572CB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5055327" w14:textId="3441A67B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E946EA0" w14:textId="6691CF0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410" w:type="dxa"/>
          </w:tcPr>
          <w:p w14:paraId="1F64F786" w14:textId="0A2D997D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724EEE32" w14:textId="77777777" w:rsidTr="00465BC7">
        <w:tc>
          <w:tcPr>
            <w:tcW w:w="978" w:type="dxa"/>
          </w:tcPr>
          <w:p w14:paraId="4E99D833" w14:textId="62C07E4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7F080ABE" w14:textId="0DB86C97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29122A4" w14:textId="1F384B62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1473</w:t>
            </w:r>
          </w:p>
        </w:tc>
        <w:tc>
          <w:tcPr>
            <w:tcW w:w="992" w:type="dxa"/>
          </w:tcPr>
          <w:p w14:paraId="44EAE517" w14:textId="26AEA6C1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2637269" w14:textId="235AAFC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C28CB76" w14:textId="559C855D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936B762" w14:textId="02C057BA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2410" w:type="dxa"/>
          </w:tcPr>
          <w:p w14:paraId="5325F5AE" w14:textId="12660C35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78A4CB1C" w14:textId="77777777" w:rsidTr="00465BC7">
        <w:tc>
          <w:tcPr>
            <w:tcW w:w="978" w:type="dxa"/>
          </w:tcPr>
          <w:p w14:paraId="5914FA22" w14:textId="772AA2B0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4CCE1DD" w14:textId="39B01EDE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1301AA43" w14:textId="4DB0A30D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143</w:t>
            </w:r>
          </w:p>
        </w:tc>
        <w:tc>
          <w:tcPr>
            <w:tcW w:w="992" w:type="dxa"/>
          </w:tcPr>
          <w:p w14:paraId="41ED910D" w14:textId="153FFCBA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51E268DA" w14:textId="6915926C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5DD57D2" w14:textId="70B521F7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0C83E58" w14:textId="27F22AAD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410" w:type="dxa"/>
          </w:tcPr>
          <w:p w14:paraId="4D0CA1B7" w14:textId="6FEEFEC7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71E71192" w14:textId="77777777" w:rsidTr="00465BC7">
        <w:tc>
          <w:tcPr>
            <w:tcW w:w="978" w:type="dxa"/>
          </w:tcPr>
          <w:p w14:paraId="6510E502" w14:textId="349CF7E7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42E7709" w14:textId="04DF16D0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15997109" w14:textId="0C6C0942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777</w:t>
            </w:r>
          </w:p>
        </w:tc>
        <w:tc>
          <w:tcPr>
            <w:tcW w:w="992" w:type="dxa"/>
          </w:tcPr>
          <w:p w14:paraId="3A9214CD" w14:textId="52CF3167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1134CE99" w14:textId="7B9F171E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1E67A0E" w14:textId="6FE4F11F" w:rsidR="00BA02D4" w:rsidRPr="003E453B" w:rsidRDefault="004A4C2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3DFA648" w14:textId="105BF9D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410" w:type="dxa"/>
          </w:tcPr>
          <w:p w14:paraId="35FACF14" w14:textId="3EB11AF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047AFDF1" w14:textId="77777777" w:rsidTr="00465BC7">
        <w:tc>
          <w:tcPr>
            <w:tcW w:w="978" w:type="dxa"/>
          </w:tcPr>
          <w:p w14:paraId="489A100A" w14:textId="7D7ADE62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9662F2A" w14:textId="6DB257F9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402C4ECD" w14:textId="27ABF328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1945</w:t>
            </w:r>
          </w:p>
        </w:tc>
        <w:tc>
          <w:tcPr>
            <w:tcW w:w="992" w:type="dxa"/>
          </w:tcPr>
          <w:p w14:paraId="7ED7E191" w14:textId="71A7215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3AF56260" w14:textId="2146CA9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2CBC986" w14:textId="21887B27" w:rsidR="00BA02D4" w:rsidRPr="003E453B" w:rsidRDefault="005C71F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A8570F3" w14:textId="338D0A38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410" w:type="dxa"/>
          </w:tcPr>
          <w:p w14:paraId="1C4B013B" w14:textId="2B646D8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5CD4E305" w14:textId="77777777" w:rsidTr="00465BC7">
        <w:tc>
          <w:tcPr>
            <w:tcW w:w="978" w:type="dxa"/>
          </w:tcPr>
          <w:p w14:paraId="7D6CC14B" w14:textId="6DE5EDC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04043AB" w14:textId="28DF0086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4C70E6D7" w14:textId="0A9C18A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760</w:t>
            </w:r>
          </w:p>
        </w:tc>
        <w:tc>
          <w:tcPr>
            <w:tcW w:w="992" w:type="dxa"/>
          </w:tcPr>
          <w:p w14:paraId="22549947" w14:textId="33B72082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22890419" w14:textId="33D6E3E4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D6EFB9C" w14:textId="7DBBADB9" w:rsidR="00BA02D4" w:rsidRPr="003E453B" w:rsidRDefault="00E427F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D1A6182" w14:textId="44CDE102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410" w:type="dxa"/>
          </w:tcPr>
          <w:p w14:paraId="481B5D3E" w14:textId="46CB31F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20E19F0F" w14:textId="77777777" w:rsidTr="00465BC7">
        <w:tc>
          <w:tcPr>
            <w:tcW w:w="978" w:type="dxa"/>
          </w:tcPr>
          <w:p w14:paraId="6E162C4D" w14:textId="0E23CE74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3AE7EFB" w14:textId="0EB3ED58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384A4A83" w14:textId="21699CD3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3182</w:t>
            </w:r>
          </w:p>
        </w:tc>
        <w:tc>
          <w:tcPr>
            <w:tcW w:w="992" w:type="dxa"/>
          </w:tcPr>
          <w:p w14:paraId="15194993" w14:textId="1366F8AA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62858E8" w14:textId="55F15DE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4E78137" w14:textId="16AD4753" w:rsidR="00BA02D4" w:rsidRPr="003E453B" w:rsidRDefault="00487B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6E1E6B7" w14:textId="293DDB5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410" w:type="dxa"/>
          </w:tcPr>
          <w:p w14:paraId="035CF9A3" w14:textId="7C4944C5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1F14CAB6" w14:textId="77777777" w:rsidTr="00465BC7">
        <w:tc>
          <w:tcPr>
            <w:tcW w:w="978" w:type="dxa"/>
          </w:tcPr>
          <w:p w14:paraId="0A9FC8CF" w14:textId="27A4FB19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2EE7762E" w14:textId="7F41B569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00AD9968" w14:textId="6BB2174D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942</w:t>
            </w:r>
          </w:p>
        </w:tc>
        <w:tc>
          <w:tcPr>
            <w:tcW w:w="992" w:type="dxa"/>
          </w:tcPr>
          <w:p w14:paraId="1EE2E454" w14:textId="705E58A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015E312E" w14:textId="27ACF42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5915558" w14:textId="1095EF3B" w:rsidR="00BA02D4" w:rsidRPr="003E453B" w:rsidRDefault="00487B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054FF2F" w14:textId="4513D193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410" w:type="dxa"/>
          </w:tcPr>
          <w:p w14:paraId="07CEAECE" w14:textId="21E02A8F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BA02D4" w:rsidRPr="003E453B" w14:paraId="274830C5" w14:textId="77777777" w:rsidTr="00465BC7">
        <w:tc>
          <w:tcPr>
            <w:tcW w:w="978" w:type="dxa"/>
          </w:tcPr>
          <w:p w14:paraId="7BB17298" w14:textId="16D97A5A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1862030" w14:textId="30379641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ima de los Huesos</w:t>
            </w:r>
          </w:p>
        </w:tc>
        <w:tc>
          <w:tcPr>
            <w:tcW w:w="1418" w:type="dxa"/>
          </w:tcPr>
          <w:p w14:paraId="718DABB9" w14:textId="2A34DE35" w:rsidR="00BA02D4" w:rsidRPr="003E453B" w:rsidRDefault="00BA02D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T-2273</w:t>
            </w:r>
          </w:p>
        </w:tc>
        <w:tc>
          <w:tcPr>
            <w:tcW w:w="992" w:type="dxa"/>
          </w:tcPr>
          <w:p w14:paraId="6301D3B0" w14:textId="6E7B5EF9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ENEA</w:t>
            </w:r>
          </w:p>
        </w:tc>
        <w:tc>
          <w:tcPr>
            <w:tcW w:w="709" w:type="dxa"/>
          </w:tcPr>
          <w:p w14:paraId="5822EDF6" w14:textId="311EAE8B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F0FED34" w14:textId="63076720" w:rsidR="00BA02D4" w:rsidRPr="003E453B" w:rsidRDefault="00487B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AF33B2D" w14:textId="245BC6C0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410" w:type="dxa"/>
          </w:tcPr>
          <w:p w14:paraId="5031F31B" w14:textId="2FCD867E" w:rsidR="00BA02D4" w:rsidRPr="003E453B" w:rsidRDefault="00BA02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artinón-Torres et al. (2012)</w:t>
            </w:r>
          </w:p>
        </w:tc>
      </w:tr>
      <w:tr w:rsidR="00A5225B" w:rsidRPr="003E453B" w14:paraId="14374C43" w14:textId="77777777" w:rsidTr="007A1C93">
        <w:tc>
          <w:tcPr>
            <w:tcW w:w="978" w:type="dxa"/>
          </w:tcPr>
          <w:p w14:paraId="1783C6DE" w14:textId="4C8CE0F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570E932" w14:textId="539FF2B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47AF05FF" w14:textId="3DB510F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085D185" w14:textId="15F531B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8C3928A" w14:textId="3B121BF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1D98CF4" w14:textId="03DE547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3C647B4" w14:textId="41FE455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2410" w:type="dxa"/>
          </w:tcPr>
          <w:p w14:paraId="48B99FE1" w14:textId="73C5EBF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139DFDC" w14:textId="77777777" w:rsidTr="007A1C93">
        <w:tc>
          <w:tcPr>
            <w:tcW w:w="978" w:type="dxa"/>
          </w:tcPr>
          <w:p w14:paraId="287571CB" w14:textId="3A30630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C9B4F37" w14:textId="6D52DA2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2D3ABBFC" w14:textId="66585D78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14A8591" w14:textId="07CFE63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2F2EF67" w14:textId="40C74FC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CD7398E" w14:textId="035A36A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76031F2" w14:textId="52B61EF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2410" w:type="dxa"/>
          </w:tcPr>
          <w:p w14:paraId="6068D82B" w14:textId="0AFB56A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3BEC373" w14:textId="77777777" w:rsidTr="007A1C93">
        <w:tc>
          <w:tcPr>
            <w:tcW w:w="978" w:type="dxa"/>
          </w:tcPr>
          <w:p w14:paraId="144DC687" w14:textId="1E8709B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06C5E716" w14:textId="3D8D8B4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713EF9C0" w14:textId="6706B5F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180034E3" w14:textId="4DBED2B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AF99EF0" w14:textId="394D8ED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553390D" w14:textId="07C2683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671176A" w14:textId="2FCF1B8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410" w:type="dxa"/>
          </w:tcPr>
          <w:p w14:paraId="6B9C3C36" w14:textId="6738F7C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5814ABCA" w14:textId="77777777" w:rsidTr="007A1C93">
        <w:tc>
          <w:tcPr>
            <w:tcW w:w="978" w:type="dxa"/>
          </w:tcPr>
          <w:p w14:paraId="285CF8E8" w14:textId="7A24E0A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11C5A5DD" w14:textId="73CC74C2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6678D0FF" w14:textId="366AECC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3F6ABF1" w14:textId="2CA7D2C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92F0634" w14:textId="6F6CC0D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C0DE7EF" w14:textId="4824C4D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99F1FC2" w14:textId="376031E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410" w:type="dxa"/>
          </w:tcPr>
          <w:p w14:paraId="38921AA3" w14:textId="0F873BD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709AF190" w14:textId="77777777" w:rsidTr="007A1C93">
        <w:tc>
          <w:tcPr>
            <w:tcW w:w="978" w:type="dxa"/>
          </w:tcPr>
          <w:p w14:paraId="2C0F56A6" w14:textId="05A838E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37BF838" w14:textId="219CBF1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25EE54FC" w14:textId="423D440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433F1CD1" w14:textId="3D4DCEF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7414C86" w14:textId="3A2FCF6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F219F46" w14:textId="00E635E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EDA1403" w14:textId="0066802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410" w:type="dxa"/>
          </w:tcPr>
          <w:p w14:paraId="0F3EA05E" w14:textId="521005D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04154789" w14:textId="77777777" w:rsidTr="007A1C93">
        <w:tc>
          <w:tcPr>
            <w:tcW w:w="978" w:type="dxa"/>
          </w:tcPr>
          <w:p w14:paraId="03322318" w14:textId="155B3A1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578F3E9" w14:textId="67D00CF8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7C320138" w14:textId="1328EC19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F/H</w:t>
            </w:r>
          </w:p>
        </w:tc>
        <w:tc>
          <w:tcPr>
            <w:tcW w:w="992" w:type="dxa"/>
          </w:tcPr>
          <w:p w14:paraId="2565AE71" w14:textId="6D08EBA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8E1EA82" w14:textId="57356D3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DEE65AE" w14:textId="49E91D2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6901EE7" w14:textId="774EEB7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410" w:type="dxa"/>
          </w:tcPr>
          <w:p w14:paraId="31FE4E79" w14:textId="4BBDF02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0ABD9AB" w14:textId="77777777" w:rsidTr="007A1C93">
        <w:tc>
          <w:tcPr>
            <w:tcW w:w="978" w:type="dxa"/>
          </w:tcPr>
          <w:p w14:paraId="3F660280" w14:textId="338E820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477AB706" w14:textId="7D1F0AA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49CC48CE" w14:textId="03DE57E3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E</w:t>
            </w:r>
          </w:p>
        </w:tc>
        <w:tc>
          <w:tcPr>
            <w:tcW w:w="992" w:type="dxa"/>
          </w:tcPr>
          <w:p w14:paraId="3D11E8B1" w14:textId="0A4592C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318B0AE" w14:textId="37AC21B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53EF002" w14:textId="45D0518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6AC5B6C" w14:textId="29AD621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2410" w:type="dxa"/>
          </w:tcPr>
          <w:p w14:paraId="6D3BF827" w14:textId="50B33EE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A931616" w14:textId="77777777" w:rsidTr="007A1C93">
        <w:tc>
          <w:tcPr>
            <w:tcW w:w="978" w:type="dxa"/>
          </w:tcPr>
          <w:p w14:paraId="4BCA455E" w14:textId="2AE886C8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29D41598" w14:textId="35875F8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484D3804" w14:textId="1E05608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G</w:t>
            </w:r>
          </w:p>
        </w:tc>
        <w:tc>
          <w:tcPr>
            <w:tcW w:w="992" w:type="dxa"/>
          </w:tcPr>
          <w:p w14:paraId="556ADC73" w14:textId="2A1BC05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F98104C" w14:textId="6197171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7B642BA" w14:textId="54B2791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5915DB2B" w14:textId="7B991DC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410" w:type="dxa"/>
          </w:tcPr>
          <w:p w14:paraId="3685EAF2" w14:textId="0781980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AD7AA35" w14:textId="77777777" w:rsidTr="007A1C93">
        <w:tc>
          <w:tcPr>
            <w:tcW w:w="978" w:type="dxa"/>
          </w:tcPr>
          <w:p w14:paraId="07C33179" w14:textId="256892B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64D9C83" w14:textId="37D133B3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4A7A3836" w14:textId="4F5553F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J</w:t>
            </w:r>
          </w:p>
        </w:tc>
        <w:tc>
          <w:tcPr>
            <w:tcW w:w="992" w:type="dxa"/>
          </w:tcPr>
          <w:p w14:paraId="4DCB5BAA" w14:textId="05AFB03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D885FC1" w14:textId="7C5CC4F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3CE1E2B" w14:textId="293FA00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9A5C8E3" w14:textId="3C18BDE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410" w:type="dxa"/>
          </w:tcPr>
          <w:p w14:paraId="08186497" w14:textId="11B262D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3F45643" w14:textId="77777777" w:rsidTr="007A1C93">
        <w:tc>
          <w:tcPr>
            <w:tcW w:w="978" w:type="dxa"/>
          </w:tcPr>
          <w:p w14:paraId="2EA97352" w14:textId="6FB91CD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5B9CFE1" w14:textId="2B95250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3468C255" w14:textId="17830FA9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K</w:t>
            </w:r>
          </w:p>
        </w:tc>
        <w:tc>
          <w:tcPr>
            <w:tcW w:w="992" w:type="dxa"/>
          </w:tcPr>
          <w:p w14:paraId="31F3F752" w14:textId="4007EE3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763C05B" w14:textId="0DFDE14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8D74C68" w14:textId="08EAD07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7588A92" w14:textId="1C391F0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6AC8C9D8" w14:textId="0387B113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5FB53448" w14:textId="77777777" w:rsidTr="007A1C93">
        <w:tc>
          <w:tcPr>
            <w:tcW w:w="978" w:type="dxa"/>
          </w:tcPr>
          <w:p w14:paraId="3F9E064E" w14:textId="13BA2FD3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2C64C07E" w14:textId="68C9608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303979AA" w14:textId="19FC9393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M</w:t>
            </w:r>
          </w:p>
        </w:tc>
        <w:tc>
          <w:tcPr>
            <w:tcW w:w="992" w:type="dxa"/>
          </w:tcPr>
          <w:p w14:paraId="27FD4B12" w14:textId="0B49C13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3B35C2FD" w14:textId="5FB7F94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8862866" w14:textId="74BE44B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0ADE5C9" w14:textId="5667410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2410" w:type="dxa"/>
          </w:tcPr>
          <w:p w14:paraId="6A55268F" w14:textId="07A0D1E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A2A7A30" w14:textId="77777777" w:rsidTr="007A1C93">
        <w:tc>
          <w:tcPr>
            <w:tcW w:w="978" w:type="dxa"/>
          </w:tcPr>
          <w:p w14:paraId="45A3A36B" w14:textId="108A1C8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31C123FA" w14:textId="1D76157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Krapina</w:t>
            </w:r>
          </w:p>
        </w:tc>
        <w:tc>
          <w:tcPr>
            <w:tcW w:w="1418" w:type="dxa"/>
          </w:tcPr>
          <w:p w14:paraId="598DFB12" w14:textId="09B6255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ND L</w:t>
            </w:r>
          </w:p>
        </w:tc>
        <w:tc>
          <w:tcPr>
            <w:tcW w:w="992" w:type="dxa"/>
          </w:tcPr>
          <w:p w14:paraId="36E5C5CB" w14:textId="2785442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7E1D7F0" w14:textId="2FE39B4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E25C7D7" w14:textId="2CCC32D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E3B402E" w14:textId="5236975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410" w:type="dxa"/>
          </w:tcPr>
          <w:p w14:paraId="3219FDCD" w14:textId="3FA0BCD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1D38F7C8" w14:textId="77777777" w:rsidTr="007A1C93">
        <w:tc>
          <w:tcPr>
            <w:tcW w:w="978" w:type="dxa"/>
          </w:tcPr>
          <w:p w14:paraId="3A9E5FAD" w14:textId="79C1B2D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68C93A53" w14:textId="22D29F7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indija</w:t>
            </w:r>
          </w:p>
        </w:tc>
        <w:tc>
          <w:tcPr>
            <w:tcW w:w="1418" w:type="dxa"/>
          </w:tcPr>
          <w:p w14:paraId="0ACF7120" w14:textId="4738F7E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6 231 11.45</w:t>
            </w:r>
          </w:p>
        </w:tc>
        <w:tc>
          <w:tcPr>
            <w:tcW w:w="992" w:type="dxa"/>
          </w:tcPr>
          <w:p w14:paraId="53338C79" w14:textId="3E944D5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BA0F278" w14:textId="49C97F6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882D0BD" w14:textId="79DEAB3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C321A82" w14:textId="1357B5E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52</w:t>
            </w:r>
          </w:p>
        </w:tc>
        <w:tc>
          <w:tcPr>
            <w:tcW w:w="2410" w:type="dxa"/>
          </w:tcPr>
          <w:p w14:paraId="592FE38A" w14:textId="147979F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2A0D961" w14:textId="77777777" w:rsidTr="007A1C93">
        <w:tc>
          <w:tcPr>
            <w:tcW w:w="978" w:type="dxa"/>
          </w:tcPr>
          <w:p w14:paraId="2D86748C" w14:textId="16F69C6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984" w:type="dxa"/>
          </w:tcPr>
          <w:p w14:paraId="1A31DDE0" w14:textId="3DEF41C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indija</w:t>
            </w:r>
          </w:p>
        </w:tc>
        <w:tc>
          <w:tcPr>
            <w:tcW w:w="1418" w:type="dxa"/>
          </w:tcPr>
          <w:p w14:paraId="0619AB00" w14:textId="6F8C5A92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5 206 11.39</w:t>
            </w:r>
          </w:p>
        </w:tc>
        <w:tc>
          <w:tcPr>
            <w:tcW w:w="992" w:type="dxa"/>
          </w:tcPr>
          <w:p w14:paraId="21C1E390" w14:textId="5A6876F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643C682" w14:textId="5229BFF3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1232FBD" w14:textId="7593EEB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EC00A6F" w14:textId="26E915B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2410" w:type="dxa"/>
          </w:tcPr>
          <w:p w14:paraId="785CFE9E" w14:textId="1348EE3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1CFA7F54" w14:textId="77777777" w:rsidTr="007A1C93">
        <w:tc>
          <w:tcPr>
            <w:tcW w:w="978" w:type="dxa"/>
          </w:tcPr>
          <w:p w14:paraId="0FC019F6" w14:textId="3B393D8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7B09CED" w14:textId="1B2C297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Combe-Grenal</w:t>
            </w:r>
          </w:p>
        </w:tc>
        <w:tc>
          <w:tcPr>
            <w:tcW w:w="1418" w:type="dxa"/>
          </w:tcPr>
          <w:p w14:paraId="2D811088" w14:textId="0840680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XII</w:t>
            </w:r>
          </w:p>
        </w:tc>
        <w:tc>
          <w:tcPr>
            <w:tcW w:w="992" w:type="dxa"/>
          </w:tcPr>
          <w:p w14:paraId="4B64027A" w14:textId="1C63269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6BFF0B0" w14:textId="571719A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C817F22" w14:textId="5657618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56567F5" w14:textId="70A66BF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2410" w:type="dxa"/>
          </w:tcPr>
          <w:p w14:paraId="2E520E47" w14:textId="6FE7ACF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1061659F" w14:textId="77777777" w:rsidTr="007A1C93">
        <w:tc>
          <w:tcPr>
            <w:tcW w:w="978" w:type="dxa"/>
          </w:tcPr>
          <w:p w14:paraId="50F38292" w14:textId="26C259D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28E4F8B3" w14:textId="46024348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rcy sur Cure</w:t>
            </w:r>
          </w:p>
        </w:tc>
        <w:tc>
          <w:tcPr>
            <w:tcW w:w="1418" w:type="dxa"/>
          </w:tcPr>
          <w:p w14:paraId="7325C6D0" w14:textId="6046F29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P7-647-76</w:t>
            </w:r>
          </w:p>
        </w:tc>
        <w:tc>
          <w:tcPr>
            <w:tcW w:w="992" w:type="dxa"/>
          </w:tcPr>
          <w:p w14:paraId="0B4906F6" w14:textId="22CC8E2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B9CC657" w14:textId="2C41374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871A936" w14:textId="1CD57C2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B2D0A19" w14:textId="3B87BC5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410" w:type="dxa"/>
          </w:tcPr>
          <w:p w14:paraId="49E925F1" w14:textId="25E44D2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7CC2A8B" w14:textId="77777777" w:rsidTr="007A1C93">
        <w:tc>
          <w:tcPr>
            <w:tcW w:w="978" w:type="dxa"/>
          </w:tcPr>
          <w:p w14:paraId="03843ACA" w14:textId="08FE4E5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2D00970" w14:textId="1AD5BB9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ourgeois Delaunay</w:t>
            </w:r>
          </w:p>
        </w:tc>
        <w:tc>
          <w:tcPr>
            <w:tcW w:w="1418" w:type="dxa"/>
          </w:tcPr>
          <w:p w14:paraId="0206CE0E" w14:textId="00C4BA7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BD1</w:t>
            </w:r>
          </w:p>
        </w:tc>
        <w:tc>
          <w:tcPr>
            <w:tcW w:w="992" w:type="dxa"/>
          </w:tcPr>
          <w:p w14:paraId="5A1BA3B0" w14:textId="1C764E7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163750A" w14:textId="5CF1629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F8DFE97" w14:textId="6E7930F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45DAA0C" w14:textId="6150500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410" w:type="dxa"/>
          </w:tcPr>
          <w:p w14:paraId="58517396" w14:textId="4271036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07BC3F3" w14:textId="77777777" w:rsidTr="007A1C93">
        <w:tc>
          <w:tcPr>
            <w:tcW w:w="978" w:type="dxa"/>
          </w:tcPr>
          <w:p w14:paraId="7E88E34B" w14:textId="1F0F943B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484BB6A" w14:textId="36188B8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 Ferrassie</w:t>
            </w:r>
          </w:p>
        </w:tc>
        <w:tc>
          <w:tcPr>
            <w:tcW w:w="1418" w:type="dxa"/>
          </w:tcPr>
          <w:p w14:paraId="5316C56C" w14:textId="747FA8B3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F 10</w:t>
            </w:r>
          </w:p>
        </w:tc>
        <w:tc>
          <w:tcPr>
            <w:tcW w:w="992" w:type="dxa"/>
          </w:tcPr>
          <w:p w14:paraId="2BA09A00" w14:textId="01AC7B4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4B40BCB4" w14:textId="335F707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D9422E8" w14:textId="4EFCBBF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9AEE5D7" w14:textId="611A3BB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410" w:type="dxa"/>
          </w:tcPr>
          <w:p w14:paraId="75B449AF" w14:textId="049D24C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D7A6CE2" w14:textId="77777777" w:rsidTr="007A1C93">
        <w:tc>
          <w:tcPr>
            <w:tcW w:w="978" w:type="dxa"/>
          </w:tcPr>
          <w:p w14:paraId="4719010B" w14:textId="33B6594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2549CC94" w14:textId="51044C5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 Ferrassie</w:t>
            </w:r>
          </w:p>
        </w:tc>
        <w:tc>
          <w:tcPr>
            <w:tcW w:w="1418" w:type="dxa"/>
          </w:tcPr>
          <w:p w14:paraId="1B3A0B7B" w14:textId="0BAC732B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F 12</w:t>
            </w:r>
          </w:p>
        </w:tc>
        <w:tc>
          <w:tcPr>
            <w:tcW w:w="992" w:type="dxa"/>
          </w:tcPr>
          <w:p w14:paraId="1CD72CA0" w14:textId="5102230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5D7BFC9" w14:textId="6F69DDD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0E52456" w14:textId="50C4CF9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420E97A1" w14:textId="4672816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410" w:type="dxa"/>
          </w:tcPr>
          <w:p w14:paraId="44DBC0A6" w14:textId="1B99626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447F8ED" w14:textId="77777777" w:rsidTr="007A1C93">
        <w:tc>
          <w:tcPr>
            <w:tcW w:w="978" w:type="dxa"/>
          </w:tcPr>
          <w:p w14:paraId="1CAFE602" w14:textId="758AC07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23178E48" w14:textId="03547CC8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</w:t>
            </w:r>
          </w:p>
        </w:tc>
        <w:tc>
          <w:tcPr>
            <w:tcW w:w="1418" w:type="dxa"/>
          </w:tcPr>
          <w:p w14:paraId="59BA126F" w14:textId="0ABE2D3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 5</w:t>
            </w:r>
          </w:p>
        </w:tc>
        <w:tc>
          <w:tcPr>
            <w:tcW w:w="992" w:type="dxa"/>
          </w:tcPr>
          <w:p w14:paraId="52620198" w14:textId="5A07251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4E3F2D2" w14:textId="4B6F864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7E72A86" w14:textId="6EAE317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8C2EB7B" w14:textId="31DBFC2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2410" w:type="dxa"/>
          </w:tcPr>
          <w:p w14:paraId="38D09098" w14:textId="6661D1E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0C86890B" w14:textId="77777777" w:rsidTr="007A1C93">
        <w:tc>
          <w:tcPr>
            <w:tcW w:w="978" w:type="dxa"/>
          </w:tcPr>
          <w:p w14:paraId="4825708B" w14:textId="67069BB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F5B532B" w14:textId="5B43AFF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</w:t>
            </w:r>
          </w:p>
        </w:tc>
        <w:tc>
          <w:tcPr>
            <w:tcW w:w="1418" w:type="dxa"/>
          </w:tcPr>
          <w:p w14:paraId="4D928E2F" w14:textId="3CDA57F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 4b</w:t>
            </w:r>
          </w:p>
        </w:tc>
        <w:tc>
          <w:tcPr>
            <w:tcW w:w="992" w:type="dxa"/>
          </w:tcPr>
          <w:p w14:paraId="0A657AB1" w14:textId="5F26571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2209511" w14:textId="107FF6B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70392ED" w14:textId="2BAD2B6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0050760" w14:textId="5F66326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2410" w:type="dxa"/>
          </w:tcPr>
          <w:p w14:paraId="7BF8A2B2" w14:textId="51BE70B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6D77B6D" w14:textId="77777777" w:rsidTr="007A1C93">
        <w:tc>
          <w:tcPr>
            <w:tcW w:w="978" w:type="dxa"/>
          </w:tcPr>
          <w:p w14:paraId="20442092" w14:textId="03910A3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70A25601" w14:textId="4EC2701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</w:t>
            </w:r>
          </w:p>
        </w:tc>
        <w:tc>
          <w:tcPr>
            <w:tcW w:w="1418" w:type="dxa"/>
          </w:tcPr>
          <w:p w14:paraId="1ECA63D2" w14:textId="1F6C5B0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a Quina 9</w:t>
            </w:r>
          </w:p>
        </w:tc>
        <w:tc>
          <w:tcPr>
            <w:tcW w:w="992" w:type="dxa"/>
          </w:tcPr>
          <w:p w14:paraId="556421B7" w14:textId="5CE7091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D6E4CAF" w14:textId="1827990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B80C24C" w14:textId="2D66E1A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EC8A56B" w14:textId="6EA93E8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2410" w:type="dxa"/>
          </w:tcPr>
          <w:p w14:paraId="527ED5A8" w14:textId="11F8237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57C6A7E" w14:textId="77777777" w:rsidTr="007A1C93">
        <w:tc>
          <w:tcPr>
            <w:tcW w:w="978" w:type="dxa"/>
          </w:tcPr>
          <w:p w14:paraId="73A6E5ED" w14:textId="6E4172B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64CFB36D" w14:textId="5678897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ula-Guercy</w:t>
            </w:r>
          </w:p>
        </w:tc>
        <w:tc>
          <w:tcPr>
            <w:tcW w:w="1418" w:type="dxa"/>
          </w:tcPr>
          <w:p w14:paraId="0F234008" w14:textId="693DA7F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M-G2-419</w:t>
            </w:r>
          </w:p>
        </w:tc>
        <w:tc>
          <w:tcPr>
            <w:tcW w:w="992" w:type="dxa"/>
          </w:tcPr>
          <w:p w14:paraId="565C27CE" w14:textId="26553A2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86FECD1" w14:textId="42275CC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8DCE5BD" w14:textId="7D61887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0310EB7" w14:textId="6DD0FDC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410" w:type="dxa"/>
          </w:tcPr>
          <w:p w14:paraId="550E6D1A" w14:textId="777511B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14864846" w14:textId="77777777" w:rsidTr="007A1C93">
        <w:tc>
          <w:tcPr>
            <w:tcW w:w="978" w:type="dxa"/>
          </w:tcPr>
          <w:p w14:paraId="310E3AC4" w14:textId="5FDA99B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9F146A0" w14:textId="567EDE1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egourdou</w:t>
            </w:r>
          </w:p>
        </w:tc>
        <w:tc>
          <w:tcPr>
            <w:tcW w:w="1418" w:type="dxa"/>
          </w:tcPr>
          <w:p w14:paraId="082F1E4D" w14:textId="38A44912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egourdou 1</w:t>
            </w:r>
          </w:p>
        </w:tc>
        <w:tc>
          <w:tcPr>
            <w:tcW w:w="992" w:type="dxa"/>
          </w:tcPr>
          <w:p w14:paraId="12AA2FF7" w14:textId="2EA4F93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5FECEDB" w14:textId="7B1EAB4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B525CE8" w14:textId="029AB68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44B0336" w14:textId="05A4F72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2410" w:type="dxa"/>
          </w:tcPr>
          <w:p w14:paraId="1CC6DFD9" w14:textId="6134E3D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0684A0F7" w14:textId="77777777" w:rsidTr="007A1C93">
        <w:tc>
          <w:tcPr>
            <w:tcW w:w="978" w:type="dxa"/>
          </w:tcPr>
          <w:p w14:paraId="7E8F60FF" w14:textId="4493777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984" w:type="dxa"/>
          </w:tcPr>
          <w:p w14:paraId="5D88FFFC" w14:textId="09E7497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konis I</w:t>
            </w:r>
          </w:p>
        </w:tc>
        <w:tc>
          <w:tcPr>
            <w:tcW w:w="1418" w:type="dxa"/>
            <w:vAlign w:val="center"/>
          </w:tcPr>
          <w:p w14:paraId="6BD14F5F" w14:textId="7146007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KH 1</w:t>
            </w:r>
          </w:p>
        </w:tc>
        <w:tc>
          <w:tcPr>
            <w:tcW w:w="992" w:type="dxa"/>
          </w:tcPr>
          <w:p w14:paraId="57DECDC5" w14:textId="092F18C3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988EBE4" w14:textId="3DD484E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4CE3DD4" w14:textId="09C4EF6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  <w:vAlign w:val="center"/>
          </w:tcPr>
          <w:p w14:paraId="56242A5A" w14:textId="2CB1DF5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410" w:type="dxa"/>
          </w:tcPr>
          <w:p w14:paraId="44798F8B" w14:textId="45153A1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F3D5C27" w14:textId="77777777" w:rsidTr="007A1C93">
        <w:tc>
          <w:tcPr>
            <w:tcW w:w="978" w:type="dxa"/>
          </w:tcPr>
          <w:p w14:paraId="291FD290" w14:textId="79BDFB0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984" w:type="dxa"/>
          </w:tcPr>
          <w:p w14:paraId="44DDA5F2" w14:textId="4D22074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ubalyuk</w:t>
            </w:r>
          </w:p>
        </w:tc>
        <w:tc>
          <w:tcPr>
            <w:tcW w:w="1418" w:type="dxa"/>
            <w:vAlign w:val="center"/>
          </w:tcPr>
          <w:p w14:paraId="06340145" w14:textId="5BCD3C1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ubalyuk 1</w:t>
            </w:r>
          </w:p>
        </w:tc>
        <w:tc>
          <w:tcPr>
            <w:tcW w:w="992" w:type="dxa"/>
          </w:tcPr>
          <w:p w14:paraId="14216B11" w14:textId="6ED5B79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61152B17" w14:textId="1CFA921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422E8E0" w14:textId="4166E96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  <w:vAlign w:val="center"/>
          </w:tcPr>
          <w:p w14:paraId="76AA4E85" w14:textId="15A54D8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2410" w:type="dxa"/>
          </w:tcPr>
          <w:p w14:paraId="7E932D4A" w14:textId="5A6385A3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8CB98C6" w14:textId="77777777" w:rsidTr="007A1C93">
        <w:tc>
          <w:tcPr>
            <w:tcW w:w="978" w:type="dxa"/>
          </w:tcPr>
          <w:p w14:paraId="20053024" w14:textId="4C87F40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0214A52E" w14:textId="5046E57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418" w:type="dxa"/>
          </w:tcPr>
          <w:p w14:paraId="6D118FDA" w14:textId="5F07588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Shanidar 1</w:t>
            </w:r>
          </w:p>
        </w:tc>
        <w:tc>
          <w:tcPr>
            <w:tcW w:w="992" w:type="dxa"/>
          </w:tcPr>
          <w:p w14:paraId="55C89C9A" w14:textId="17F047D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C2C9AD6" w14:textId="53C35AD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63CC3E2" w14:textId="15D777C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608A75D" w14:textId="09872F7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2410" w:type="dxa"/>
          </w:tcPr>
          <w:p w14:paraId="550981F6" w14:textId="370A97E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F8598F3" w14:textId="77777777" w:rsidTr="007A1C93">
        <w:tc>
          <w:tcPr>
            <w:tcW w:w="978" w:type="dxa"/>
          </w:tcPr>
          <w:p w14:paraId="65B0DF09" w14:textId="22B7906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4D6946D1" w14:textId="03060A3B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418" w:type="dxa"/>
          </w:tcPr>
          <w:p w14:paraId="5ACEA501" w14:textId="37DD40B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Shanidar 2</w:t>
            </w:r>
          </w:p>
        </w:tc>
        <w:tc>
          <w:tcPr>
            <w:tcW w:w="992" w:type="dxa"/>
          </w:tcPr>
          <w:p w14:paraId="449CF27A" w14:textId="7801AB7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40F075D" w14:textId="0880C5D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F9A5AD7" w14:textId="061A471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AAF736C" w14:textId="2234203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410" w:type="dxa"/>
          </w:tcPr>
          <w:p w14:paraId="17EBE38F" w14:textId="2C72630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EDE8D1B" w14:textId="77777777" w:rsidTr="007A1C93">
        <w:tc>
          <w:tcPr>
            <w:tcW w:w="978" w:type="dxa"/>
          </w:tcPr>
          <w:p w14:paraId="53497E5D" w14:textId="3A40CE1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4" w:type="dxa"/>
          </w:tcPr>
          <w:p w14:paraId="458198B1" w14:textId="0A3B686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anidar</w:t>
            </w:r>
          </w:p>
        </w:tc>
        <w:tc>
          <w:tcPr>
            <w:tcW w:w="1418" w:type="dxa"/>
          </w:tcPr>
          <w:p w14:paraId="17CB8F27" w14:textId="3E07788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Shanidar 6</w:t>
            </w:r>
          </w:p>
        </w:tc>
        <w:tc>
          <w:tcPr>
            <w:tcW w:w="992" w:type="dxa"/>
          </w:tcPr>
          <w:p w14:paraId="773F7E44" w14:textId="731B1D2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9DBF242" w14:textId="4F31C95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5E9BC0B" w14:textId="3925E94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3614B73" w14:textId="44C5158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410" w:type="dxa"/>
          </w:tcPr>
          <w:p w14:paraId="7698616D" w14:textId="3B4D721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09B77EE" w14:textId="77777777" w:rsidTr="007A1C93">
        <w:tc>
          <w:tcPr>
            <w:tcW w:w="978" w:type="dxa"/>
          </w:tcPr>
          <w:p w14:paraId="4AD81E0C" w14:textId="50B4797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60059902" w14:textId="7AF461B1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mud</w:t>
            </w:r>
          </w:p>
        </w:tc>
        <w:tc>
          <w:tcPr>
            <w:tcW w:w="1418" w:type="dxa"/>
          </w:tcPr>
          <w:p w14:paraId="51CBDC15" w14:textId="3FA6BB2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mud 1</w:t>
            </w:r>
          </w:p>
        </w:tc>
        <w:tc>
          <w:tcPr>
            <w:tcW w:w="992" w:type="dxa"/>
          </w:tcPr>
          <w:p w14:paraId="14C70339" w14:textId="723AABB2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31D36345" w14:textId="4406672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5942570" w14:textId="6A3E91B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FA283A3" w14:textId="57D8C32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2410" w:type="dxa"/>
          </w:tcPr>
          <w:p w14:paraId="58A0EC70" w14:textId="251E837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513E124A" w14:textId="77777777" w:rsidTr="007A1C93">
        <w:tc>
          <w:tcPr>
            <w:tcW w:w="978" w:type="dxa"/>
          </w:tcPr>
          <w:p w14:paraId="5754A6DF" w14:textId="3B97326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6592A8CE" w14:textId="1EE9CAA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Kebara</w:t>
            </w:r>
          </w:p>
        </w:tc>
        <w:tc>
          <w:tcPr>
            <w:tcW w:w="1418" w:type="dxa"/>
          </w:tcPr>
          <w:p w14:paraId="4662C0F9" w14:textId="7A670CF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Kebara 2</w:t>
            </w:r>
          </w:p>
        </w:tc>
        <w:tc>
          <w:tcPr>
            <w:tcW w:w="992" w:type="dxa"/>
          </w:tcPr>
          <w:p w14:paraId="5591FE00" w14:textId="4FD9CAF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5CCA3544" w14:textId="44AFF46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46A67CA" w14:textId="7D68F9D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0766CCB" w14:textId="31C45FF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410" w:type="dxa"/>
          </w:tcPr>
          <w:p w14:paraId="2A3869C2" w14:textId="1EA6656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63BCD37" w14:textId="77777777" w:rsidTr="007A1C93">
        <w:tc>
          <w:tcPr>
            <w:tcW w:w="978" w:type="dxa"/>
          </w:tcPr>
          <w:p w14:paraId="5550806A" w14:textId="6D2612C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0C5B530E" w14:textId="55224F8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e'arat Shovakh</w:t>
            </w:r>
          </w:p>
        </w:tc>
        <w:tc>
          <w:tcPr>
            <w:tcW w:w="1418" w:type="dxa"/>
            <w:vAlign w:val="center"/>
          </w:tcPr>
          <w:p w14:paraId="268DECD2" w14:textId="0503395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hovakh 1</w:t>
            </w:r>
          </w:p>
        </w:tc>
        <w:tc>
          <w:tcPr>
            <w:tcW w:w="992" w:type="dxa"/>
            <w:vAlign w:val="center"/>
          </w:tcPr>
          <w:p w14:paraId="2DC2F8A0" w14:textId="1C5C785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2BC8DEC7" w14:textId="2F188DA3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4174B2A" w14:textId="3F45773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  <w:vAlign w:val="center"/>
          </w:tcPr>
          <w:p w14:paraId="7590ABBC" w14:textId="488D402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410" w:type="dxa"/>
          </w:tcPr>
          <w:p w14:paraId="4A194368" w14:textId="708C7C2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B6794FF" w14:textId="77777777" w:rsidTr="007A1C93">
        <w:tc>
          <w:tcPr>
            <w:tcW w:w="978" w:type="dxa"/>
          </w:tcPr>
          <w:p w14:paraId="7F3C880D" w14:textId="24868DD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503C4917" w14:textId="49E7DE2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418" w:type="dxa"/>
          </w:tcPr>
          <w:p w14:paraId="33CCE6A0" w14:textId="1705F0B0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Palomas 1</w:t>
            </w:r>
          </w:p>
        </w:tc>
        <w:tc>
          <w:tcPr>
            <w:tcW w:w="992" w:type="dxa"/>
          </w:tcPr>
          <w:p w14:paraId="56B857D9" w14:textId="71A5ABD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90F03DC" w14:textId="3E1ECB0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013FB91" w14:textId="68A3657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FDAD746" w14:textId="7BAF6EB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09819617" w14:textId="5883C14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26CB4DA" w14:textId="77777777" w:rsidTr="007A1C93">
        <w:tc>
          <w:tcPr>
            <w:tcW w:w="978" w:type="dxa"/>
          </w:tcPr>
          <w:p w14:paraId="5FCBCDA8" w14:textId="1EBC128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984" w:type="dxa"/>
          </w:tcPr>
          <w:p w14:paraId="289D89C3" w14:textId="302096A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418" w:type="dxa"/>
          </w:tcPr>
          <w:p w14:paraId="3EBACE9D" w14:textId="7A94A591" w:rsidR="00A5225B" w:rsidRPr="003E453B" w:rsidRDefault="00BB066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 xml:space="preserve">Palomas </w:t>
            </w:r>
            <w:r w:rsidR="00A5225B" w:rsidRPr="003E453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1F952F89" w14:textId="7BBD43DE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394D4DB9" w14:textId="3E600F7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5AB7976" w14:textId="175AD67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4A7C96A" w14:textId="1436DB4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410" w:type="dxa"/>
          </w:tcPr>
          <w:p w14:paraId="23E6A5A0" w14:textId="519B9EC8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5B36605D" w14:textId="77777777" w:rsidTr="007A1C93">
        <w:tc>
          <w:tcPr>
            <w:tcW w:w="978" w:type="dxa"/>
          </w:tcPr>
          <w:p w14:paraId="7F630534" w14:textId="6D410A1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4CB9F51" w14:textId="732D0AB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alomas</w:t>
            </w:r>
          </w:p>
        </w:tc>
        <w:tc>
          <w:tcPr>
            <w:tcW w:w="1418" w:type="dxa"/>
          </w:tcPr>
          <w:p w14:paraId="62ABB0FA" w14:textId="33A0AA28" w:rsidR="00A5225B" w:rsidRPr="003E453B" w:rsidRDefault="00BB0664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 xml:space="preserve">Palomas </w:t>
            </w:r>
            <w:r w:rsidR="00A5225B" w:rsidRPr="003E453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6FB15CC1" w14:textId="26E19EDA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02405493" w14:textId="063EBB2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8F933A3" w14:textId="2330849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6901404" w14:textId="17876EF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410" w:type="dxa"/>
          </w:tcPr>
          <w:p w14:paraId="605C97BF" w14:textId="5A27498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22199636" w14:textId="77777777" w:rsidTr="007A1C93">
        <w:tc>
          <w:tcPr>
            <w:tcW w:w="978" w:type="dxa"/>
          </w:tcPr>
          <w:p w14:paraId="501BB1CA" w14:textId="60597A9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18082B3" w14:textId="27FF727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Grotte du Renne</w:t>
            </w:r>
          </w:p>
        </w:tc>
        <w:tc>
          <w:tcPr>
            <w:tcW w:w="1418" w:type="dxa"/>
          </w:tcPr>
          <w:p w14:paraId="4A22F195" w14:textId="5EF0CF8E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399AB1D4" w14:textId="3897C6C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7EA4DD8A" w14:textId="2F9E7600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5D3FAEF" w14:textId="6DA5649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5B3CF805" w14:textId="41B7CAD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2410" w:type="dxa"/>
          </w:tcPr>
          <w:p w14:paraId="4D03B3E7" w14:textId="303BB47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B624154" w14:textId="77777777" w:rsidTr="007A1C93">
        <w:tc>
          <w:tcPr>
            <w:tcW w:w="978" w:type="dxa"/>
          </w:tcPr>
          <w:p w14:paraId="4AA461AB" w14:textId="206AD90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1F43C4F9" w14:textId="23763DC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Valdegoba</w:t>
            </w:r>
          </w:p>
        </w:tc>
        <w:tc>
          <w:tcPr>
            <w:tcW w:w="1418" w:type="dxa"/>
          </w:tcPr>
          <w:p w14:paraId="05E854DC" w14:textId="3DD3E8B2" w:rsidR="00A5225B" w:rsidRPr="003E453B" w:rsidRDefault="00E47BE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 xml:space="preserve">Valdegoba </w:t>
            </w:r>
            <w:r w:rsidR="00A5225B" w:rsidRPr="003E45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0C2B94" w14:textId="31B1488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6F09453" w14:textId="6D21A5A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676F98A" w14:textId="12E17B2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C0E2327" w14:textId="42EDC29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410" w:type="dxa"/>
          </w:tcPr>
          <w:p w14:paraId="05676A36" w14:textId="7D8690C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3420184" w14:textId="77777777" w:rsidTr="007A1C93">
        <w:tc>
          <w:tcPr>
            <w:tcW w:w="978" w:type="dxa"/>
          </w:tcPr>
          <w:p w14:paraId="337117B2" w14:textId="0A2B254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4A6DBF6" w14:textId="27FC0B8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Fate</w:t>
            </w:r>
          </w:p>
        </w:tc>
        <w:tc>
          <w:tcPr>
            <w:tcW w:w="1418" w:type="dxa"/>
          </w:tcPr>
          <w:p w14:paraId="60512D1B" w14:textId="7E02D9B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992" w:type="dxa"/>
          </w:tcPr>
          <w:p w14:paraId="253C3C40" w14:textId="793888DB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NEA</w:t>
            </w:r>
          </w:p>
        </w:tc>
        <w:tc>
          <w:tcPr>
            <w:tcW w:w="709" w:type="dxa"/>
          </w:tcPr>
          <w:p w14:paraId="12E03C1E" w14:textId="3EDC043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F6F0EB5" w14:textId="47D55BD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  <w:vAlign w:val="center"/>
          </w:tcPr>
          <w:p w14:paraId="275D526A" w14:textId="6ADA317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A836F0"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410" w:type="dxa"/>
          </w:tcPr>
          <w:p w14:paraId="422F7FAE" w14:textId="2E6CAC1C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35C6C3FA" w14:textId="77777777" w:rsidTr="007A1C93">
        <w:tc>
          <w:tcPr>
            <w:tcW w:w="978" w:type="dxa"/>
          </w:tcPr>
          <w:p w14:paraId="0640ED7D" w14:textId="3CD74D3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03E3814C" w14:textId="17C8226F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</w:tcPr>
          <w:p w14:paraId="49E3EC84" w14:textId="4F6F404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 7</w:t>
            </w:r>
          </w:p>
        </w:tc>
        <w:tc>
          <w:tcPr>
            <w:tcW w:w="992" w:type="dxa"/>
          </w:tcPr>
          <w:p w14:paraId="47F56EBA" w14:textId="17D5C990" w:rsidR="00A5225B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2DA5A931" w14:textId="1A967FF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7588B8D" w14:textId="2D93CDCE" w:rsidR="00A5225B" w:rsidRPr="003E453B" w:rsidRDefault="00DE171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940AFD3" w14:textId="0EF6310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410" w:type="dxa"/>
          </w:tcPr>
          <w:p w14:paraId="61A5EECB" w14:textId="1A13803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512D39A9" w14:textId="77777777" w:rsidTr="007A1C93">
        <w:tc>
          <w:tcPr>
            <w:tcW w:w="978" w:type="dxa"/>
          </w:tcPr>
          <w:p w14:paraId="0EFB5045" w14:textId="2ABA049C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5A432E2C" w14:textId="73DDBDE2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</w:tcPr>
          <w:p w14:paraId="5E4F3648" w14:textId="7A01A4E7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 8</w:t>
            </w:r>
          </w:p>
        </w:tc>
        <w:tc>
          <w:tcPr>
            <w:tcW w:w="992" w:type="dxa"/>
          </w:tcPr>
          <w:p w14:paraId="1FE2625E" w14:textId="131A9405" w:rsidR="00A5225B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4AE46D70" w14:textId="1AB82E21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84751DB" w14:textId="1A4B1AF9" w:rsidR="00A5225B" w:rsidRPr="003E453B" w:rsidRDefault="00DE171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231C152E" w14:textId="65F1F94F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410" w:type="dxa"/>
          </w:tcPr>
          <w:p w14:paraId="0765384B" w14:textId="792ABA3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66F676B1" w14:textId="77777777" w:rsidTr="007A1C93">
        <w:tc>
          <w:tcPr>
            <w:tcW w:w="978" w:type="dxa"/>
          </w:tcPr>
          <w:p w14:paraId="688B0352" w14:textId="3D4F8F0B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4" w:type="dxa"/>
          </w:tcPr>
          <w:p w14:paraId="380B415F" w14:textId="1CCA84D5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</w:t>
            </w:r>
          </w:p>
        </w:tc>
        <w:tc>
          <w:tcPr>
            <w:tcW w:w="1418" w:type="dxa"/>
          </w:tcPr>
          <w:p w14:paraId="22D7B886" w14:textId="2C202C34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Qafzeh 9</w:t>
            </w:r>
          </w:p>
        </w:tc>
        <w:tc>
          <w:tcPr>
            <w:tcW w:w="992" w:type="dxa"/>
          </w:tcPr>
          <w:p w14:paraId="48CEAC72" w14:textId="7A657BF3" w:rsidR="00A5225B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3BBA5AFF" w14:textId="26CE6415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741AA59" w14:textId="4E5692B4" w:rsidR="00A5225B" w:rsidRPr="003E453B" w:rsidRDefault="00DE171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D30FDA3" w14:textId="06D64A6D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2410" w:type="dxa"/>
          </w:tcPr>
          <w:p w14:paraId="4B7F1FDE" w14:textId="77368999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A5225B" w:rsidRPr="003E453B" w14:paraId="4B0279FE" w14:textId="77777777" w:rsidTr="007A1C93">
        <w:tc>
          <w:tcPr>
            <w:tcW w:w="978" w:type="dxa"/>
          </w:tcPr>
          <w:p w14:paraId="05683142" w14:textId="478DB1CA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984" w:type="dxa"/>
          </w:tcPr>
          <w:p w14:paraId="093652D9" w14:textId="2F23D84D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Djebel Irhoud</w:t>
            </w:r>
          </w:p>
        </w:tc>
        <w:tc>
          <w:tcPr>
            <w:tcW w:w="1418" w:type="dxa"/>
          </w:tcPr>
          <w:p w14:paraId="04150635" w14:textId="694C8B26" w:rsidR="00A5225B" w:rsidRPr="003E453B" w:rsidRDefault="00A5225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Irhoud 11</w:t>
            </w:r>
          </w:p>
        </w:tc>
        <w:tc>
          <w:tcPr>
            <w:tcW w:w="992" w:type="dxa"/>
          </w:tcPr>
          <w:p w14:paraId="359BDBA6" w14:textId="18CA7DC8" w:rsidR="00A5225B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PHS</w:t>
            </w:r>
          </w:p>
        </w:tc>
        <w:tc>
          <w:tcPr>
            <w:tcW w:w="709" w:type="dxa"/>
          </w:tcPr>
          <w:p w14:paraId="37463237" w14:textId="56E24707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1B0149B1" w14:textId="6A46F1D5" w:rsidR="00A5225B" w:rsidRPr="003E453B" w:rsidRDefault="00DE171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B74B962" w14:textId="6E1CBB14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410" w:type="dxa"/>
          </w:tcPr>
          <w:p w14:paraId="67F8B346" w14:textId="0249A6A6" w:rsidR="00A5225B" w:rsidRPr="003E453B" w:rsidRDefault="00A5225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6AEF9D20" w14:textId="77777777" w:rsidTr="00C71A1A">
        <w:tc>
          <w:tcPr>
            <w:tcW w:w="978" w:type="dxa"/>
          </w:tcPr>
          <w:p w14:paraId="27A3DC45" w14:textId="46F05169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54461869" w14:textId="33F184AA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</w:tcPr>
          <w:p w14:paraId="202349B7" w14:textId="7B835AEE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V3</w:t>
            </w:r>
          </w:p>
        </w:tc>
        <w:tc>
          <w:tcPr>
            <w:tcW w:w="992" w:type="dxa"/>
          </w:tcPr>
          <w:p w14:paraId="04CFB598" w14:textId="44C3EF48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F763FF7" w14:textId="035DC123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680C5F6" w14:textId="420FF7DC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75376966" w14:textId="47E455B7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410" w:type="dxa"/>
          </w:tcPr>
          <w:p w14:paraId="69D351A2" w14:textId="7B2FE57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50BC8E32" w14:textId="77777777" w:rsidTr="00C71A1A">
        <w:tc>
          <w:tcPr>
            <w:tcW w:w="978" w:type="dxa"/>
          </w:tcPr>
          <w:p w14:paraId="25592CAE" w14:textId="0C700F80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913E766" w14:textId="537B3071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</w:tcPr>
          <w:p w14:paraId="3BA12C3E" w14:textId="67A453A4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V13</w:t>
            </w:r>
          </w:p>
        </w:tc>
        <w:tc>
          <w:tcPr>
            <w:tcW w:w="992" w:type="dxa"/>
          </w:tcPr>
          <w:p w14:paraId="312B077D" w14:textId="6CF6F2C7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ACB0C64" w14:textId="3EC700A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AA74B32" w14:textId="3F9B199F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817D71D" w14:textId="1DB92D2B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410" w:type="dxa"/>
          </w:tcPr>
          <w:p w14:paraId="45A4722A" w14:textId="778313C4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1B602261" w14:textId="77777777" w:rsidTr="00C71A1A">
        <w:tc>
          <w:tcPr>
            <w:tcW w:w="978" w:type="dxa"/>
          </w:tcPr>
          <w:p w14:paraId="08E64130" w14:textId="2F1C37BB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045F93AD" w14:textId="37FE523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olní Vestonice</w:t>
            </w:r>
          </w:p>
        </w:tc>
        <w:tc>
          <w:tcPr>
            <w:tcW w:w="1418" w:type="dxa"/>
          </w:tcPr>
          <w:p w14:paraId="61B10107" w14:textId="130B2318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DV15</w:t>
            </w:r>
          </w:p>
        </w:tc>
        <w:tc>
          <w:tcPr>
            <w:tcW w:w="992" w:type="dxa"/>
          </w:tcPr>
          <w:p w14:paraId="5E8157B0" w14:textId="40121533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30DD53A" w14:textId="7370F58F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4B9E730" w14:textId="3C32BDA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AE70377" w14:textId="64067C5F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410" w:type="dxa"/>
          </w:tcPr>
          <w:p w14:paraId="1B7CBCB5" w14:textId="7A9A4B0C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67712873" w14:textId="77777777" w:rsidTr="00C71A1A">
        <w:tc>
          <w:tcPr>
            <w:tcW w:w="978" w:type="dxa"/>
          </w:tcPr>
          <w:p w14:paraId="5213A6AC" w14:textId="6892C976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56EE009B" w14:textId="1712101C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ladeč</w:t>
            </w:r>
          </w:p>
        </w:tc>
        <w:tc>
          <w:tcPr>
            <w:tcW w:w="1418" w:type="dxa"/>
          </w:tcPr>
          <w:p w14:paraId="039A1846" w14:textId="2B00BE44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49A1E05D" w14:textId="4DA3D9F3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2292CB2" w14:textId="4F89688F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0A48B7E" w14:textId="0C4B8225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3885105" w14:textId="18389B12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410" w:type="dxa"/>
          </w:tcPr>
          <w:p w14:paraId="3F98E40A" w14:textId="0C3E0D83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6079BE72" w14:textId="77777777" w:rsidTr="00C71A1A">
        <w:tc>
          <w:tcPr>
            <w:tcW w:w="978" w:type="dxa"/>
          </w:tcPr>
          <w:p w14:paraId="76F75D36" w14:textId="6247AD79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0ABFDAE7" w14:textId="1C755E0B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Pavlov</w:t>
            </w:r>
          </w:p>
        </w:tc>
        <w:tc>
          <w:tcPr>
            <w:tcW w:w="1418" w:type="dxa"/>
          </w:tcPr>
          <w:p w14:paraId="7D3D942D" w14:textId="037E8D0A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6A6E65" w14:textId="231CA0B7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419EFD6" w14:textId="657D084B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212A1BC" w14:textId="72CC5A00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FD37D97" w14:textId="61EAC6B7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410" w:type="dxa"/>
          </w:tcPr>
          <w:p w14:paraId="4F85F0F5" w14:textId="439921B2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7F10B9F3" w14:textId="77777777" w:rsidTr="00C71A1A">
        <w:tc>
          <w:tcPr>
            <w:tcW w:w="978" w:type="dxa"/>
          </w:tcPr>
          <w:p w14:paraId="398BF448" w14:textId="72D6F39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492731F7" w14:textId="4D702815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7FB4B954" w14:textId="78EBD443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3070</w:t>
            </w:r>
          </w:p>
        </w:tc>
        <w:tc>
          <w:tcPr>
            <w:tcW w:w="992" w:type="dxa"/>
          </w:tcPr>
          <w:p w14:paraId="5336BB3C" w14:textId="031D72FB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5B9C00A" w14:textId="08B416F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2093844" w14:textId="24A5B4FA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6C073A0" w14:textId="2EC3B3F1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410" w:type="dxa"/>
          </w:tcPr>
          <w:p w14:paraId="0020A2C3" w14:textId="64AE91F6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7698BD1C" w14:textId="77777777" w:rsidTr="00C71A1A">
        <w:tc>
          <w:tcPr>
            <w:tcW w:w="978" w:type="dxa"/>
          </w:tcPr>
          <w:p w14:paraId="3FBA9870" w14:textId="3B4BD2A1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476DDF8" w14:textId="62BE8FDC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0F2E78C5" w14:textId="0A3AF9B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4DBD2D8" w14:textId="2E8ABA1E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0346191" w14:textId="7FE2B76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48FBAE2" w14:textId="041CA1C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9016DAF" w14:textId="7589F69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410" w:type="dxa"/>
          </w:tcPr>
          <w:p w14:paraId="56D9A4EB" w14:textId="18228494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28CAF284" w14:textId="77777777" w:rsidTr="00C71A1A">
        <w:tc>
          <w:tcPr>
            <w:tcW w:w="978" w:type="dxa"/>
          </w:tcPr>
          <w:p w14:paraId="5C9BD108" w14:textId="66DC3E2E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60AF1578" w14:textId="43A1C9C8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37D77635" w14:textId="138AA033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5FDEB262" w14:textId="3E097A40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D6E3F5A" w14:textId="37A30645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981532A" w14:textId="0EBF7910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41602249" w14:textId="7FCB7A9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410" w:type="dxa"/>
          </w:tcPr>
          <w:p w14:paraId="201034EC" w14:textId="7F44DF0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62C98616" w14:textId="77777777" w:rsidTr="00C71A1A">
        <w:tc>
          <w:tcPr>
            <w:tcW w:w="978" w:type="dxa"/>
          </w:tcPr>
          <w:p w14:paraId="0E51FF56" w14:textId="2A4A66CB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ABD4A80" w14:textId="30C6D5D9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4ADFFC8C" w14:textId="4830794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0DE85E01" w14:textId="7ECE3A10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66B095B" w14:textId="043457B7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352BC5A" w14:textId="629425E4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810AFCC" w14:textId="17096536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2410" w:type="dxa"/>
          </w:tcPr>
          <w:p w14:paraId="4334FC8D" w14:textId="102E0C42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6F4181B9" w14:textId="77777777" w:rsidTr="00C71A1A">
        <w:tc>
          <w:tcPr>
            <w:tcW w:w="978" w:type="dxa"/>
          </w:tcPr>
          <w:p w14:paraId="6829E42A" w14:textId="03564BCC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2A2307DC" w14:textId="5706B7A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1CF14C47" w14:textId="06A96DD7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00812F6" w14:textId="4E33D276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0CC590A" w14:textId="6715C85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A8076E0" w14:textId="0EEA76AD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D5D4996" w14:textId="5E7C9318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2410" w:type="dxa"/>
          </w:tcPr>
          <w:p w14:paraId="2EDCFF79" w14:textId="5198F04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1CFFF57D" w14:textId="77777777" w:rsidTr="00C71A1A">
        <w:tc>
          <w:tcPr>
            <w:tcW w:w="978" w:type="dxa"/>
          </w:tcPr>
          <w:p w14:paraId="3F1A7BF6" w14:textId="20A6809E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7612599E" w14:textId="37C068FF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3904E6A7" w14:textId="2CE78ACD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0C117002" w14:textId="534625A4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402C051" w14:textId="49B4A387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89890C2" w14:textId="53D78D9C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FF63832" w14:textId="6C23EEAF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2410" w:type="dxa"/>
          </w:tcPr>
          <w:p w14:paraId="43D6A836" w14:textId="7347C03E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031A51" w:rsidRPr="003E453B" w14:paraId="437E459C" w14:textId="77777777" w:rsidTr="00C71A1A">
        <w:tc>
          <w:tcPr>
            <w:tcW w:w="978" w:type="dxa"/>
          </w:tcPr>
          <w:p w14:paraId="22797608" w14:textId="2EA0E705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984" w:type="dxa"/>
          </w:tcPr>
          <w:p w14:paraId="28B1DE89" w14:textId="6B88C49E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Předmostí</w:t>
            </w:r>
          </w:p>
        </w:tc>
        <w:tc>
          <w:tcPr>
            <w:tcW w:w="1418" w:type="dxa"/>
          </w:tcPr>
          <w:p w14:paraId="4AB2E823" w14:textId="49C4AF11" w:rsidR="00031A51" w:rsidRPr="003E453B" w:rsidRDefault="00031A51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4C8073A9" w14:textId="4F02011E" w:rsidR="00031A51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6E1F847" w14:textId="31F242AB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5FEAC7C" w14:textId="1284FE1B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62BF215" w14:textId="3988B027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2410" w:type="dxa"/>
          </w:tcPr>
          <w:p w14:paraId="7EF2CBB8" w14:textId="22A6F78C" w:rsidR="00031A51" w:rsidRPr="003E453B" w:rsidRDefault="00031A51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BF37AF" w:rsidRPr="003E453B" w14:paraId="3619C4F4" w14:textId="77777777" w:rsidTr="00770F24">
        <w:tc>
          <w:tcPr>
            <w:tcW w:w="978" w:type="dxa"/>
          </w:tcPr>
          <w:p w14:paraId="3A504BB6" w14:textId="5C34F277" w:rsidR="00BF37AF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357567A6" w14:textId="57B55E49" w:rsidR="00BF37AF" w:rsidRPr="003E453B" w:rsidRDefault="007B3D1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bri Blanchard</w:t>
            </w:r>
          </w:p>
        </w:tc>
        <w:tc>
          <w:tcPr>
            <w:tcW w:w="1418" w:type="dxa"/>
          </w:tcPr>
          <w:p w14:paraId="74161FAC" w14:textId="322AF5A6" w:rsidR="00BF37AF" w:rsidRPr="003E453B" w:rsidRDefault="007B3D1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FC9F78F" w14:textId="452C4CF6" w:rsidR="00BF37AF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22AD5FB" w14:textId="1BF67219" w:rsidR="00BF37AF" w:rsidRPr="003E453B" w:rsidRDefault="00BF37A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05FDE64" w14:textId="6C0F69F1" w:rsidR="00BF37AF" w:rsidRPr="003E453B" w:rsidRDefault="007B3D1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8E384DD" w14:textId="5AAE9D90" w:rsidR="00BF37AF" w:rsidRPr="003E453B" w:rsidRDefault="00BF37A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2410" w:type="dxa"/>
          </w:tcPr>
          <w:p w14:paraId="1B6CC04B" w14:textId="1152F8E3" w:rsidR="00BF37AF" w:rsidRPr="003E453B" w:rsidRDefault="00BF37AF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7F1C1F5D" w14:textId="77777777" w:rsidTr="00770F24">
        <w:tc>
          <w:tcPr>
            <w:tcW w:w="978" w:type="dxa"/>
          </w:tcPr>
          <w:p w14:paraId="15A597F7" w14:textId="60EF8DE8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CC3919C" w14:textId="71D384D9" w:rsidR="00832E6C" w:rsidRPr="003E453B" w:rsidRDefault="001F48D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Abri Pataud</w:t>
            </w:r>
          </w:p>
        </w:tc>
        <w:tc>
          <w:tcPr>
            <w:tcW w:w="1418" w:type="dxa"/>
          </w:tcPr>
          <w:p w14:paraId="45B5CDF6" w14:textId="6B3381D9" w:rsidR="00832E6C" w:rsidRPr="003E453B" w:rsidRDefault="001F48D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32E6C" w:rsidRPr="003E45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AB2A5C" w14:textId="1711F455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384FD03" w14:textId="56D37E8F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FEB4404" w14:textId="2B180A91" w:rsidR="00832E6C" w:rsidRPr="003E453B" w:rsidRDefault="00225AA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F9D24D1" w14:textId="77DF75F3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2410" w:type="dxa"/>
          </w:tcPr>
          <w:p w14:paraId="2A9A5E30" w14:textId="3722D796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2DAE6401" w14:textId="77777777" w:rsidTr="00770F24">
        <w:tc>
          <w:tcPr>
            <w:tcW w:w="978" w:type="dxa"/>
          </w:tcPr>
          <w:p w14:paraId="74EC415F" w14:textId="6123F697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2694CCD4" w14:textId="45F83996" w:rsidR="00832E6C" w:rsidRPr="003E453B" w:rsidRDefault="00121108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achaud</w:t>
            </w:r>
          </w:p>
        </w:tc>
        <w:tc>
          <w:tcPr>
            <w:tcW w:w="1418" w:type="dxa"/>
          </w:tcPr>
          <w:p w14:paraId="3582A979" w14:textId="5EC603C9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3.1980.6</w:t>
            </w:r>
          </w:p>
        </w:tc>
        <w:tc>
          <w:tcPr>
            <w:tcW w:w="992" w:type="dxa"/>
          </w:tcPr>
          <w:p w14:paraId="70AC533B" w14:textId="247C9580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E01FB31" w14:textId="6008E6DF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D0E4AE9" w14:textId="6D8C1D1E" w:rsidR="00832E6C" w:rsidRPr="003E453B" w:rsidRDefault="00121108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85CAAC1" w14:textId="52BCE6E9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2410" w:type="dxa"/>
          </w:tcPr>
          <w:p w14:paraId="560F8D59" w14:textId="4EB55508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125FB25C" w14:textId="77777777" w:rsidTr="00770F24">
        <w:tc>
          <w:tcPr>
            <w:tcW w:w="978" w:type="dxa"/>
          </w:tcPr>
          <w:p w14:paraId="163F3795" w14:textId="3BB7DB9E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124411F8" w14:textId="66C0A3AB" w:rsidR="00832E6C" w:rsidRPr="003E453B" w:rsidRDefault="0062218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 Peyrat</w:t>
            </w:r>
          </w:p>
        </w:tc>
        <w:tc>
          <w:tcPr>
            <w:tcW w:w="1418" w:type="dxa"/>
          </w:tcPr>
          <w:p w14:paraId="58720B78" w14:textId="00A4536B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e Peyrat 5</w:t>
            </w:r>
          </w:p>
        </w:tc>
        <w:tc>
          <w:tcPr>
            <w:tcW w:w="992" w:type="dxa"/>
          </w:tcPr>
          <w:p w14:paraId="2A2ED329" w14:textId="7DBC8E71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1679A31" w14:textId="6DF28EF0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E9342E2" w14:textId="0753C3B2" w:rsidR="00832E6C" w:rsidRPr="003E453B" w:rsidRDefault="0062218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279C652" w14:textId="33F34765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410" w:type="dxa"/>
          </w:tcPr>
          <w:p w14:paraId="24BA190C" w14:textId="1D8BEEF2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3E3B6481" w14:textId="77777777" w:rsidTr="00770F24">
        <w:tc>
          <w:tcPr>
            <w:tcW w:w="978" w:type="dxa"/>
          </w:tcPr>
          <w:p w14:paraId="7C4A3475" w14:textId="1771114C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45CB5FD2" w14:textId="1BC76F10" w:rsidR="00832E6C" w:rsidRPr="003E453B" w:rsidRDefault="00F57ED6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</w:tcPr>
          <w:p w14:paraId="2627C3BF" w14:textId="4CFC7FEB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50.27</w:t>
            </w:r>
          </w:p>
        </w:tc>
        <w:tc>
          <w:tcPr>
            <w:tcW w:w="992" w:type="dxa"/>
          </w:tcPr>
          <w:p w14:paraId="5E8D42AA" w14:textId="484329E9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C434A26" w14:textId="19809F86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C807E33" w14:textId="560368AC" w:rsidR="00832E6C" w:rsidRPr="003E453B" w:rsidRDefault="00A76953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8766809" w14:textId="1706C3DD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410" w:type="dxa"/>
          </w:tcPr>
          <w:p w14:paraId="1181DE57" w14:textId="1C5A87FE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3BE95AF7" w14:textId="77777777" w:rsidTr="00770F24">
        <w:tc>
          <w:tcPr>
            <w:tcW w:w="978" w:type="dxa"/>
          </w:tcPr>
          <w:p w14:paraId="078B8BD9" w14:textId="67B13C5E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0F80B54A" w14:textId="45671387" w:rsidR="00832E6C" w:rsidRPr="003E453B" w:rsidRDefault="00F74DD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es Rois</w:t>
            </w:r>
          </w:p>
        </w:tc>
        <w:tc>
          <w:tcPr>
            <w:tcW w:w="1418" w:type="dxa"/>
          </w:tcPr>
          <w:p w14:paraId="57B786DD" w14:textId="1E650566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50.3</w:t>
            </w:r>
          </w:p>
        </w:tc>
        <w:tc>
          <w:tcPr>
            <w:tcW w:w="992" w:type="dxa"/>
          </w:tcPr>
          <w:p w14:paraId="36BDA1DB" w14:textId="7DE4D0F2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3F712AC" w14:textId="701F6E4C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894083B" w14:textId="59CB037E" w:rsidR="00832E6C" w:rsidRPr="003E453B" w:rsidRDefault="008B00D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20C9EAB" w14:textId="7994A469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410" w:type="dxa"/>
          </w:tcPr>
          <w:p w14:paraId="792FDAC9" w14:textId="581FD917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2598FBA3" w14:textId="77777777" w:rsidTr="00770F24">
        <w:tc>
          <w:tcPr>
            <w:tcW w:w="978" w:type="dxa"/>
          </w:tcPr>
          <w:p w14:paraId="025378A5" w14:textId="1565BEFD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57480D49" w14:textId="05AAC2A4" w:rsidR="00832E6C" w:rsidRPr="003E453B" w:rsidRDefault="006F5A4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 la Balauzière</w:t>
            </w:r>
          </w:p>
        </w:tc>
        <w:tc>
          <w:tcPr>
            <w:tcW w:w="1418" w:type="dxa"/>
          </w:tcPr>
          <w:p w14:paraId="02327DF8" w14:textId="02F9C853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L.B. XII</w:t>
            </w:r>
          </w:p>
        </w:tc>
        <w:tc>
          <w:tcPr>
            <w:tcW w:w="992" w:type="dxa"/>
          </w:tcPr>
          <w:p w14:paraId="66175268" w14:textId="40D944FF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7C14C48" w14:textId="5C3C44BF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D98313C" w14:textId="035BCA4C" w:rsidR="00832E6C" w:rsidRPr="003E453B" w:rsidRDefault="002147D2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2A5A4CA" w14:textId="56745A03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2410" w:type="dxa"/>
          </w:tcPr>
          <w:p w14:paraId="77AF92A0" w14:textId="58D81B93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832E6C" w:rsidRPr="003E453B" w14:paraId="593D60DA" w14:textId="77777777" w:rsidTr="00770F24">
        <w:tc>
          <w:tcPr>
            <w:tcW w:w="978" w:type="dxa"/>
          </w:tcPr>
          <w:p w14:paraId="78FA6B43" w14:textId="7B5CA568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4" w:type="dxa"/>
          </w:tcPr>
          <w:p w14:paraId="39F1DB62" w14:textId="30A2BAEA" w:rsidR="00832E6C" w:rsidRPr="003E453B" w:rsidRDefault="008F7357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t. Germain La Rivière</w:t>
            </w:r>
          </w:p>
        </w:tc>
        <w:tc>
          <w:tcPr>
            <w:tcW w:w="1418" w:type="dxa"/>
          </w:tcPr>
          <w:p w14:paraId="0E7A03C4" w14:textId="6DE9646B" w:rsidR="00832E6C" w:rsidRPr="003E453B" w:rsidRDefault="00832E6C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9EF1C6A" w14:textId="1CB70670" w:rsidR="00832E6C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52200C6" w14:textId="4700C2F0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48485EB" w14:textId="2DBE4CAA" w:rsidR="00832E6C" w:rsidRPr="003E453B" w:rsidRDefault="008F735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4B1267FB" w14:textId="48AE0752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1C2BD955" w14:textId="75A6B688" w:rsidR="00832E6C" w:rsidRPr="003E453B" w:rsidRDefault="00832E6C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4C7A5CBC" w14:textId="77777777" w:rsidTr="00F16DF6">
        <w:tc>
          <w:tcPr>
            <w:tcW w:w="978" w:type="dxa"/>
          </w:tcPr>
          <w:p w14:paraId="22B97645" w14:textId="13AAF07A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FFAFE32" w14:textId="143F80A2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</w:tcPr>
          <w:p w14:paraId="1AF6A8CC" w14:textId="63368950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3B64B6B" w14:textId="7BFF2BA8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377E8EB" w14:textId="3058E3E4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A2F36D2" w14:textId="418C51E2" w:rsidR="00C60A3A" w:rsidRPr="003E453B" w:rsidRDefault="00C861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056D9A6" w14:textId="75C8A60D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410" w:type="dxa"/>
          </w:tcPr>
          <w:p w14:paraId="4EE89A75" w14:textId="3386D40E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58801042" w14:textId="77777777" w:rsidTr="00F16DF6">
        <w:tc>
          <w:tcPr>
            <w:tcW w:w="978" w:type="dxa"/>
          </w:tcPr>
          <w:p w14:paraId="0D447729" w14:textId="5347F745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69C11BA" w14:textId="3E3EA053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</w:tcPr>
          <w:p w14:paraId="7C60B806" w14:textId="419D2A0F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580CBDF" w14:textId="75A00CC8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919F012" w14:textId="5D2B6C1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31BB602" w14:textId="3F2E2B76" w:rsidR="00C60A3A" w:rsidRPr="003E453B" w:rsidRDefault="00C861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92251E7" w14:textId="2D974306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10" w:type="dxa"/>
          </w:tcPr>
          <w:p w14:paraId="64ACE953" w14:textId="5681E4A4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1D1D79DC" w14:textId="77777777" w:rsidTr="00F16DF6">
        <w:tc>
          <w:tcPr>
            <w:tcW w:w="978" w:type="dxa"/>
          </w:tcPr>
          <w:p w14:paraId="43FC9E86" w14:textId="0AE60649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4D5A5FC2" w14:textId="039956F7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</w:tcPr>
          <w:p w14:paraId="1F187097" w14:textId="45635957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7A425E7" w14:textId="4E341AE1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F4EC89D" w14:textId="65DE3BB1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C7303A1" w14:textId="694617F8" w:rsidR="00C60A3A" w:rsidRPr="003E453B" w:rsidRDefault="00C861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35F1419" w14:textId="1EF3123A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2410" w:type="dxa"/>
          </w:tcPr>
          <w:p w14:paraId="2192F068" w14:textId="502D535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17D3FE82" w14:textId="77777777" w:rsidTr="00F16DF6">
        <w:tc>
          <w:tcPr>
            <w:tcW w:w="978" w:type="dxa"/>
          </w:tcPr>
          <w:p w14:paraId="644EBE1C" w14:textId="358BC76E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BE023B2" w14:textId="2CA9E7CC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</w:tcPr>
          <w:p w14:paraId="20C6303E" w14:textId="0F673AEC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6E35866C" w14:textId="27C540EA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672DD84" w14:textId="19A4DBE1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FA8C33B" w14:textId="41127796" w:rsidR="00C60A3A" w:rsidRPr="003E453B" w:rsidRDefault="00C861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185683B4" w14:textId="6E0EF4C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410" w:type="dxa"/>
          </w:tcPr>
          <w:p w14:paraId="4A075EFD" w14:textId="75E278A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53DBFA05" w14:textId="77777777" w:rsidTr="00F16DF6">
        <w:tc>
          <w:tcPr>
            <w:tcW w:w="978" w:type="dxa"/>
          </w:tcPr>
          <w:p w14:paraId="3AD77899" w14:textId="4E6EA78B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773A6856" w14:textId="0D2E3B14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Arene Candide</w:t>
            </w:r>
          </w:p>
        </w:tc>
        <w:tc>
          <w:tcPr>
            <w:tcW w:w="1418" w:type="dxa"/>
          </w:tcPr>
          <w:p w14:paraId="16C19485" w14:textId="064C1AD2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9.6725</w:t>
            </w:r>
          </w:p>
        </w:tc>
        <w:tc>
          <w:tcPr>
            <w:tcW w:w="992" w:type="dxa"/>
          </w:tcPr>
          <w:p w14:paraId="1B6B6DBD" w14:textId="30A78D11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35DA0B7" w14:textId="649413C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9EB30AC" w14:textId="7C827DF2" w:rsidR="00C60A3A" w:rsidRPr="003E453B" w:rsidRDefault="00C861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EB70610" w14:textId="4ED0D7C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2410" w:type="dxa"/>
          </w:tcPr>
          <w:p w14:paraId="1E70438B" w14:textId="0C3AC4C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7E4463E1" w14:textId="77777777" w:rsidTr="00F16DF6">
        <w:tc>
          <w:tcPr>
            <w:tcW w:w="978" w:type="dxa"/>
          </w:tcPr>
          <w:p w14:paraId="39137971" w14:textId="5E944F52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B26C5E8" w14:textId="4D35528F" w:rsidR="00C60A3A" w:rsidRPr="003E453B" w:rsidRDefault="00823E6E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418" w:type="dxa"/>
          </w:tcPr>
          <w:p w14:paraId="598337A9" w14:textId="11AD1C35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9FB3B31" w14:textId="52D4C999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561A96C0" w14:textId="1FC7158E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5161652" w14:textId="00FE1B9E" w:rsidR="00C60A3A" w:rsidRPr="003E453B" w:rsidRDefault="007B1BD9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4B632812" w14:textId="3CF389C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410" w:type="dxa"/>
          </w:tcPr>
          <w:p w14:paraId="3605240A" w14:textId="459AFB27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4CFA27CB" w14:textId="77777777" w:rsidTr="00F16DF6">
        <w:tc>
          <w:tcPr>
            <w:tcW w:w="978" w:type="dxa"/>
          </w:tcPr>
          <w:p w14:paraId="20B89D2F" w14:textId="7AB3DB0C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572E405" w14:textId="04781903" w:rsidR="00C60A3A" w:rsidRPr="003E453B" w:rsidRDefault="00823E6E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418" w:type="dxa"/>
          </w:tcPr>
          <w:p w14:paraId="03A28CC1" w14:textId="391FD214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DFE8209" w14:textId="606D6DC6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77CF5667" w14:textId="3392A9C6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832A407" w14:textId="2F7621E7" w:rsidR="00C60A3A" w:rsidRPr="003E453B" w:rsidRDefault="007B1BD9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9CB8F0F" w14:textId="65FA2508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113C2F95" w14:textId="65A1D53E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0A816655" w14:textId="77777777" w:rsidTr="00F16DF6">
        <w:tc>
          <w:tcPr>
            <w:tcW w:w="978" w:type="dxa"/>
          </w:tcPr>
          <w:p w14:paraId="33D56738" w14:textId="60E74887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CE5AC55" w14:textId="72902A5C" w:rsidR="00C60A3A" w:rsidRPr="003E453B" w:rsidRDefault="00823E6E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Barma Grande</w:t>
            </w:r>
          </w:p>
        </w:tc>
        <w:tc>
          <w:tcPr>
            <w:tcW w:w="1418" w:type="dxa"/>
          </w:tcPr>
          <w:p w14:paraId="3210FC51" w14:textId="14CB2548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0AC752F" w14:textId="1E284170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3186A0A" w14:textId="1C87EBD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AA8AC91" w14:textId="61FF5E2A" w:rsidR="00C60A3A" w:rsidRPr="003E453B" w:rsidRDefault="007B1BD9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3F11398" w14:textId="486BA08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410" w:type="dxa"/>
          </w:tcPr>
          <w:p w14:paraId="22895B54" w14:textId="0C7E8FB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2A5BDC54" w14:textId="77777777" w:rsidTr="00F16DF6">
        <w:tc>
          <w:tcPr>
            <w:tcW w:w="978" w:type="dxa"/>
          </w:tcPr>
          <w:p w14:paraId="213F82ED" w14:textId="23D655E9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1C8E92D8" w14:textId="6BA5A3CE" w:rsidR="00C60A3A" w:rsidRPr="003E453B" w:rsidRDefault="00B5547F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Grotte des Enfants</w:t>
            </w:r>
          </w:p>
        </w:tc>
        <w:tc>
          <w:tcPr>
            <w:tcW w:w="1418" w:type="dxa"/>
          </w:tcPr>
          <w:p w14:paraId="24A42CA8" w14:textId="4C8A03D5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951E7BF" w14:textId="392B190B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634657F" w14:textId="256E976E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326B48C" w14:textId="2DAB4943" w:rsidR="00C60A3A" w:rsidRPr="003E453B" w:rsidRDefault="00627D14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7EE9188D" w14:textId="63F99E0D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2410" w:type="dxa"/>
          </w:tcPr>
          <w:p w14:paraId="4F5FD42F" w14:textId="6E5BC09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3299CF11" w14:textId="77777777" w:rsidTr="00F16DF6">
        <w:tc>
          <w:tcPr>
            <w:tcW w:w="978" w:type="dxa"/>
          </w:tcPr>
          <w:p w14:paraId="21204069" w14:textId="70AA9093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D53B0F7" w14:textId="20528655" w:rsidR="00C60A3A" w:rsidRPr="003E453B" w:rsidRDefault="00852ED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anelli</w:t>
            </w:r>
          </w:p>
        </w:tc>
        <w:tc>
          <w:tcPr>
            <w:tcW w:w="1418" w:type="dxa"/>
          </w:tcPr>
          <w:p w14:paraId="3EB8F61B" w14:textId="240CECFD" w:rsidR="00C60A3A" w:rsidRPr="003E453B" w:rsidRDefault="00852ED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992" w:type="dxa"/>
          </w:tcPr>
          <w:p w14:paraId="58C645BF" w14:textId="70FE4E44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96E855B" w14:textId="1EB41D0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FFECD26" w14:textId="07898EEB" w:rsidR="00C60A3A" w:rsidRPr="003E453B" w:rsidRDefault="00E751C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5D110385" w14:textId="7A31381A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2410" w:type="dxa"/>
          </w:tcPr>
          <w:p w14:paraId="70C0E18D" w14:textId="50F900CE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26E2B8AF" w14:textId="77777777" w:rsidTr="00F16DF6">
        <w:tc>
          <w:tcPr>
            <w:tcW w:w="978" w:type="dxa"/>
          </w:tcPr>
          <w:p w14:paraId="51A987EE" w14:textId="5A795BCD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FD09D9C" w14:textId="21990CAB" w:rsidR="00C60A3A" w:rsidRPr="003E453B" w:rsidRDefault="00852ED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omanelli</w:t>
            </w:r>
          </w:p>
        </w:tc>
        <w:tc>
          <w:tcPr>
            <w:tcW w:w="1418" w:type="dxa"/>
          </w:tcPr>
          <w:p w14:paraId="313B55F2" w14:textId="01ABB69E" w:rsidR="00C60A3A" w:rsidRPr="003E453B" w:rsidRDefault="00852ED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992" w:type="dxa"/>
          </w:tcPr>
          <w:p w14:paraId="4C5CEA86" w14:textId="0B28B909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239DE6B5" w14:textId="7ECA1C48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7BA860ED" w14:textId="0505010A" w:rsidR="00C60A3A" w:rsidRPr="003E453B" w:rsidRDefault="00E751C7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59B66A0" w14:textId="4D42466A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2410" w:type="dxa"/>
          </w:tcPr>
          <w:p w14:paraId="35BCCBC9" w14:textId="7BA0BA78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6248C73B" w14:textId="77777777" w:rsidTr="00F16DF6">
        <w:tc>
          <w:tcPr>
            <w:tcW w:w="978" w:type="dxa"/>
          </w:tcPr>
          <w:p w14:paraId="62D3E32B" w14:textId="7CC39FCF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75BEE167" w14:textId="502D6E96" w:rsidR="00C60A3A" w:rsidRPr="003E453B" w:rsidRDefault="00B137C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36DA2521" w14:textId="48398EAB" w:rsidR="00C60A3A" w:rsidRPr="003E453B" w:rsidRDefault="00B137C3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9CF2E70" w14:textId="62770D14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4C357B85" w14:textId="2AAC03B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AD06852" w14:textId="632309F7" w:rsidR="00C60A3A" w:rsidRPr="003E453B" w:rsidRDefault="00B137C3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83EE4CF" w14:textId="02942BD9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2410" w:type="dxa"/>
          </w:tcPr>
          <w:p w14:paraId="4FDCBCEE" w14:textId="601E936A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49D16CF4" w14:textId="77777777" w:rsidTr="00F16DF6">
        <w:tc>
          <w:tcPr>
            <w:tcW w:w="978" w:type="dxa"/>
          </w:tcPr>
          <w:p w14:paraId="1D101B4C" w14:textId="77D6CE51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0DF3E590" w14:textId="4AE89A4C" w:rsidR="00C60A3A" w:rsidRPr="003E453B" w:rsidRDefault="00C8586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60BA8C91" w14:textId="0E69407D" w:rsidR="00C60A3A" w:rsidRPr="003E453B" w:rsidRDefault="00C8586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FAF8CE9" w14:textId="3487A009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CBDB89C" w14:textId="2416A227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55601D26" w14:textId="544F9469" w:rsidR="00C60A3A" w:rsidRPr="003E453B" w:rsidRDefault="00C8586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34B2AE5" w14:textId="0962E76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2410" w:type="dxa"/>
          </w:tcPr>
          <w:p w14:paraId="55B98934" w14:textId="100A333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666F0A00" w14:textId="77777777" w:rsidTr="00F16DF6">
        <w:tc>
          <w:tcPr>
            <w:tcW w:w="978" w:type="dxa"/>
          </w:tcPr>
          <w:p w14:paraId="024D970C" w14:textId="06B5FF07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75A868FE" w14:textId="587429C1" w:rsidR="00C60A3A" w:rsidRPr="003E453B" w:rsidRDefault="00C8586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58D0DCF9" w14:textId="78FB4579" w:rsidR="00C60A3A" w:rsidRPr="003E453B" w:rsidRDefault="00C8586B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FBA213C" w14:textId="4BB2BBF9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0299E067" w14:textId="1357678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4428E95" w14:textId="0BFD5EB5" w:rsidR="00C60A3A" w:rsidRPr="003E453B" w:rsidRDefault="00C8586B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864C8B0" w14:textId="3254C79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410" w:type="dxa"/>
          </w:tcPr>
          <w:p w14:paraId="7D74019E" w14:textId="725C4396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404E37F1" w14:textId="77777777" w:rsidTr="00F16DF6">
        <w:tc>
          <w:tcPr>
            <w:tcW w:w="978" w:type="dxa"/>
          </w:tcPr>
          <w:p w14:paraId="6CA8054E" w14:textId="0F055DED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04E065D2" w14:textId="6D3CB0F3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2FAECCBB" w14:textId="52677809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FF0F88D" w14:textId="54D7C277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3A7C122A" w14:textId="1B2B196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44D1A009" w14:textId="6915326F" w:rsidR="00C60A3A" w:rsidRPr="003E453B" w:rsidRDefault="00F94882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381A587B" w14:textId="7978F26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2410" w:type="dxa"/>
          </w:tcPr>
          <w:p w14:paraId="65C13655" w14:textId="5899B39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55A2B8D9" w14:textId="77777777" w:rsidTr="00F16DF6">
        <w:tc>
          <w:tcPr>
            <w:tcW w:w="978" w:type="dxa"/>
          </w:tcPr>
          <w:p w14:paraId="60BDA752" w14:textId="5BF11148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66C8DC0A" w14:textId="4C5D584E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42AE5103" w14:textId="32812754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3466B0B7" w14:textId="2940842B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296210A" w14:textId="5F7983B1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347E5E31" w14:textId="487C3B71" w:rsidR="00C60A3A" w:rsidRPr="003E453B" w:rsidRDefault="00F551E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6EF0444E" w14:textId="2FF7A010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2410" w:type="dxa"/>
          </w:tcPr>
          <w:p w14:paraId="1279619F" w14:textId="1B8ADF67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3B64B14D" w14:textId="77777777" w:rsidTr="00F16DF6">
        <w:tc>
          <w:tcPr>
            <w:tcW w:w="978" w:type="dxa"/>
          </w:tcPr>
          <w:p w14:paraId="48A9F83D" w14:textId="4A30DC3C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4" w:type="dxa"/>
          </w:tcPr>
          <w:p w14:paraId="3BA51001" w14:textId="34119642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Romito</w:t>
            </w:r>
          </w:p>
        </w:tc>
        <w:tc>
          <w:tcPr>
            <w:tcW w:w="1418" w:type="dxa"/>
          </w:tcPr>
          <w:p w14:paraId="4663DA05" w14:textId="16F8D5E8" w:rsidR="00C60A3A" w:rsidRPr="003E453B" w:rsidRDefault="00F94882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FAFBB9E" w14:textId="4E3930BB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13BD9962" w14:textId="53BDF4E4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BB1F72D" w14:textId="61014586" w:rsidR="00C60A3A" w:rsidRPr="003E453B" w:rsidRDefault="00F551E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5646A7E" w14:textId="49C44AD2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2410" w:type="dxa"/>
          </w:tcPr>
          <w:p w14:paraId="1856220B" w14:textId="39A9337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2FA63099" w14:textId="77777777" w:rsidTr="00F16DF6">
        <w:tc>
          <w:tcPr>
            <w:tcW w:w="978" w:type="dxa"/>
          </w:tcPr>
          <w:p w14:paraId="109296AF" w14:textId="69C1E357" w:rsidR="00C60A3A" w:rsidRPr="003E453B" w:rsidRDefault="00F551E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</w:tcPr>
          <w:p w14:paraId="62AB6488" w14:textId="480A77F5" w:rsidR="00C60A3A" w:rsidRPr="003E453B" w:rsidRDefault="00F551E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El Mirón</w:t>
            </w:r>
          </w:p>
        </w:tc>
        <w:tc>
          <w:tcPr>
            <w:tcW w:w="1418" w:type="dxa"/>
          </w:tcPr>
          <w:p w14:paraId="643C8EA5" w14:textId="0DEAC357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El Mirón 1</w:t>
            </w:r>
          </w:p>
        </w:tc>
        <w:tc>
          <w:tcPr>
            <w:tcW w:w="992" w:type="dxa"/>
          </w:tcPr>
          <w:p w14:paraId="02393699" w14:textId="7D23B438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</w:tcPr>
          <w:p w14:paraId="67F03936" w14:textId="3968B5A1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05CFBE37" w14:textId="2E03FEEC" w:rsidR="00C60A3A" w:rsidRPr="003E453B" w:rsidRDefault="00F551E0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0DC0F630" w14:textId="0A773F4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410" w:type="dxa"/>
          </w:tcPr>
          <w:p w14:paraId="3EB13760" w14:textId="2B27DC7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  <w:tr w:rsidR="00C60A3A" w:rsidRPr="003E453B" w14:paraId="30AE7C1C" w14:textId="77777777" w:rsidTr="00F16DF6">
        <w:tc>
          <w:tcPr>
            <w:tcW w:w="978" w:type="dxa"/>
            <w:tcBorders>
              <w:bottom w:val="single" w:sz="4" w:space="0" w:color="000000"/>
            </w:tcBorders>
          </w:tcPr>
          <w:p w14:paraId="02E3B9B3" w14:textId="734B6238" w:rsidR="00C60A3A" w:rsidRPr="003E453B" w:rsidRDefault="00F551E0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557B4D5" w14:textId="064D3D90" w:rsidR="00C60A3A" w:rsidRPr="003E453B" w:rsidRDefault="005F3A05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Veyri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0C1410C" w14:textId="758B2870" w:rsidR="00C60A3A" w:rsidRPr="003E453B" w:rsidRDefault="00C60A3A" w:rsidP="003E453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0E948E4" w14:textId="07A5CBCC" w:rsidR="00C60A3A" w:rsidRPr="003E453B" w:rsidRDefault="00AF0266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UPH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09E435F" w14:textId="010CC36C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28B669B" w14:textId="769B548F" w:rsidR="00C60A3A" w:rsidRPr="003E453B" w:rsidRDefault="005F3A05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8EC3301" w14:textId="1BC3F465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86DA061" w14:textId="33413CE3" w:rsidR="00C60A3A" w:rsidRPr="003E453B" w:rsidRDefault="00C60A3A" w:rsidP="003E4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53B">
              <w:rPr>
                <w:rFonts w:ascii="Times New Roman" w:eastAsia="Times New Roman" w:hAnsi="Times New Roman" w:cs="Times New Roman"/>
                <w:sz w:val="18"/>
                <w:szCs w:val="18"/>
              </w:rPr>
              <w:t>Voisin et al. (2012)</w:t>
            </w:r>
          </w:p>
        </w:tc>
      </w:tr>
    </w:tbl>
    <w:p w14:paraId="312885B3" w14:textId="77777777" w:rsidR="006F5865" w:rsidRPr="003E453B" w:rsidRDefault="006F5865" w:rsidP="003E453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CE9422" w14:textId="77777777" w:rsidR="00D5626E" w:rsidRPr="003E453B" w:rsidRDefault="00D5626E" w:rsidP="003E453B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0D34BD" w14:textId="77777777" w:rsidR="00D5626E" w:rsidRPr="003E453B" w:rsidRDefault="00D5626E" w:rsidP="003E453B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2DBD0B" w14:textId="757B35E5" w:rsidR="006F5865" w:rsidRPr="003E453B" w:rsidRDefault="00D5626E" w:rsidP="003E453B">
      <w:pPr>
        <w:spacing w:line="276" w:lineRule="auto"/>
        <w:rPr>
          <w:rFonts w:ascii="Times New Roman" w:eastAsia="Times New Roman" w:hAnsi="Times New Roman" w:cs="Times New Roman"/>
        </w:rPr>
      </w:pPr>
      <w:r w:rsidRPr="003E453B">
        <w:rPr>
          <w:rFonts w:ascii="Times New Roman" w:eastAsia="Times New Roman" w:hAnsi="Times New Roman" w:cs="Times New Roman"/>
          <w:b/>
        </w:rPr>
        <w:t>Table S4</w:t>
      </w:r>
      <w:r w:rsidR="0081255A" w:rsidRPr="003E453B">
        <w:rPr>
          <w:rFonts w:ascii="Times New Roman" w:eastAsia="Times New Roman" w:hAnsi="Times New Roman" w:cs="Times New Roman"/>
          <w:b/>
        </w:rPr>
        <w:t>.</w:t>
      </w:r>
      <w:r w:rsidR="0081255A" w:rsidRPr="003E453B">
        <w:rPr>
          <w:rFonts w:ascii="Times New Roman" w:eastAsia="Times New Roman" w:hAnsi="Times New Roman" w:cs="Times New Roman"/>
        </w:rPr>
        <w:t xml:space="preserve"> </w:t>
      </w:r>
      <w:r w:rsidRPr="003E453B">
        <w:rPr>
          <w:rFonts w:ascii="Times New Roman" w:eastAsia="Times New Roman" w:hAnsi="Times New Roman" w:cs="Times New Roman"/>
        </w:rPr>
        <w:t xml:space="preserve">Crown and root diameters (in mm) of </w:t>
      </w:r>
      <w:r w:rsidR="00BD17B0" w:rsidRPr="003E453B">
        <w:rPr>
          <w:rFonts w:ascii="Times New Roman" w:eastAsia="Times New Roman" w:hAnsi="Times New Roman" w:cs="Times New Roman"/>
        </w:rPr>
        <w:t xml:space="preserve">BH-5, </w:t>
      </w:r>
      <w:r w:rsidRPr="003E453B">
        <w:rPr>
          <w:rFonts w:ascii="Times New Roman" w:eastAsia="Times New Roman" w:hAnsi="Times New Roman" w:cs="Times New Roman"/>
        </w:rPr>
        <w:t>BH-</w:t>
      </w:r>
      <w:r w:rsidR="00623D4B" w:rsidRPr="003E453B">
        <w:rPr>
          <w:rFonts w:ascii="Times New Roman" w:eastAsia="Times New Roman" w:hAnsi="Times New Roman" w:cs="Times New Roman"/>
        </w:rPr>
        <w:t>8</w:t>
      </w:r>
      <w:r w:rsidRPr="003E453B">
        <w:rPr>
          <w:rFonts w:ascii="Times New Roman" w:eastAsia="Times New Roman" w:hAnsi="Times New Roman" w:cs="Times New Roman"/>
        </w:rPr>
        <w:t>, BH-</w:t>
      </w:r>
      <w:r w:rsidR="00623D4B" w:rsidRPr="003E453B">
        <w:rPr>
          <w:rFonts w:ascii="Times New Roman" w:eastAsia="Times New Roman" w:hAnsi="Times New Roman" w:cs="Times New Roman"/>
        </w:rPr>
        <w:t>7</w:t>
      </w:r>
      <w:r w:rsidRPr="003E453B">
        <w:rPr>
          <w:rFonts w:ascii="Times New Roman" w:eastAsia="Times New Roman" w:hAnsi="Times New Roman" w:cs="Times New Roman"/>
        </w:rPr>
        <w:t xml:space="preserve">, and BH-15 compared with Neanderthal and </w:t>
      </w:r>
      <w:r w:rsidR="00C35007" w:rsidRPr="003E453B">
        <w:rPr>
          <w:rFonts w:ascii="Times New Roman" w:eastAsia="Times New Roman" w:hAnsi="Times New Roman" w:cs="Times New Roman"/>
        </w:rPr>
        <w:t>modern human</w:t>
      </w:r>
      <w:r w:rsidRPr="003E453B">
        <w:rPr>
          <w:rFonts w:ascii="Times New Roman" w:eastAsia="Times New Roman" w:hAnsi="Times New Roman" w:cs="Times New Roman"/>
        </w:rPr>
        <w:t xml:space="preserve"> samples. Adjusted Z-score values above +1 or below −1, representing those outside the 95% confidence interval of the comparative group's variability, are highlighted in bold. For crown diameters, the comparative data are provided in </w:t>
      </w:r>
      <w:r w:rsidRPr="003E453B">
        <w:rPr>
          <w:rFonts w:ascii="Times New Roman" w:eastAsia="Times New Roman" w:hAnsi="Times New Roman" w:cs="Times New Roman"/>
          <w:b/>
          <w:bCs/>
        </w:rPr>
        <w:t>Tables S1–S3</w:t>
      </w:r>
      <w:r w:rsidRPr="003E453B">
        <w:rPr>
          <w:rFonts w:ascii="Times New Roman" w:eastAsia="Times New Roman" w:hAnsi="Times New Roman" w:cs="Times New Roman"/>
        </w:rPr>
        <w:t>. For root lengths, the data are sourced from Le Cabec et al. (2013</w:t>
      </w:r>
      <w:r w:rsidR="004E647F" w:rsidRPr="003E453B">
        <w:rPr>
          <w:rFonts w:ascii="Times New Roman" w:eastAsia="Times New Roman" w:hAnsi="Times New Roman" w:cs="Times New Roman"/>
        </w:rPr>
        <w:t>, Table 4b</w:t>
      </w:r>
      <w:r w:rsidRPr="003E453B">
        <w:rPr>
          <w:rFonts w:ascii="Times New Roman" w:eastAsia="Times New Roman" w:hAnsi="Times New Roman" w:cs="Times New Roman"/>
        </w:rPr>
        <w:t>)</w:t>
      </w:r>
      <w:r w:rsidR="007E4E37" w:rsidRPr="003E453B">
        <w:rPr>
          <w:rFonts w:ascii="Times New Roman" w:eastAsia="Times New Roman" w:hAnsi="Times New Roman" w:cs="Times New Roman"/>
        </w:rPr>
        <w:t xml:space="preserve"> (</w:t>
      </w:r>
      <w:r w:rsidR="00533756" w:rsidRPr="003E453B">
        <w:rPr>
          <w:rFonts w:ascii="Times New Roman" w:eastAsia="Times New Roman" w:hAnsi="Times New Roman" w:cs="Times New Roman"/>
        </w:rPr>
        <w:t xml:space="preserve">original </w:t>
      </w:r>
      <w:r w:rsidR="00CE560A" w:rsidRPr="003E453B">
        <w:rPr>
          <w:rFonts w:ascii="Times New Roman" w:eastAsia="Times New Roman" w:hAnsi="Times New Roman" w:cs="Times New Roman"/>
        </w:rPr>
        <w:t>group names: “Neanderthals,” “Early modern humans,” “Upper Paleolithic and Epipaleolithic humans,” and “Recent modern humans”</w:t>
      </w:r>
      <w:r w:rsidR="00752867" w:rsidRPr="003E453B">
        <w:rPr>
          <w:rFonts w:ascii="Times New Roman" w:eastAsia="Times New Roman" w:hAnsi="Times New Roman" w:cs="Times New Roman"/>
        </w:rPr>
        <w:t>)</w:t>
      </w:r>
      <w:r w:rsidRPr="003E453B">
        <w:rPr>
          <w:rFonts w:ascii="Times New Roman" w:eastAsia="Times New Roman" w:hAnsi="Times New Roman" w:cs="Times New Roman"/>
        </w:rPr>
        <w:t>, except for early Neanderthal (i.e., Sima de los Huesos) I</w:t>
      </w:r>
      <w:r w:rsidRPr="003E453B">
        <w:rPr>
          <w:rFonts w:ascii="Times New Roman" w:eastAsia="Times New Roman" w:hAnsi="Times New Roman" w:cs="Times New Roman"/>
          <w:vertAlign w:val="subscript"/>
        </w:rPr>
        <w:t>2</w:t>
      </w:r>
      <w:r w:rsidRPr="003E453B">
        <w:rPr>
          <w:rFonts w:ascii="Times New Roman" w:eastAsia="Times New Roman" w:hAnsi="Times New Roman" w:cs="Times New Roman"/>
        </w:rPr>
        <w:t>s, which come from Lockey et al. (2023</w:t>
      </w:r>
      <w:r w:rsidR="004E647F" w:rsidRPr="003E453B">
        <w:rPr>
          <w:rFonts w:ascii="Times New Roman" w:eastAsia="Times New Roman" w:hAnsi="Times New Roman" w:cs="Times New Roman"/>
        </w:rPr>
        <w:t>, Table 4</w:t>
      </w:r>
      <w:r w:rsidRPr="003E453B">
        <w:rPr>
          <w:rFonts w:ascii="Times New Roman" w:eastAsia="Times New Roman" w:hAnsi="Times New Roman" w:cs="Times New Roman"/>
        </w:rPr>
        <w:t xml:space="preserve">). Abbreviations: </w:t>
      </w:r>
      <w:r w:rsidR="00FC3E1D" w:rsidRPr="003E453B">
        <w:rPr>
          <w:rFonts w:ascii="Times New Roman" w:eastAsia="Times New Roman" w:hAnsi="Times New Roman" w:cs="Times New Roman"/>
        </w:rPr>
        <w:t xml:space="preserve">BL = buccolingual crown diameter; LaL = labiolingual crown diameter; MD = mesiodistal crown diameter; </w:t>
      </w:r>
      <w:r w:rsidR="00FC3E1D" w:rsidRPr="003E453B">
        <w:rPr>
          <w:rFonts w:ascii="Times New Roman" w:eastAsia="Times New Roman" w:hAnsi="Times New Roman" w:cs="Times New Roman"/>
          <w:i/>
          <w:iCs/>
        </w:rPr>
        <w:t>n</w:t>
      </w:r>
      <w:r w:rsidR="00FC3E1D" w:rsidRPr="003E453B">
        <w:rPr>
          <w:rFonts w:ascii="Times New Roman" w:eastAsia="Times New Roman" w:hAnsi="Times New Roman" w:cs="Times New Roman"/>
        </w:rPr>
        <w:t xml:space="preserve"> = number of specimens per sample; RL = root length; SD = standard deviation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4820"/>
        <w:gridCol w:w="709"/>
        <w:gridCol w:w="703"/>
        <w:gridCol w:w="709"/>
        <w:gridCol w:w="1275"/>
      </w:tblGrid>
      <w:tr w:rsidR="007E4EF8" w:rsidRPr="003E453B" w14:paraId="647B2FC6" w14:textId="77777777" w:rsidTr="00384952">
        <w:trPr>
          <w:trHeight w:val="20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B690B" w14:textId="77777777" w:rsidR="006F5865" w:rsidRPr="003E453B" w:rsidRDefault="006F5865" w:rsidP="003E453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981FE" w14:textId="77777777" w:rsidR="006F5865" w:rsidRPr="003E453B" w:rsidRDefault="006F5865" w:rsidP="003E453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CD38D" w14:textId="77777777" w:rsidR="006F5865" w:rsidRPr="003E453B" w:rsidRDefault="006F5865" w:rsidP="003E4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C9FBD" w14:textId="77777777" w:rsidR="006F5865" w:rsidRPr="003E453B" w:rsidRDefault="006F5865" w:rsidP="003E4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8F57E" w14:textId="77777777" w:rsidR="006F5865" w:rsidRPr="003E453B" w:rsidRDefault="006F5865" w:rsidP="003E4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EC8D4" w14:textId="77777777" w:rsidR="006F5865" w:rsidRPr="003E453B" w:rsidRDefault="006F5865" w:rsidP="003E4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Adj. Z-score</w:t>
            </w:r>
          </w:p>
        </w:tc>
      </w:tr>
      <w:tr w:rsidR="007E4EF8" w:rsidRPr="003E453B" w14:paraId="548E860E" w14:textId="77777777" w:rsidTr="00384952">
        <w:trPr>
          <w:trHeight w:val="228"/>
          <w:jc w:val="center"/>
        </w:trPr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B910" w14:textId="349F45FF" w:rsidR="008E5B01" w:rsidRPr="003E453B" w:rsidRDefault="008E5B01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F42159" w:rsidRPr="003E453B">
              <w:rPr>
                <w:rFonts w:ascii="Times New Roman" w:eastAsia="Times New Roman" w:hAnsi="Times New Roman" w:cs="Times New Roman"/>
                <w:b/>
                <w:bCs/>
              </w:rPr>
              <w:t>RL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7780" w14:textId="6F979EB1" w:rsidR="008E5B01" w:rsidRPr="003E453B" w:rsidRDefault="008E5B01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</w:t>
            </w:r>
            <w:r w:rsidR="00F42159" w:rsidRPr="003E453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376D" w14:textId="7B243A0A" w:rsidR="008E5B01" w:rsidRPr="003E453B" w:rsidRDefault="008E5B01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26D8" w14:textId="1B911A9E" w:rsidR="008E5B01" w:rsidRPr="003E453B" w:rsidRDefault="00283606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E292" w14:textId="4B3B08BB" w:rsidR="008E5B01" w:rsidRPr="003E453B" w:rsidRDefault="008E5B01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B40F" w14:textId="32CABD35" w:rsidR="008E5B01" w:rsidRPr="003E453B" w:rsidRDefault="008E5B01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1CB60138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A26C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F32F" w14:textId="77797690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25EC" w14:textId="18E6B059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8C07" w14:textId="6508081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.23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B259" w14:textId="002C532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D6F4" w14:textId="4C251455" w:rsidR="00F42159" w:rsidRPr="003E453B" w:rsidRDefault="004D0B6A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−0.16</w:t>
            </w:r>
          </w:p>
        </w:tc>
      </w:tr>
      <w:tr w:rsidR="00F42159" w:rsidRPr="003E453B" w14:paraId="37C980CA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8C20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65BE" w14:textId="1A0BAB60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and Epi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F3C1" w14:textId="4CBA478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02C4" w14:textId="21580FF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3.5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CFE7" w14:textId="4A6865F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9B53" w14:textId="1AA0C7DB" w:rsidR="00F42159" w:rsidRPr="003E453B" w:rsidRDefault="004D0B6A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F42159" w:rsidRPr="003E453B" w14:paraId="1F353E49" w14:textId="77777777" w:rsidTr="00384952">
        <w:trPr>
          <w:trHeight w:val="228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A3B8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979E" w14:textId="42BD81D7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Recent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7711" w14:textId="7B2AF39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ABF4" w14:textId="39CFC39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2.94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953F" w14:textId="728E781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510C" w14:textId="7184CA11" w:rsidR="00F42159" w:rsidRPr="003E453B" w:rsidRDefault="004D0B6A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F42159" w:rsidRPr="003E453B" w14:paraId="7CA79696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101F" w14:textId="350CE855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MD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8199" w14:textId="4B39D786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D308" w14:textId="050E16E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848B" w14:textId="08928DD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0.2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8989" w14:textId="795841B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19B8" w14:textId="49DE677E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2FD80A86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E450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B997" w14:textId="74352E67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Early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983E" w14:textId="3742194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59D0" w14:textId="7DCFCBEB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9.5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71DA" w14:textId="27CEF97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AA9D" w14:textId="4A46522E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F42159" w:rsidRPr="003E453B" w14:paraId="297EE804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8715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EBC9" w14:textId="09C67358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543A" w14:textId="4A30F029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FAE8" w14:textId="527A318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9.72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54D9" w14:textId="34CA0F2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D603" w14:textId="46B55870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F42159" w:rsidRPr="003E453B" w14:paraId="3AD7DAE9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9A68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2DB2" w14:textId="360E9CC6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Middle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DC0F" w14:textId="69A13AD5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EF7B" w14:textId="695AF49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9.77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3F31" w14:textId="61661E5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F7DE" w14:textId="25A604FC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F42159" w:rsidRPr="003E453B" w14:paraId="7BF940FA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FFA1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74F1" w14:textId="6D19FF2D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16E4" w14:textId="195F541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24C3" w14:textId="7928C73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9.0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1119" w14:textId="2C70A92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D822" w14:textId="791550E5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F42159" w:rsidRPr="003E453B" w14:paraId="0943B09C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5F2B" w14:textId="781D5754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LaL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ED68" w14:textId="18AC3218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8121" w14:textId="210A90D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9A5E" w14:textId="2D647FC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8.8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D7A6" w14:textId="0387853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CA6E" w14:textId="010E22C4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17D5AB9C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1190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8053" w14:textId="16586AE2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Early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E723" w14:textId="590923F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14A4" w14:textId="4EB6759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7.7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92C7" w14:textId="48CB025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C70" w14:textId="2F24C80D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36</w:t>
            </w:r>
          </w:p>
        </w:tc>
      </w:tr>
      <w:tr w:rsidR="00F42159" w:rsidRPr="003E453B" w14:paraId="2B0F836D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359E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E635" w14:textId="46B8370E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</w:t>
            </w:r>
            <w:r w:rsidR="00EE785E" w:rsidRPr="003E453B">
              <w:rPr>
                <w:rFonts w:ascii="Times New Roman" w:eastAsia="Times New Roman" w:hAnsi="Times New Roman" w:cs="Times New Roman"/>
              </w:rPr>
              <w:t xml:space="preserve"> </w:t>
            </w:r>
            <w:r w:rsidRPr="003E453B">
              <w:rPr>
                <w:rFonts w:ascii="Times New Roman" w:eastAsia="Times New Roman" w:hAnsi="Times New Roman" w:cs="Times New Roman"/>
              </w:rPr>
              <w:t>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6A2E" w14:textId="024E4CC7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21E8" w14:textId="10E41D5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8.71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87C9" w14:textId="1A46BBE0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274C" w14:textId="26A23101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F42159" w:rsidRPr="003E453B" w14:paraId="510F284F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A6F8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3EAD" w14:textId="373EC8C8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Middle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50BC" w14:textId="7EA97D30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06A0" w14:textId="4734A727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0929" w14:textId="49FD61C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25FD" w14:textId="189DDF20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F42159" w:rsidRPr="003E453B" w14:paraId="254C9FEC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50E4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0DC6" w14:textId="7B858671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41B1" w14:textId="4C83A99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F833" w14:textId="720EE2F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7.6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6849" w14:textId="402541D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955C" w14:textId="705CC779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43</w:t>
            </w:r>
          </w:p>
        </w:tc>
      </w:tr>
      <w:tr w:rsidR="00F42159" w:rsidRPr="003E453B" w14:paraId="419A5832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EEBD" w14:textId="325D6764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RL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7F83" w14:textId="445439AD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7691" w14:textId="6E356D39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786F" w14:textId="12AC1993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.9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196A" w14:textId="6F5DC53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97E0" w14:textId="7B648EC5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20751D78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5E9D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8ED2" w14:textId="2424DE31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C357" w14:textId="5B889647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AB2A" w14:textId="21F9F5D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.23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1377" w14:textId="0D59F17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B8B1" w14:textId="4E91DF7D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42159" w:rsidRPr="003E453B" w14:paraId="125AD5A1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3CCA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F411" w14:textId="4D379627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and Epi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EC1E" w14:textId="6888248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20BB" w14:textId="49EEC22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3.5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53B8" w14:textId="679C6F2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6CA5" w14:textId="7761CC9D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F42159" w:rsidRPr="003E453B" w14:paraId="2C48A0D1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333E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9C60" w14:textId="7DF396DF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Recent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FA52" w14:textId="04EFE253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07C3" w14:textId="01CA40A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2.94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93DE" w14:textId="471E15F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5ED4" w14:textId="683E58E9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69</w:t>
            </w:r>
          </w:p>
        </w:tc>
      </w:tr>
      <w:tr w:rsidR="00F42159" w:rsidRPr="003E453B" w14:paraId="68B4005B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356F" w14:textId="22186EC6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LaL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D66A" w14:textId="1E5E6452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7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7A58" w14:textId="263B4EB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7A01" w14:textId="4C47B3C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8.1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51C1" w14:textId="75C87EFB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2757" w14:textId="27BC4B09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0F1DA8A2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0D89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48B1" w14:textId="2C389D40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Early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74F6" w14:textId="52250A1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BFDD" w14:textId="720109C4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7.29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2122" w14:textId="2CE0963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D065" w14:textId="42B097C8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F42159" w:rsidRPr="003E453B" w14:paraId="3758EF11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4821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E8F7" w14:textId="356CC9EE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1072" w14:textId="0414889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882F" w14:textId="22C7F12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3157" w14:textId="6B7A394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BCA6" w14:textId="4AF46522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F42159" w:rsidRPr="003E453B" w14:paraId="0DCCCCF2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32F2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4A9A" w14:textId="1CD8AB6F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Middle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C3DF" w14:textId="3F35923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1840" w14:textId="05385B53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5212" w14:textId="5E1429D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8271" w14:textId="4696CB4B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F42159" w:rsidRPr="003E453B" w14:paraId="4486B3B7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139F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601C" w14:textId="2201C514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1437" w14:textId="38F2590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2B6B" w14:textId="444DFCF7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6.71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6C82" w14:textId="7EEE7C00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7963" w14:textId="1E17F7E6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29</w:t>
            </w:r>
          </w:p>
        </w:tc>
      </w:tr>
      <w:tr w:rsidR="00F42159" w:rsidRPr="003E453B" w14:paraId="209383C9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4AC5" w14:textId="188DFB9D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 xml:space="preserve"> RL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58DC" w14:textId="19FA6D56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7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BBF9" w14:textId="374131AB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274F" w14:textId="5B1B3427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.8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D23F" w14:textId="3DAC9D80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9ED8" w14:textId="22230F78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74138E46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C56D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BCC3" w14:textId="21FF3B94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Early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80B2" w14:textId="579D60A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102B" w14:textId="4B91AFD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7.53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23DB" w14:textId="2F14E99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410E" w14:textId="6E58A020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F42159" w:rsidRPr="003E453B" w14:paraId="3588AB58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87E1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A053" w14:textId="298B77EB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64F8" w14:textId="1BB2431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6F9D" w14:textId="20C5AD7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8.42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94A2" w14:textId="5A9D7B3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BFFA" w14:textId="668CA88C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−0.14</w:t>
            </w:r>
          </w:p>
        </w:tc>
      </w:tr>
      <w:tr w:rsidR="00F42159" w:rsidRPr="003E453B" w14:paraId="474C16F4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1A6C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77B3" w14:textId="3D2AEC36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and Epi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FF65" w14:textId="32B495E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98B7" w14:textId="54E89BC8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4.73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61D8" w14:textId="7AAD3D1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929B" w14:textId="630CA737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26</w:t>
            </w:r>
          </w:p>
        </w:tc>
      </w:tr>
      <w:tr w:rsidR="00F42159" w:rsidRPr="003E453B" w14:paraId="339B87E8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75E4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9134" w14:textId="7777D480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Recent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6EE1" w14:textId="4B202571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724C" w14:textId="2B492C1B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4.09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AF2B" w14:textId="312DC94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CB21" w14:textId="44903902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1.28</w:t>
            </w:r>
          </w:p>
        </w:tc>
      </w:tr>
      <w:tr w:rsidR="00F42159" w:rsidRPr="003E453B" w14:paraId="116B3368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9DBB" w14:textId="3FFF3EA8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  <w:b/>
                <w:bCs/>
              </w:rPr>
              <w:t>m3 BL</w:t>
            </w: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EF98" w14:textId="3E138C6C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BH-1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59FC" w14:textId="0EFED97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E220" w14:textId="61E94F9E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0.20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CDB3" w14:textId="4EA052B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3167" w14:textId="7792FD8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F42159" w:rsidRPr="003E453B" w14:paraId="156921E9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E157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A82A" w14:textId="5D159204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Early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19C4" w14:textId="1F8F7919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4B1F" w14:textId="5E257F29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9.81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B2B7" w14:textId="5F8C21E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D0C7" w14:textId="1DFCBAB6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F42159" w:rsidRPr="003E453B" w14:paraId="7F530679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A349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17D7" w14:textId="66843EA5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Late Neanderthal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5160" w14:textId="52D164A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812E" w14:textId="46102BEC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0.9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891E" w14:textId="7571C5DD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21B5" w14:textId="28C093EA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−0.49</w:t>
            </w:r>
          </w:p>
        </w:tc>
      </w:tr>
      <w:tr w:rsidR="00F42159" w:rsidRPr="003E453B" w14:paraId="439F0963" w14:textId="77777777" w:rsidTr="00384952">
        <w:trPr>
          <w:trHeight w:val="199"/>
          <w:jc w:val="center"/>
        </w:trPr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5B7A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1330" w14:textId="7EF74FBF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Middle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F74C" w14:textId="70BB471F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F6CD" w14:textId="5BA47076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1.2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E84B" w14:textId="4E7B56F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6C93" w14:textId="6CC4952D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−0.67</w:t>
            </w:r>
          </w:p>
        </w:tc>
      </w:tr>
      <w:tr w:rsidR="00F42159" w:rsidRPr="003E453B" w14:paraId="59C9B4DE" w14:textId="77777777" w:rsidTr="00384952">
        <w:trPr>
          <w:trHeight w:val="199"/>
          <w:jc w:val="center"/>
        </w:trPr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E777" w14:textId="77777777" w:rsidR="00F42159" w:rsidRPr="003E453B" w:rsidRDefault="00F42159" w:rsidP="003E453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AB87" w14:textId="4C9BCFD1" w:rsidR="00F42159" w:rsidRPr="003E453B" w:rsidRDefault="00F42159" w:rsidP="003E453B">
            <w:pPr>
              <w:spacing w:after="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 xml:space="preserve">Upper Paleolithic </w:t>
            </w:r>
            <w:r w:rsidRPr="003E453B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3815" w14:textId="10805122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2F89" w14:textId="25B52E6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10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4D31" w14:textId="32C260AA" w:rsidR="00F42159" w:rsidRPr="003E453B" w:rsidRDefault="00F42159" w:rsidP="003E45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5A5F" w14:textId="66033086" w:rsidR="00F42159" w:rsidRPr="003E453B" w:rsidRDefault="00F42159" w:rsidP="003E453B">
            <w:pPr>
              <w:spacing w:after="0" w:line="276" w:lineRule="auto"/>
              <w:ind w:right="113"/>
              <w:jc w:val="right"/>
              <w:rPr>
                <w:rFonts w:ascii="Times New Roman" w:eastAsia="Times New Roman" w:hAnsi="Times New Roman" w:cs="Times New Roman"/>
              </w:rPr>
            </w:pPr>
            <w:r w:rsidRPr="003E453B">
              <w:rPr>
                <w:rFonts w:ascii="Times New Roman" w:eastAsia="Times New Roman" w:hAnsi="Times New Roman" w:cs="Times New Roman"/>
              </w:rPr>
              <w:t>−0.12</w:t>
            </w:r>
          </w:p>
        </w:tc>
      </w:tr>
    </w:tbl>
    <w:p w14:paraId="1E01EA4E" w14:textId="77777777" w:rsidR="00950E94" w:rsidRPr="003E453B" w:rsidRDefault="00950E94" w:rsidP="003E453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E834D" w14:textId="77777777" w:rsidR="008A6EEC" w:rsidRPr="003E453B" w:rsidRDefault="008A6EEC" w:rsidP="003E453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8546A" w14:textId="77777777" w:rsidR="00DB6E44" w:rsidRPr="003E453B" w:rsidRDefault="00DB6E44" w:rsidP="003E453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10C97" w14:textId="125381D8" w:rsidR="009E2CED" w:rsidRPr="003E453B" w:rsidRDefault="008234E3" w:rsidP="003E453B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3E453B">
        <w:rPr>
          <w:rFonts w:ascii="Times New Roman" w:hAnsi="Times New Roman" w:cs="Times New Roman"/>
          <w:b/>
          <w:bCs/>
        </w:rPr>
        <w:t>References</w:t>
      </w:r>
      <w:r w:rsidR="00966653" w:rsidRPr="003E453B">
        <w:rPr>
          <w:rFonts w:ascii="Times New Roman" w:hAnsi="Times New Roman" w:cs="Times New Roman"/>
          <w:b/>
          <w:bCs/>
        </w:rPr>
        <w:t xml:space="preserve"> for Supporting Information</w:t>
      </w:r>
      <w:r w:rsidRPr="003E453B">
        <w:rPr>
          <w:rFonts w:ascii="Times New Roman" w:hAnsi="Times New Roman" w:cs="Times New Roman"/>
          <w:b/>
          <w:bCs/>
        </w:rPr>
        <w:t>:</w:t>
      </w:r>
    </w:p>
    <w:p w14:paraId="4EB228C0" w14:textId="62AEB3E9" w:rsidR="00113E5A" w:rsidRPr="003E453B" w:rsidRDefault="00113E5A" w:rsidP="003E453B">
      <w:pPr>
        <w:spacing w:before="240" w:after="0" w:line="276" w:lineRule="auto"/>
        <w:rPr>
          <w:rFonts w:ascii="Times New Roman" w:hAnsi="Times New Roman" w:cs="Times New Roman"/>
        </w:rPr>
      </w:pPr>
      <w:r w:rsidRPr="003E453B">
        <w:rPr>
          <w:rFonts w:ascii="Times New Roman" w:hAnsi="Times New Roman" w:cs="Times New Roman"/>
        </w:rPr>
        <w:t xml:space="preserve">Le Cabec, A., Gunz, P., Kupczik, K., Braga, J., &amp; Hublin, J.-J. (2013). Anterior tooth root morphology and size in Neanderthals: taxonomic and functional implications. </w:t>
      </w:r>
      <w:r w:rsidRPr="003E453B">
        <w:rPr>
          <w:rFonts w:ascii="Times New Roman" w:hAnsi="Times New Roman" w:cs="Times New Roman"/>
          <w:i/>
          <w:iCs/>
        </w:rPr>
        <w:t>Journal of Human Evolution</w:t>
      </w:r>
      <w:r w:rsidRPr="003E453B">
        <w:rPr>
          <w:rFonts w:ascii="Times New Roman" w:hAnsi="Times New Roman" w:cs="Times New Roman"/>
        </w:rPr>
        <w:t xml:space="preserve">, </w:t>
      </w:r>
      <w:r w:rsidRPr="003E453B">
        <w:rPr>
          <w:rFonts w:ascii="Times New Roman" w:hAnsi="Times New Roman" w:cs="Times New Roman"/>
          <w:i/>
          <w:iCs/>
        </w:rPr>
        <w:t>64</w:t>
      </w:r>
      <w:r w:rsidRPr="003E453B">
        <w:rPr>
          <w:rFonts w:ascii="Times New Roman" w:hAnsi="Times New Roman" w:cs="Times New Roman"/>
        </w:rPr>
        <w:t xml:space="preserve">(3), 169–193. </w:t>
      </w:r>
      <w:hyperlink r:id="rId7" w:history="1">
        <w:r w:rsidRPr="003E453B">
          <w:rPr>
            <w:rStyle w:val="Hyperlink"/>
            <w:rFonts w:ascii="Times New Roman" w:hAnsi="Times New Roman" w:cs="Times New Roman"/>
            <w:color w:val="auto"/>
          </w:rPr>
          <w:t>https://doi.org/10.1016/j.jhevol.2012.08.011</w:t>
        </w:r>
      </w:hyperlink>
    </w:p>
    <w:p w14:paraId="28CF8C16" w14:textId="76FB3FCD" w:rsidR="009C328F" w:rsidRPr="003E453B" w:rsidRDefault="009C328F" w:rsidP="003E453B">
      <w:pPr>
        <w:spacing w:before="240" w:after="0" w:line="276" w:lineRule="auto"/>
        <w:rPr>
          <w:rFonts w:ascii="Times New Roman" w:hAnsi="Times New Roman" w:cs="Times New Roman"/>
        </w:rPr>
      </w:pPr>
      <w:r w:rsidRPr="003E453B">
        <w:rPr>
          <w:rFonts w:ascii="Times New Roman" w:hAnsi="Times New Roman" w:cs="Times New Roman"/>
        </w:rPr>
        <w:t xml:space="preserve">Lockey, A. L., Martín‐Francés, L., Arsuaga, J. L., Bermúdez de Castro, J. M., &amp; Martinón‐Torres, M. (2023). Dental tissue proportions and linear dimensions of Sima de los Huesos lower incisors. </w:t>
      </w:r>
      <w:r w:rsidRPr="003E453B">
        <w:rPr>
          <w:rFonts w:ascii="Times New Roman" w:hAnsi="Times New Roman" w:cs="Times New Roman"/>
          <w:i/>
          <w:iCs/>
        </w:rPr>
        <w:t>American Journal of Biological Anthropology</w:t>
      </w:r>
      <w:r w:rsidRPr="003E453B">
        <w:rPr>
          <w:rFonts w:ascii="Times New Roman" w:hAnsi="Times New Roman" w:cs="Times New Roman"/>
        </w:rPr>
        <w:t xml:space="preserve">, </w:t>
      </w:r>
      <w:r w:rsidRPr="003E453B">
        <w:rPr>
          <w:rFonts w:ascii="Times New Roman" w:hAnsi="Times New Roman" w:cs="Times New Roman"/>
          <w:i/>
          <w:iCs/>
        </w:rPr>
        <w:t>180</w:t>
      </w:r>
      <w:r w:rsidRPr="003E453B">
        <w:rPr>
          <w:rFonts w:ascii="Times New Roman" w:hAnsi="Times New Roman" w:cs="Times New Roman"/>
        </w:rPr>
        <w:t xml:space="preserve">(3), 472–487. </w:t>
      </w:r>
      <w:hyperlink r:id="rId8" w:history="1">
        <w:r w:rsidRPr="003E453B">
          <w:rPr>
            <w:rStyle w:val="Hyperlink"/>
            <w:rFonts w:ascii="Times New Roman" w:hAnsi="Times New Roman" w:cs="Times New Roman"/>
            <w:color w:val="auto"/>
          </w:rPr>
          <w:t>https://doi.org/10.1002/ajpa.24651</w:t>
        </w:r>
      </w:hyperlink>
    </w:p>
    <w:p w14:paraId="3D0B5CBB" w14:textId="28ED0B19" w:rsidR="00661E19" w:rsidRPr="003E453B" w:rsidRDefault="00661E19" w:rsidP="003E453B">
      <w:pPr>
        <w:spacing w:before="240" w:after="0" w:line="276" w:lineRule="auto"/>
        <w:rPr>
          <w:rFonts w:ascii="Times New Roman" w:hAnsi="Times New Roman" w:cs="Times New Roman"/>
        </w:rPr>
      </w:pPr>
      <w:r w:rsidRPr="003E453B">
        <w:rPr>
          <w:rFonts w:ascii="Times New Roman" w:hAnsi="Times New Roman" w:cs="Times New Roman"/>
        </w:rPr>
        <w:t xml:space="preserve">Martinón-Torres, M., Bermúdez de Castro, J. M., Gómez-Robles, A., Prado-Simón, L., &amp; Arsuaga, J. L. (2012). Morphological description and comparison of the dental remains from Atapuerca-Sima de los Huesos site (Spain). </w:t>
      </w:r>
      <w:r w:rsidRPr="003E453B">
        <w:rPr>
          <w:rFonts w:ascii="Times New Roman" w:hAnsi="Times New Roman" w:cs="Times New Roman"/>
          <w:i/>
          <w:iCs/>
        </w:rPr>
        <w:t>Journal of Human Evolution</w:t>
      </w:r>
      <w:r w:rsidRPr="003E453B">
        <w:rPr>
          <w:rFonts w:ascii="Times New Roman" w:hAnsi="Times New Roman" w:cs="Times New Roman"/>
        </w:rPr>
        <w:t xml:space="preserve">, </w:t>
      </w:r>
      <w:r w:rsidRPr="003E453B">
        <w:rPr>
          <w:rFonts w:ascii="Times New Roman" w:hAnsi="Times New Roman" w:cs="Times New Roman"/>
          <w:i/>
          <w:iCs/>
        </w:rPr>
        <w:t>62</w:t>
      </w:r>
      <w:r w:rsidRPr="003E453B">
        <w:rPr>
          <w:rFonts w:ascii="Times New Roman" w:hAnsi="Times New Roman" w:cs="Times New Roman"/>
        </w:rPr>
        <w:t xml:space="preserve">(1), 7–58. </w:t>
      </w:r>
      <w:hyperlink r:id="rId9" w:history="1">
        <w:r w:rsidRPr="003E453B">
          <w:rPr>
            <w:rFonts w:ascii="Times New Roman" w:hAnsi="Times New Roman" w:cs="Times New Roman"/>
            <w:u w:val="single"/>
          </w:rPr>
          <w:t>https://doi.org/10.1016/j.jhevol.2011.08.007</w:t>
        </w:r>
      </w:hyperlink>
    </w:p>
    <w:p w14:paraId="078AD77A" w14:textId="6A684560" w:rsidR="00F050ED" w:rsidRPr="007E4EF8" w:rsidRDefault="00F050ED" w:rsidP="003E453B">
      <w:pPr>
        <w:spacing w:before="240" w:after="0" w:line="276" w:lineRule="auto"/>
        <w:rPr>
          <w:rFonts w:ascii="Times New Roman" w:hAnsi="Times New Roman" w:cs="Times New Roman"/>
        </w:rPr>
      </w:pPr>
      <w:r w:rsidRPr="003E453B">
        <w:rPr>
          <w:rFonts w:ascii="Times New Roman" w:hAnsi="Times New Roman" w:cs="Times New Roman"/>
        </w:rPr>
        <w:t>Voisin</w:t>
      </w:r>
      <w:r w:rsidR="003E2D9D" w:rsidRPr="003E453B">
        <w:rPr>
          <w:rFonts w:ascii="Times New Roman" w:hAnsi="Times New Roman" w:cs="Times New Roman"/>
        </w:rPr>
        <w:t>, J.-L., Condemi, S</w:t>
      </w:r>
      <w:r w:rsidR="00BB4156" w:rsidRPr="003E453B">
        <w:rPr>
          <w:rFonts w:ascii="Times New Roman" w:hAnsi="Times New Roman" w:cs="Times New Roman"/>
        </w:rPr>
        <w:t>., Wolpoff, M. H., &amp; Frayer, D. W.</w:t>
      </w:r>
      <w:r w:rsidRPr="003E453B">
        <w:rPr>
          <w:rFonts w:ascii="Times New Roman" w:hAnsi="Times New Roman" w:cs="Times New Roman"/>
        </w:rPr>
        <w:t xml:space="preserve"> </w:t>
      </w:r>
      <w:r w:rsidR="000C4C37" w:rsidRPr="003E453B">
        <w:rPr>
          <w:rFonts w:ascii="Times New Roman" w:hAnsi="Times New Roman" w:cs="Times New Roman"/>
        </w:rPr>
        <w:t>(</w:t>
      </w:r>
      <w:r w:rsidRPr="003E453B">
        <w:rPr>
          <w:rFonts w:ascii="Times New Roman" w:hAnsi="Times New Roman" w:cs="Times New Roman"/>
        </w:rPr>
        <w:t>2012). A New Online Database (http://anthropologicaldata.free.fr) and a Short Reflection About the Productive Use of Compiling Internet Data.</w:t>
      </w:r>
      <w:r w:rsidR="005E3017" w:rsidRPr="003E453B">
        <w:rPr>
          <w:rFonts w:ascii="Times New Roman" w:hAnsi="Times New Roman" w:cs="Times New Roman"/>
        </w:rPr>
        <w:t xml:space="preserve"> </w:t>
      </w:r>
      <w:r w:rsidR="005E3017" w:rsidRPr="003E453B">
        <w:rPr>
          <w:rFonts w:ascii="Times New Roman" w:hAnsi="Times New Roman" w:cs="Times New Roman"/>
          <w:i/>
          <w:iCs/>
        </w:rPr>
        <w:t>PaleoAnthropology</w:t>
      </w:r>
      <w:r w:rsidR="000C4C37" w:rsidRPr="003E453B">
        <w:rPr>
          <w:rFonts w:ascii="Times New Roman" w:hAnsi="Times New Roman" w:cs="Times New Roman"/>
        </w:rPr>
        <w:t>,</w:t>
      </w:r>
      <w:r w:rsidR="005E3017" w:rsidRPr="003E453B">
        <w:rPr>
          <w:rFonts w:ascii="Times New Roman" w:hAnsi="Times New Roman" w:cs="Times New Roman"/>
        </w:rPr>
        <w:t xml:space="preserve"> </w:t>
      </w:r>
      <w:r w:rsidR="005E3017" w:rsidRPr="003E453B">
        <w:rPr>
          <w:rFonts w:ascii="Times New Roman" w:hAnsi="Times New Roman" w:cs="Times New Roman"/>
          <w:i/>
          <w:iCs/>
        </w:rPr>
        <w:t>2012</w:t>
      </w:r>
      <w:r w:rsidR="005E3017" w:rsidRPr="003E453B">
        <w:rPr>
          <w:rFonts w:ascii="Times New Roman" w:hAnsi="Times New Roman" w:cs="Times New Roman"/>
        </w:rPr>
        <w:t>, 241</w:t>
      </w:r>
      <w:r w:rsidR="000C4C37" w:rsidRPr="003E453B">
        <w:rPr>
          <w:rFonts w:ascii="Times New Roman" w:hAnsi="Times New Roman" w:cs="Times New Roman"/>
        </w:rPr>
        <w:t>–</w:t>
      </w:r>
      <w:r w:rsidR="005E3017" w:rsidRPr="003E453B">
        <w:rPr>
          <w:rFonts w:ascii="Times New Roman" w:hAnsi="Times New Roman" w:cs="Times New Roman"/>
        </w:rPr>
        <w:t>244</w:t>
      </w:r>
      <w:r w:rsidR="000C4C37" w:rsidRPr="003E453B">
        <w:rPr>
          <w:rFonts w:ascii="Times New Roman" w:hAnsi="Times New Roman" w:cs="Times New Roman"/>
        </w:rPr>
        <w:t xml:space="preserve">. </w:t>
      </w:r>
      <w:hyperlink r:id="rId10" w:history="1">
        <w:r w:rsidR="000C4C37" w:rsidRPr="003E453B">
          <w:rPr>
            <w:rStyle w:val="Hyperlink"/>
            <w:rFonts w:ascii="Times New Roman" w:hAnsi="Times New Roman" w:cs="Times New Roman"/>
            <w:color w:val="auto"/>
          </w:rPr>
          <w:t>http://dx.doi.org/10.4207/PA.2012.ART76</w:t>
        </w:r>
      </w:hyperlink>
    </w:p>
    <w:sectPr w:rsidR="00F050ED" w:rsidRPr="007E4EF8" w:rsidSect="00945D55">
      <w:footerReference w:type="default" r:id="rId11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776F7" w14:textId="77777777" w:rsidR="00BD2897" w:rsidRDefault="00BD2897">
      <w:pPr>
        <w:spacing w:after="0" w:line="240" w:lineRule="auto"/>
      </w:pPr>
      <w:r>
        <w:separator/>
      </w:r>
    </w:p>
  </w:endnote>
  <w:endnote w:type="continuationSeparator" w:id="0">
    <w:p w14:paraId="4FA4FDE7" w14:textId="77777777" w:rsidR="00BD2897" w:rsidRDefault="00BD2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1D18C" w14:textId="77777777" w:rsidR="009E2CED" w:rsidRDefault="008D65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31459">
      <w:rPr>
        <w:noProof/>
        <w:color w:val="000000"/>
      </w:rPr>
      <w:t>1</w:t>
    </w:r>
    <w:r>
      <w:rPr>
        <w:color w:val="000000"/>
      </w:rPr>
      <w:fldChar w:fldCharType="end"/>
    </w:r>
  </w:p>
  <w:p w14:paraId="0960AE25" w14:textId="77777777" w:rsidR="009E2CED" w:rsidRDefault="009E2CE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FF4D2" w14:textId="77777777" w:rsidR="00BD2897" w:rsidRDefault="00BD2897">
      <w:pPr>
        <w:spacing w:after="0" w:line="240" w:lineRule="auto"/>
      </w:pPr>
      <w:r>
        <w:separator/>
      </w:r>
    </w:p>
  </w:footnote>
  <w:footnote w:type="continuationSeparator" w:id="0">
    <w:p w14:paraId="68C408C5" w14:textId="77777777" w:rsidR="00BD2897" w:rsidRDefault="00BD2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CED"/>
    <w:rsid w:val="00000453"/>
    <w:rsid w:val="0000437D"/>
    <w:rsid w:val="00011A16"/>
    <w:rsid w:val="000149E2"/>
    <w:rsid w:val="000223E0"/>
    <w:rsid w:val="00022A88"/>
    <w:rsid w:val="000259B5"/>
    <w:rsid w:val="00026847"/>
    <w:rsid w:val="00026D01"/>
    <w:rsid w:val="00027988"/>
    <w:rsid w:val="00031A51"/>
    <w:rsid w:val="00035966"/>
    <w:rsid w:val="000404DE"/>
    <w:rsid w:val="000475DD"/>
    <w:rsid w:val="000527FA"/>
    <w:rsid w:val="00055A1B"/>
    <w:rsid w:val="00060F6D"/>
    <w:rsid w:val="00063490"/>
    <w:rsid w:val="00076404"/>
    <w:rsid w:val="00080070"/>
    <w:rsid w:val="000828BF"/>
    <w:rsid w:val="00083FBA"/>
    <w:rsid w:val="0009186F"/>
    <w:rsid w:val="00094CC2"/>
    <w:rsid w:val="00097BC0"/>
    <w:rsid w:val="000B2319"/>
    <w:rsid w:val="000B6AEE"/>
    <w:rsid w:val="000C2456"/>
    <w:rsid w:val="000C4A05"/>
    <w:rsid w:val="000C4C37"/>
    <w:rsid w:val="000D1800"/>
    <w:rsid w:val="000D69B7"/>
    <w:rsid w:val="000D7977"/>
    <w:rsid w:val="000E25F3"/>
    <w:rsid w:val="000E5A0B"/>
    <w:rsid w:val="000F1160"/>
    <w:rsid w:val="000F2F01"/>
    <w:rsid w:val="00101AF6"/>
    <w:rsid w:val="001024B7"/>
    <w:rsid w:val="00104F51"/>
    <w:rsid w:val="00112FA4"/>
    <w:rsid w:val="0011354A"/>
    <w:rsid w:val="00113E5A"/>
    <w:rsid w:val="00115A00"/>
    <w:rsid w:val="00115B3B"/>
    <w:rsid w:val="001166A1"/>
    <w:rsid w:val="00121108"/>
    <w:rsid w:val="001262F4"/>
    <w:rsid w:val="00130E05"/>
    <w:rsid w:val="001314FA"/>
    <w:rsid w:val="0013621D"/>
    <w:rsid w:val="001425D4"/>
    <w:rsid w:val="001427A7"/>
    <w:rsid w:val="00150EA3"/>
    <w:rsid w:val="00155535"/>
    <w:rsid w:val="0016656A"/>
    <w:rsid w:val="001730DE"/>
    <w:rsid w:val="0018720B"/>
    <w:rsid w:val="001909A9"/>
    <w:rsid w:val="00194A08"/>
    <w:rsid w:val="00195102"/>
    <w:rsid w:val="00196F4D"/>
    <w:rsid w:val="00197830"/>
    <w:rsid w:val="001A6689"/>
    <w:rsid w:val="001A700D"/>
    <w:rsid w:val="001B259B"/>
    <w:rsid w:val="001C4ADA"/>
    <w:rsid w:val="001D04C6"/>
    <w:rsid w:val="001D2858"/>
    <w:rsid w:val="001D7FC5"/>
    <w:rsid w:val="001E5BDB"/>
    <w:rsid w:val="001E7E18"/>
    <w:rsid w:val="001F48DB"/>
    <w:rsid w:val="001F74A4"/>
    <w:rsid w:val="002103B6"/>
    <w:rsid w:val="002147D2"/>
    <w:rsid w:val="002159F8"/>
    <w:rsid w:val="00220430"/>
    <w:rsid w:val="00221C80"/>
    <w:rsid w:val="00225200"/>
    <w:rsid w:val="00225AAB"/>
    <w:rsid w:val="002306E9"/>
    <w:rsid w:val="00230E18"/>
    <w:rsid w:val="00232997"/>
    <w:rsid w:val="00234C5D"/>
    <w:rsid w:val="00236F16"/>
    <w:rsid w:val="0024240A"/>
    <w:rsid w:val="00244977"/>
    <w:rsid w:val="002453A6"/>
    <w:rsid w:val="00247D78"/>
    <w:rsid w:val="00253831"/>
    <w:rsid w:val="002549C3"/>
    <w:rsid w:val="00255541"/>
    <w:rsid w:val="002577A4"/>
    <w:rsid w:val="00264332"/>
    <w:rsid w:val="00265B6F"/>
    <w:rsid w:val="00272C2E"/>
    <w:rsid w:val="00277FE6"/>
    <w:rsid w:val="00283606"/>
    <w:rsid w:val="00287D23"/>
    <w:rsid w:val="0029078A"/>
    <w:rsid w:val="00294BC7"/>
    <w:rsid w:val="00295091"/>
    <w:rsid w:val="00297DB4"/>
    <w:rsid w:val="002A6040"/>
    <w:rsid w:val="002A6F6E"/>
    <w:rsid w:val="002B21F5"/>
    <w:rsid w:val="002B3C5A"/>
    <w:rsid w:val="002B4885"/>
    <w:rsid w:val="002B4BD3"/>
    <w:rsid w:val="002B6A4A"/>
    <w:rsid w:val="002C3E47"/>
    <w:rsid w:val="002C4341"/>
    <w:rsid w:val="002C6351"/>
    <w:rsid w:val="002D09E9"/>
    <w:rsid w:val="002D1D62"/>
    <w:rsid w:val="002D3101"/>
    <w:rsid w:val="002D3462"/>
    <w:rsid w:val="002D38C9"/>
    <w:rsid w:val="002D5929"/>
    <w:rsid w:val="002D5AD8"/>
    <w:rsid w:val="002E141A"/>
    <w:rsid w:val="002E2519"/>
    <w:rsid w:val="002E2F1F"/>
    <w:rsid w:val="002E7482"/>
    <w:rsid w:val="002E78F4"/>
    <w:rsid w:val="002F100F"/>
    <w:rsid w:val="002F1054"/>
    <w:rsid w:val="002F6651"/>
    <w:rsid w:val="00300D09"/>
    <w:rsid w:val="003047B2"/>
    <w:rsid w:val="003079BC"/>
    <w:rsid w:val="00310D77"/>
    <w:rsid w:val="00316071"/>
    <w:rsid w:val="00321B4B"/>
    <w:rsid w:val="00322FEA"/>
    <w:rsid w:val="003259FE"/>
    <w:rsid w:val="0032713B"/>
    <w:rsid w:val="0033192D"/>
    <w:rsid w:val="00331948"/>
    <w:rsid w:val="003332CB"/>
    <w:rsid w:val="00337CE1"/>
    <w:rsid w:val="00340160"/>
    <w:rsid w:val="003403C1"/>
    <w:rsid w:val="00345BAA"/>
    <w:rsid w:val="0034601D"/>
    <w:rsid w:val="00347D0E"/>
    <w:rsid w:val="00352EFA"/>
    <w:rsid w:val="00353DE9"/>
    <w:rsid w:val="003544B3"/>
    <w:rsid w:val="003617F7"/>
    <w:rsid w:val="00361B5C"/>
    <w:rsid w:val="00362A2B"/>
    <w:rsid w:val="003724DB"/>
    <w:rsid w:val="00377597"/>
    <w:rsid w:val="00383283"/>
    <w:rsid w:val="00384952"/>
    <w:rsid w:val="00384FE4"/>
    <w:rsid w:val="003A16EC"/>
    <w:rsid w:val="003B41BA"/>
    <w:rsid w:val="003B7AD1"/>
    <w:rsid w:val="003D1CBF"/>
    <w:rsid w:val="003D6650"/>
    <w:rsid w:val="003D6E1F"/>
    <w:rsid w:val="003E1B70"/>
    <w:rsid w:val="003E2667"/>
    <w:rsid w:val="003E2C6D"/>
    <w:rsid w:val="003E2D9D"/>
    <w:rsid w:val="003E453B"/>
    <w:rsid w:val="003F0CC5"/>
    <w:rsid w:val="003F1953"/>
    <w:rsid w:val="003F2440"/>
    <w:rsid w:val="003F5141"/>
    <w:rsid w:val="0041085A"/>
    <w:rsid w:val="00412D4E"/>
    <w:rsid w:val="004277BD"/>
    <w:rsid w:val="00430DEA"/>
    <w:rsid w:val="00431EA8"/>
    <w:rsid w:val="00436AB9"/>
    <w:rsid w:val="004421BE"/>
    <w:rsid w:val="00445776"/>
    <w:rsid w:val="00447077"/>
    <w:rsid w:val="00452977"/>
    <w:rsid w:val="00456A85"/>
    <w:rsid w:val="00463ABB"/>
    <w:rsid w:val="00463BB0"/>
    <w:rsid w:val="00465BC7"/>
    <w:rsid w:val="004700F2"/>
    <w:rsid w:val="0047246F"/>
    <w:rsid w:val="004731F8"/>
    <w:rsid w:val="004731FD"/>
    <w:rsid w:val="00473552"/>
    <w:rsid w:val="004760D3"/>
    <w:rsid w:val="00477864"/>
    <w:rsid w:val="0048190F"/>
    <w:rsid w:val="00481EC9"/>
    <w:rsid w:val="00482A87"/>
    <w:rsid w:val="00487B51"/>
    <w:rsid w:val="004920A7"/>
    <w:rsid w:val="004927D7"/>
    <w:rsid w:val="004969B8"/>
    <w:rsid w:val="00497634"/>
    <w:rsid w:val="004A42FF"/>
    <w:rsid w:val="004A4C2A"/>
    <w:rsid w:val="004B167A"/>
    <w:rsid w:val="004B16A3"/>
    <w:rsid w:val="004B376F"/>
    <w:rsid w:val="004B56FC"/>
    <w:rsid w:val="004B5C7D"/>
    <w:rsid w:val="004B6D1A"/>
    <w:rsid w:val="004C45F0"/>
    <w:rsid w:val="004D0B6A"/>
    <w:rsid w:val="004D50CB"/>
    <w:rsid w:val="004E5F58"/>
    <w:rsid w:val="004E647F"/>
    <w:rsid w:val="004E6B74"/>
    <w:rsid w:val="004E7208"/>
    <w:rsid w:val="004F371B"/>
    <w:rsid w:val="00504314"/>
    <w:rsid w:val="00504EC3"/>
    <w:rsid w:val="00511FD4"/>
    <w:rsid w:val="005130FE"/>
    <w:rsid w:val="0051410C"/>
    <w:rsid w:val="005254F8"/>
    <w:rsid w:val="005327A9"/>
    <w:rsid w:val="00532C79"/>
    <w:rsid w:val="0053336D"/>
    <w:rsid w:val="00533756"/>
    <w:rsid w:val="005448F8"/>
    <w:rsid w:val="005475F1"/>
    <w:rsid w:val="00552E87"/>
    <w:rsid w:val="00555822"/>
    <w:rsid w:val="00570C58"/>
    <w:rsid w:val="00570DD2"/>
    <w:rsid w:val="00581F9D"/>
    <w:rsid w:val="005845F9"/>
    <w:rsid w:val="00584E6C"/>
    <w:rsid w:val="005905D6"/>
    <w:rsid w:val="005905DC"/>
    <w:rsid w:val="00590824"/>
    <w:rsid w:val="005A0B15"/>
    <w:rsid w:val="005A3416"/>
    <w:rsid w:val="005B1EC4"/>
    <w:rsid w:val="005B78ED"/>
    <w:rsid w:val="005C6826"/>
    <w:rsid w:val="005C6CB1"/>
    <w:rsid w:val="005C71FF"/>
    <w:rsid w:val="005D3B22"/>
    <w:rsid w:val="005D4F54"/>
    <w:rsid w:val="005E1557"/>
    <w:rsid w:val="005E1C65"/>
    <w:rsid w:val="005E2EA7"/>
    <w:rsid w:val="005E3017"/>
    <w:rsid w:val="005E453A"/>
    <w:rsid w:val="005F3A05"/>
    <w:rsid w:val="005F6834"/>
    <w:rsid w:val="006015CB"/>
    <w:rsid w:val="00602AB7"/>
    <w:rsid w:val="00603B0B"/>
    <w:rsid w:val="00605608"/>
    <w:rsid w:val="00607FF6"/>
    <w:rsid w:val="00612234"/>
    <w:rsid w:val="0061388E"/>
    <w:rsid w:val="006173A6"/>
    <w:rsid w:val="00617F63"/>
    <w:rsid w:val="00622186"/>
    <w:rsid w:val="006224A1"/>
    <w:rsid w:val="006235B5"/>
    <w:rsid w:val="00623D4B"/>
    <w:rsid w:val="00627D14"/>
    <w:rsid w:val="00632A3B"/>
    <w:rsid w:val="00632EC7"/>
    <w:rsid w:val="00636567"/>
    <w:rsid w:val="00640A92"/>
    <w:rsid w:val="006438BF"/>
    <w:rsid w:val="00646037"/>
    <w:rsid w:val="00647431"/>
    <w:rsid w:val="00647F5F"/>
    <w:rsid w:val="006529E0"/>
    <w:rsid w:val="00655E19"/>
    <w:rsid w:val="006572EC"/>
    <w:rsid w:val="00657F1D"/>
    <w:rsid w:val="00661E19"/>
    <w:rsid w:val="00664CC6"/>
    <w:rsid w:val="0066594A"/>
    <w:rsid w:val="00670E21"/>
    <w:rsid w:val="006713C1"/>
    <w:rsid w:val="00677DFC"/>
    <w:rsid w:val="00681E05"/>
    <w:rsid w:val="006825BA"/>
    <w:rsid w:val="00690AE9"/>
    <w:rsid w:val="006A3876"/>
    <w:rsid w:val="006A396D"/>
    <w:rsid w:val="006A6F66"/>
    <w:rsid w:val="006B2A92"/>
    <w:rsid w:val="006B3510"/>
    <w:rsid w:val="006B46FA"/>
    <w:rsid w:val="006B4813"/>
    <w:rsid w:val="006B5732"/>
    <w:rsid w:val="006B6292"/>
    <w:rsid w:val="006C237D"/>
    <w:rsid w:val="006C4EA2"/>
    <w:rsid w:val="006F067B"/>
    <w:rsid w:val="006F5865"/>
    <w:rsid w:val="006F5A4A"/>
    <w:rsid w:val="00700817"/>
    <w:rsid w:val="00701CEB"/>
    <w:rsid w:val="007051B9"/>
    <w:rsid w:val="007149FC"/>
    <w:rsid w:val="0071606B"/>
    <w:rsid w:val="00716E42"/>
    <w:rsid w:val="00717DCA"/>
    <w:rsid w:val="0073097B"/>
    <w:rsid w:val="007322BC"/>
    <w:rsid w:val="007338FB"/>
    <w:rsid w:val="00737504"/>
    <w:rsid w:val="007421ED"/>
    <w:rsid w:val="00746DC3"/>
    <w:rsid w:val="00752867"/>
    <w:rsid w:val="00754700"/>
    <w:rsid w:val="00760791"/>
    <w:rsid w:val="007641E6"/>
    <w:rsid w:val="007672B4"/>
    <w:rsid w:val="007855A6"/>
    <w:rsid w:val="0078775F"/>
    <w:rsid w:val="00787988"/>
    <w:rsid w:val="00796ED4"/>
    <w:rsid w:val="007970FC"/>
    <w:rsid w:val="007A3984"/>
    <w:rsid w:val="007B1BD9"/>
    <w:rsid w:val="007B3D1C"/>
    <w:rsid w:val="007C0666"/>
    <w:rsid w:val="007C11BB"/>
    <w:rsid w:val="007C4C7F"/>
    <w:rsid w:val="007C5DBC"/>
    <w:rsid w:val="007C6964"/>
    <w:rsid w:val="007D062F"/>
    <w:rsid w:val="007D1F06"/>
    <w:rsid w:val="007E4B74"/>
    <w:rsid w:val="007E4E37"/>
    <w:rsid w:val="007E4EF8"/>
    <w:rsid w:val="007E76AD"/>
    <w:rsid w:val="007F01AE"/>
    <w:rsid w:val="007F1BA1"/>
    <w:rsid w:val="007F37AC"/>
    <w:rsid w:val="007F608B"/>
    <w:rsid w:val="00800CAB"/>
    <w:rsid w:val="00803407"/>
    <w:rsid w:val="0081255A"/>
    <w:rsid w:val="00812A5D"/>
    <w:rsid w:val="0081387C"/>
    <w:rsid w:val="008164C2"/>
    <w:rsid w:val="008223CA"/>
    <w:rsid w:val="0082266C"/>
    <w:rsid w:val="008234E3"/>
    <w:rsid w:val="00823E6E"/>
    <w:rsid w:val="00823EC4"/>
    <w:rsid w:val="00823F99"/>
    <w:rsid w:val="00831459"/>
    <w:rsid w:val="008322FE"/>
    <w:rsid w:val="00832E6C"/>
    <w:rsid w:val="00836E1F"/>
    <w:rsid w:val="00852887"/>
    <w:rsid w:val="00852ED3"/>
    <w:rsid w:val="00853181"/>
    <w:rsid w:val="00855D43"/>
    <w:rsid w:val="00856635"/>
    <w:rsid w:val="00863153"/>
    <w:rsid w:val="008633B8"/>
    <w:rsid w:val="008717C4"/>
    <w:rsid w:val="00873E23"/>
    <w:rsid w:val="0087540D"/>
    <w:rsid w:val="008841D6"/>
    <w:rsid w:val="0088550E"/>
    <w:rsid w:val="008877E8"/>
    <w:rsid w:val="0089071C"/>
    <w:rsid w:val="0089176E"/>
    <w:rsid w:val="00892304"/>
    <w:rsid w:val="00892FE0"/>
    <w:rsid w:val="008965D8"/>
    <w:rsid w:val="008A6128"/>
    <w:rsid w:val="008A6EEC"/>
    <w:rsid w:val="008B00D4"/>
    <w:rsid w:val="008B140D"/>
    <w:rsid w:val="008B6910"/>
    <w:rsid w:val="008C0828"/>
    <w:rsid w:val="008C2DD4"/>
    <w:rsid w:val="008C37B1"/>
    <w:rsid w:val="008C69D7"/>
    <w:rsid w:val="008C7C5D"/>
    <w:rsid w:val="008D063E"/>
    <w:rsid w:val="008D0E0E"/>
    <w:rsid w:val="008D1F6D"/>
    <w:rsid w:val="008D653F"/>
    <w:rsid w:val="008E26D4"/>
    <w:rsid w:val="008E306F"/>
    <w:rsid w:val="008E5B01"/>
    <w:rsid w:val="008F031E"/>
    <w:rsid w:val="008F68C5"/>
    <w:rsid w:val="008F7357"/>
    <w:rsid w:val="00901620"/>
    <w:rsid w:val="009039FC"/>
    <w:rsid w:val="009052F5"/>
    <w:rsid w:val="00905982"/>
    <w:rsid w:val="00906E8B"/>
    <w:rsid w:val="009143FE"/>
    <w:rsid w:val="00917FFA"/>
    <w:rsid w:val="00921213"/>
    <w:rsid w:val="00930F85"/>
    <w:rsid w:val="00933D14"/>
    <w:rsid w:val="0093441A"/>
    <w:rsid w:val="009357A4"/>
    <w:rsid w:val="0093668A"/>
    <w:rsid w:val="0094169D"/>
    <w:rsid w:val="00945D55"/>
    <w:rsid w:val="00950E94"/>
    <w:rsid w:val="00951560"/>
    <w:rsid w:val="0095388F"/>
    <w:rsid w:val="009632E2"/>
    <w:rsid w:val="00966653"/>
    <w:rsid w:val="0097411B"/>
    <w:rsid w:val="00974F44"/>
    <w:rsid w:val="00976BC3"/>
    <w:rsid w:val="00980EFF"/>
    <w:rsid w:val="00981F73"/>
    <w:rsid w:val="00990BCD"/>
    <w:rsid w:val="00991973"/>
    <w:rsid w:val="00997437"/>
    <w:rsid w:val="009A1805"/>
    <w:rsid w:val="009A2B49"/>
    <w:rsid w:val="009A4558"/>
    <w:rsid w:val="009B42D5"/>
    <w:rsid w:val="009C29B2"/>
    <w:rsid w:val="009C328F"/>
    <w:rsid w:val="009C3545"/>
    <w:rsid w:val="009C6C65"/>
    <w:rsid w:val="009D4CAB"/>
    <w:rsid w:val="009D6324"/>
    <w:rsid w:val="009E2CED"/>
    <w:rsid w:val="009E3FA4"/>
    <w:rsid w:val="009E615E"/>
    <w:rsid w:val="009E69E9"/>
    <w:rsid w:val="009F1686"/>
    <w:rsid w:val="009F19B1"/>
    <w:rsid w:val="009F47A1"/>
    <w:rsid w:val="00A07EEA"/>
    <w:rsid w:val="00A1040E"/>
    <w:rsid w:val="00A126A3"/>
    <w:rsid w:val="00A176BC"/>
    <w:rsid w:val="00A220DB"/>
    <w:rsid w:val="00A257F8"/>
    <w:rsid w:val="00A27BA1"/>
    <w:rsid w:val="00A30A73"/>
    <w:rsid w:val="00A32DE1"/>
    <w:rsid w:val="00A3468B"/>
    <w:rsid w:val="00A35D12"/>
    <w:rsid w:val="00A43A30"/>
    <w:rsid w:val="00A456F8"/>
    <w:rsid w:val="00A47DDD"/>
    <w:rsid w:val="00A5225B"/>
    <w:rsid w:val="00A53469"/>
    <w:rsid w:val="00A62684"/>
    <w:rsid w:val="00A63205"/>
    <w:rsid w:val="00A7407C"/>
    <w:rsid w:val="00A742F8"/>
    <w:rsid w:val="00A76953"/>
    <w:rsid w:val="00A81B26"/>
    <w:rsid w:val="00A82814"/>
    <w:rsid w:val="00A82EEC"/>
    <w:rsid w:val="00A836F0"/>
    <w:rsid w:val="00A864F9"/>
    <w:rsid w:val="00A87AC1"/>
    <w:rsid w:val="00A9333B"/>
    <w:rsid w:val="00A96376"/>
    <w:rsid w:val="00AA04D9"/>
    <w:rsid w:val="00AA6636"/>
    <w:rsid w:val="00AB3103"/>
    <w:rsid w:val="00AB6630"/>
    <w:rsid w:val="00AC05ED"/>
    <w:rsid w:val="00AC136F"/>
    <w:rsid w:val="00AC2192"/>
    <w:rsid w:val="00AC54A2"/>
    <w:rsid w:val="00AD1B02"/>
    <w:rsid w:val="00AD2F27"/>
    <w:rsid w:val="00AD5F71"/>
    <w:rsid w:val="00AD710C"/>
    <w:rsid w:val="00AE04C3"/>
    <w:rsid w:val="00AE0D74"/>
    <w:rsid w:val="00AE6321"/>
    <w:rsid w:val="00AF0266"/>
    <w:rsid w:val="00AF3047"/>
    <w:rsid w:val="00AF5622"/>
    <w:rsid w:val="00B0097C"/>
    <w:rsid w:val="00B0784A"/>
    <w:rsid w:val="00B1014D"/>
    <w:rsid w:val="00B12109"/>
    <w:rsid w:val="00B137C3"/>
    <w:rsid w:val="00B146B1"/>
    <w:rsid w:val="00B3485F"/>
    <w:rsid w:val="00B36801"/>
    <w:rsid w:val="00B37817"/>
    <w:rsid w:val="00B414AC"/>
    <w:rsid w:val="00B45952"/>
    <w:rsid w:val="00B47180"/>
    <w:rsid w:val="00B502A9"/>
    <w:rsid w:val="00B54B60"/>
    <w:rsid w:val="00B5547F"/>
    <w:rsid w:val="00B65929"/>
    <w:rsid w:val="00B65B13"/>
    <w:rsid w:val="00B72BF0"/>
    <w:rsid w:val="00B747F5"/>
    <w:rsid w:val="00B75E29"/>
    <w:rsid w:val="00B81D21"/>
    <w:rsid w:val="00B8336B"/>
    <w:rsid w:val="00B8363A"/>
    <w:rsid w:val="00B84C3B"/>
    <w:rsid w:val="00B87951"/>
    <w:rsid w:val="00B90CD5"/>
    <w:rsid w:val="00B91C53"/>
    <w:rsid w:val="00B9481F"/>
    <w:rsid w:val="00BA02D4"/>
    <w:rsid w:val="00BA317A"/>
    <w:rsid w:val="00BA3D6A"/>
    <w:rsid w:val="00BB0664"/>
    <w:rsid w:val="00BB0BA1"/>
    <w:rsid w:val="00BB228C"/>
    <w:rsid w:val="00BB27EA"/>
    <w:rsid w:val="00BB4156"/>
    <w:rsid w:val="00BB488A"/>
    <w:rsid w:val="00BB618D"/>
    <w:rsid w:val="00BD17B0"/>
    <w:rsid w:val="00BD2897"/>
    <w:rsid w:val="00BD44C6"/>
    <w:rsid w:val="00BD5598"/>
    <w:rsid w:val="00BE0DEA"/>
    <w:rsid w:val="00BE3691"/>
    <w:rsid w:val="00BE72E6"/>
    <w:rsid w:val="00BF1B82"/>
    <w:rsid w:val="00BF1C91"/>
    <w:rsid w:val="00BF37AF"/>
    <w:rsid w:val="00BF4551"/>
    <w:rsid w:val="00BF56B8"/>
    <w:rsid w:val="00C035FA"/>
    <w:rsid w:val="00C03731"/>
    <w:rsid w:val="00C07E73"/>
    <w:rsid w:val="00C10535"/>
    <w:rsid w:val="00C1133D"/>
    <w:rsid w:val="00C15C25"/>
    <w:rsid w:val="00C16FE9"/>
    <w:rsid w:val="00C26DB9"/>
    <w:rsid w:val="00C35007"/>
    <w:rsid w:val="00C3649A"/>
    <w:rsid w:val="00C40C35"/>
    <w:rsid w:val="00C41A39"/>
    <w:rsid w:val="00C446A6"/>
    <w:rsid w:val="00C545BA"/>
    <w:rsid w:val="00C5593C"/>
    <w:rsid w:val="00C55B9F"/>
    <w:rsid w:val="00C57067"/>
    <w:rsid w:val="00C60A3A"/>
    <w:rsid w:val="00C62F8E"/>
    <w:rsid w:val="00C72839"/>
    <w:rsid w:val="00C75BDA"/>
    <w:rsid w:val="00C803C9"/>
    <w:rsid w:val="00C806B4"/>
    <w:rsid w:val="00C80E9F"/>
    <w:rsid w:val="00C8306E"/>
    <w:rsid w:val="00C8536A"/>
    <w:rsid w:val="00C8586B"/>
    <w:rsid w:val="00C86166"/>
    <w:rsid w:val="00C908F8"/>
    <w:rsid w:val="00C9586B"/>
    <w:rsid w:val="00C95FCB"/>
    <w:rsid w:val="00CA3E73"/>
    <w:rsid w:val="00CC10DE"/>
    <w:rsid w:val="00CE560A"/>
    <w:rsid w:val="00D12EB2"/>
    <w:rsid w:val="00D140D6"/>
    <w:rsid w:val="00D16739"/>
    <w:rsid w:val="00D20A40"/>
    <w:rsid w:val="00D242F7"/>
    <w:rsid w:val="00D263FF"/>
    <w:rsid w:val="00D264D1"/>
    <w:rsid w:val="00D27233"/>
    <w:rsid w:val="00D348CF"/>
    <w:rsid w:val="00D37B17"/>
    <w:rsid w:val="00D40CFF"/>
    <w:rsid w:val="00D416E0"/>
    <w:rsid w:val="00D44C96"/>
    <w:rsid w:val="00D5626E"/>
    <w:rsid w:val="00D57A8F"/>
    <w:rsid w:val="00D57E90"/>
    <w:rsid w:val="00D70CFD"/>
    <w:rsid w:val="00D71D2D"/>
    <w:rsid w:val="00D86E49"/>
    <w:rsid w:val="00D87538"/>
    <w:rsid w:val="00D90FAF"/>
    <w:rsid w:val="00D93E6B"/>
    <w:rsid w:val="00D978B6"/>
    <w:rsid w:val="00DA564A"/>
    <w:rsid w:val="00DA79E4"/>
    <w:rsid w:val="00DB4E46"/>
    <w:rsid w:val="00DB5D15"/>
    <w:rsid w:val="00DB6E44"/>
    <w:rsid w:val="00DC0BD2"/>
    <w:rsid w:val="00DC20B8"/>
    <w:rsid w:val="00DC5536"/>
    <w:rsid w:val="00DD047A"/>
    <w:rsid w:val="00DD192B"/>
    <w:rsid w:val="00DD45A9"/>
    <w:rsid w:val="00DE1711"/>
    <w:rsid w:val="00DE1F0B"/>
    <w:rsid w:val="00DE7F09"/>
    <w:rsid w:val="00DF7C26"/>
    <w:rsid w:val="00E00B70"/>
    <w:rsid w:val="00E0420E"/>
    <w:rsid w:val="00E11EE5"/>
    <w:rsid w:val="00E20E6F"/>
    <w:rsid w:val="00E26388"/>
    <w:rsid w:val="00E32528"/>
    <w:rsid w:val="00E359A8"/>
    <w:rsid w:val="00E36A8E"/>
    <w:rsid w:val="00E427FB"/>
    <w:rsid w:val="00E444A8"/>
    <w:rsid w:val="00E47BE3"/>
    <w:rsid w:val="00E51846"/>
    <w:rsid w:val="00E55EFC"/>
    <w:rsid w:val="00E60E7B"/>
    <w:rsid w:val="00E612BE"/>
    <w:rsid w:val="00E73B6E"/>
    <w:rsid w:val="00E751C7"/>
    <w:rsid w:val="00E76ED3"/>
    <w:rsid w:val="00E83B8B"/>
    <w:rsid w:val="00E83DCB"/>
    <w:rsid w:val="00EA4616"/>
    <w:rsid w:val="00EB0EE6"/>
    <w:rsid w:val="00EB3B86"/>
    <w:rsid w:val="00EB4E23"/>
    <w:rsid w:val="00EB4F8A"/>
    <w:rsid w:val="00EB75BE"/>
    <w:rsid w:val="00EC7165"/>
    <w:rsid w:val="00EC7BDB"/>
    <w:rsid w:val="00ED0331"/>
    <w:rsid w:val="00EE2971"/>
    <w:rsid w:val="00EE785E"/>
    <w:rsid w:val="00EF77CF"/>
    <w:rsid w:val="00F050ED"/>
    <w:rsid w:val="00F12848"/>
    <w:rsid w:val="00F179CE"/>
    <w:rsid w:val="00F22C83"/>
    <w:rsid w:val="00F24A59"/>
    <w:rsid w:val="00F25647"/>
    <w:rsid w:val="00F25A49"/>
    <w:rsid w:val="00F3039E"/>
    <w:rsid w:val="00F320FC"/>
    <w:rsid w:val="00F37186"/>
    <w:rsid w:val="00F42159"/>
    <w:rsid w:val="00F44AD1"/>
    <w:rsid w:val="00F47F20"/>
    <w:rsid w:val="00F51A3C"/>
    <w:rsid w:val="00F541A2"/>
    <w:rsid w:val="00F551E0"/>
    <w:rsid w:val="00F57D90"/>
    <w:rsid w:val="00F57ED6"/>
    <w:rsid w:val="00F74DD2"/>
    <w:rsid w:val="00F75427"/>
    <w:rsid w:val="00F800C9"/>
    <w:rsid w:val="00F83044"/>
    <w:rsid w:val="00F85380"/>
    <w:rsid w:val="00F856B8"/>
    <w:rsid w:val="00F8793A"/>
    <w:rsid w:val="00F93937"/>
    <w:rsid w:val="00F94882"/>
    <w:rsid w:val="00F94DF3"/>
    <w:rsid w:val="00FA0265"/>
    <w:rsid w:val="00FA039A"/>
    <w:rsid w:val="00FA288F"/>
    <w:rsid w:val="00FA5B95"/>
    <w:rsid w:val="00FA7965"/>
    <w:rsid w:val="00FB0F2B"/>
    <w:rsid w:val="00FB226F"/>
    <w:rsid w:val="00FC3E1D"/>
    <w:rsid w:val="00FC51E5"/>
    <w:rsid w:val="00FC6621"/>
    <w:rsid w:val="00FD14F5"/>
    <w:rsid w:val="00FD2519"/>
    <w:rsid w:val="00FD3031"/>
    <w:rsid w:val="00FD3F95"/>
    <w:rsid w:val="00FD4366"/>
    <w:rsid w:val="00FD5CE6"/>
    <w:rsid w:val="00FD70BD"/>
    <w:rsid w:val="00FE4B3E"/>
    <w:rsid w:val="00FE52EC"/>
    <w:rsid w:val="00FF4D16"/>
    <w:rsid w:val="00FF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5E387"/>
  <w15:docId w15:val="{E5A7335C-C877-4CAE-B179-547F832D1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6B596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FB8"/>
    <w:rPr>
      <w:rFonts w:ascii="Segoe UI" w:hAnsi="Segoe UI" w:cs="Segoe UI"/>
      <w:sz w:val="18"/>
      <w:szCs w:val="18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7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5F1"/>
  </w:style>
  <w:style w:type="paragraph" w:styleId="Footer">
    <w:name w:val="footer"/>
    <w:basedOn w:val="Normal"/>
    <w:link w:val="FooterChar"/>
    <w:uiPriority w:val="99"/>
    <w:unhideWhenUsed/>
    <w:rsid w:val="00547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5F1"/>
  </w:style>
  <w:style w:type="paragraph" w:styleId="NormalWeb">
    <w:name w:val="Normal (Web)"/>
    <w:basedOn w:val="Normal"/>
    <w:uiPriority w:val="99"/>
    <w:semiHidden/>
    <w:unhideWhenUsed/>
    <w:rsid w:val="006F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C4C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0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ajpa.2465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hevol.2012.08.01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dx.doi.org/10.4207/PA.2012.ART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hevol.2011.08.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ffc2bolSu+sUTIq/AE1kb6008Q==">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8</Pages>
  <Words>3472</Words>
  <Characters>1979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Predrag Radović</cp:lastModifiedBy>
  <cp:revision>653</cp:revision>
  <dcterms:created xsi:type="dcterms:W3CDTF">2022-02-15T21:39:00Z</dcterms:created>
  <dcterms:modified xsi:type="dcterms:W3CDTF">2025-08-19T11:02:00Z</dcterms:modified>
</cp:coreProperties>
</file>